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F9437" w14:textId="281857EF" w:rsidR="008F09E0" w:rsidRDefault="004C5058">
      <w:pPr>
        <w:rPr>
          <w:rFonts w:ascii="Times New Roman" w:hAnsi="Times New Roman" w:cs="Times New Roman"/>
        </w:rPr>
      </w:pPr>
      <w:bookmarkStart w:id="0" w:name="_GoBack"/>
      <w:bookmarkEnd w:id="0"/>
      <w:r w:rsidRPr="00DB1BD1">
        <w:rPr>
          <w:rFonts w:ascii="Times New Roman" w:hAnsi="Times New Roman" w:cs="Times New Roman"/>
          <w:b/>
        </w:rPr>
        <w:t>T</w:t>
      </w:r>
      <w:r w:rsidR="00DB1BD1" w:rsidRPr="00DB1BD1">
        <w:rPr>
          <w:rFonts w:ascii="Times New Roman" w:hAnsi="Times New Roman" w:cs="Times New Roman"/>
          <w:b/>
        </w:rPr>
        <w:t>ABLE</w:t>
      </w:r>
      <w:r w:rsidRPr="00DB1BD1">
        <w:rPr>
          <w:rFonts w:ascii="Times New Roman" w:hAnsi="Times New Roman" w:cs="Times New Roman"/>
          <w:b/>
        </w:rPr>
        <w:t xml:space="preserve"> S1</w:t>
      </w:r>
      <w:r w:rsidR="00DB1BD1" w:rsidRPr="00DB1BD1">
        <w:rPr>
          <w:rFonts w:ascii="Times New Roman" w:hAnsi="Times New Roman" w:cs="Times New Roman"/>
          <w:b/>
        </w:rPr>
        <w:t xml:space="preserve"> |</w:t>
      </w:r>
      <w:r>
        <w:rPr>
          <w:rFonts w:ascii="Times New Roman" w:hAnsi="Times New Roman" w:cs="Times New Roman"/>
        </w:rPr>
        <w:t xml:space="preserve"> List of the 49</w:t>
      </w:r>
      <w:r w:rsidR="00387F2B">
        <w:rPr>
          <w:rFonts w:ascii="Times New Roman" w:hAnsi="Times New Roman" w:cs="Times New Roman"/>
        </w:rPr>
        <w:t xml:space="preserve"> </w:t>
      </w:r>
      <w:proofErr w:type="spellStart"/>
      <w:r w:rsidR="0071651B" w:rsidRPr="00FC3345">
        <w:rPr>
          <w:rFonts w:ascii="Times New Roman" w:hAnsi="Times New Roman" w:cs="Times New Roman"/>
        </w:rPr>
        <w:t>Harveyi</w:t>
      </w:r>
      <w:proofErr w:type="spellEnd"/>
      <w:r w:rsidR="001668EC">
        <w:rPr>
          <w:rFonts w:ascii="Times New Roman" w:hAnsi="Times New Roman" w:cs="Times New Roman"/>
          <w:i/>
        </w:rPr>
        <w:t xml:space="preserve"> </w:t>
      </w:r>
      <w:r w:rsidR="001668EC">
        <w:rPr>
          <w:rFonts w:ascii="Times New Roman" w:hAnsi="Times New Roman" w:cs="Times New Roman"/>
        </w:rPr>
        <w:t xml:space="preserve">clade genomes </w:t>
      </w:r>
      <w:r w:rsidR="00387F2B">
        <w:rPr>
          <w:rFonts w:ascii="Times New Roman" w:hAnsi="Times New Roman" w:cs="Times New Roman"/>
        </w:rPr>
        <w:t>included i</w:t>
      </w:r>
      <w:r w:rsidR="001C2ED2">
        <w:rPr>
          <w:rFonts w:ascii="Times New Roman" w:hAnsi="Times New Roman" w:cs="Times New Roman"/>
        </w:rPr>
        <w:t xml:space="preserve">n </w:t>
      </w:r>
      <w:r w:rsidR="001668EC">
        <w:rPr>
          <w:rFonts w:ascii="Times New Roman" w:hAnsi="Times New Roman" w:cs="Times New Roman"/>
        </w:rPr>
        <w:t>this study</w:t>
      </w:r>
      <w:r w:rsidR="00387F2B">
        <w:rPr>
          <w:rFonts w:ascii="Times New Roman" w:hAnsi="Times New Roman" w:cs="Times New Roman"/>
        </w:rPr>
        <w:t>.</w:t>
      </w:r>
      <w:r w:rsidR="0071651B">
        <w:rPr>
          <w:rFonts w:ascii="Times New Roman" w:hAnsi="Times New Roman" w:cs="Times New Roman"/>
        </w:rPr>
        <w:t xml:space="preserve"> </w:t>
      </w:r>
      <w:r w:rsidR="00F86EEF">
        <w:rPr>
          <w:rFonts w:ascii="Times New Roman" w:hAnsi="Times New Roman" w:cs="Times New Roman"/>
        </w:rPr>
        <w:t xml:space="preserve">Genomes in bold font belong to the new </w:t>
      </w:r>
      <w:r w:rsidR="00F86EEF" w:rsidRPr="00FC3345">
        <w:rPr>
          <w:rFonts w:ascii="Times New Roman" w:hAnsi="Times New Roman" w:cs="Times New Roman"/>
          <w:i/>
        </w:rPr>
        <w:t xml:space="preserve">V. </w:t>
      </w:r>
      <w:proofErr w:type="spellStart"/>
      <w:r w:rsidR="00F86EEF" w:rsidRPr="00FC3345">
        <w:rPr>
          <w:rFonts w:ascii="Times New Roman" w:hAnsi="Times New Roman" w:cs="Times New Roman"/>
          <w:i/>
        </w:rPr>
        <w:t>diabolicus</w:t>
      </w:r>
      <w:proofErr w:type="spellEnd"/>
      <w:r w:rsidR="00F86EEF">
        <w:rPr>
          <w:rFonts w:ascii="Times New Roman" w:hAnsi="Times New Roman" w:cs="Times New Roman"/>
        </w:rPr>
        <w:t xml:space="preserve"> subclade</w:t>
      </w:r>
      <w:r w:rsidR="00C50422">
        <w:rPr>
          <w:rFonts w:ascii="Times New Roman" w:hAnsi="Times New Roman" w:cs="Times New Roman"/>
        </w:rPr>
        <w:t xml:space="preserve"> described in this study</w:t>
      </w:r>
      <w:r w:rsidR="00F86EEF">
        <w:rPr>
          <w:rFonts w:ascii="Times New Roman" w:hAnsi="Times New Roman" w:cs="Times New Roman"/>
        </w:rPr>
        <w:t>.</w:t>
      </w:r>
    </w:p>
    <w:p w14:paraId="1C95D813" w14:textId="77777777" w:rsidR="00680D01" w:rsidRDefault="00680D01">
      <w:pPr>
        <w:rPr>
          <w:rFonts w:ascii="Times New Roman" w:hAnsi="Times New Roman" w:cs="Times New Roman"/>
        </w:rPr>
      </w:pPr>
    </w:p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303"/>
        <w:gridCol w:w="1323"/>
        <w:gridCol w:w="1928"/>
        <w:gridCol w:w="900"/>
        <w:gridCol w:w="2525"/>
        <w:gridCol w:w="2875"/>
      </w:tblGrid>
      <w:tr w:rsidR="00B73E24" w:rsidRPr="00C6095C" w14:paraId="7EE4E035" w14:textId="77777777" w:rsidTr="00FC3345">
        <w:tc>
          <w:tcPr>
            <w:tcW w:w="1736" w:type="dxa"/>
            <w:tcBorders>
              <w:bottom w:val="single" w:sz="4" w:space="0" w:color="auto"/>
            </w:tcBorders>
          </w:tcPr>
          <w:p w14:paraId="3B8F1F6E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Isolate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7CB58038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A04EC90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9F432D9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Orig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4F5CD6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17A96BD1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Accession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5999DDF5" w14:textId="77777777" w:rsidR="001668EC" w:rsidRPr="00C6095C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95C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B73E24" w:rsidRPr="00A70A13" w14:paraId="49CB123D" w14:textId="77777777" w:rsidTr="00FC3345">
        <w:tc>
          <w:tcPr>
            <w:tcW w:w="1736" w:type="dxa"/>
          </w:tcPr>
          <w:p w14:paraId="2D7A5A2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2G01</w:t>
            </w:r>
          </w:p>
        </w:tc>
        <w:tc>
          <w:tcPr>
            <w:tcW w:w="2303" w:type="dxa"/>
          </w:tcPr>
          <w:p w14:paraId="49E1384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6037BDE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557DFC4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5D44C93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525" w:type="dxa"/>
          </w:tcPr>
          <w:p w14:paraId="32E872D7" w14:textId="77777777" w:rsidR="00E77150" w:rsidRPr="00A70A13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APS00000000</w:t>
            </w:r>
          </w:p>
        </w:tc>
        <w:tc>
          <w:tcPr>
            <w:tcW w:w="2875" w:type="dxa"/>
          </w:tcPr>
          <w:p w14:paraId="1A8A617F" w14:textId="137632F4" w:rsidR="00E77150" w:rsidRPr="00E77150" w:rsidRDefault="0047069A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hompson et al., 2009</w:t>
            </w:r>
          </w:p>
        </w:tc>
      </w:tr>
      <w:tr w:rsidR="00B73E24" w:rsidRPr="00A70A13" w14:paraId="7FF41889" w14:textId="77777777" w:rsidTr="00FC3345">
        <w:tc>
          <w:tcPr>
            <w:tcW w:w="1736" w:type="dxa"/>
          </w:tcPr>
          <w:p w14:paraId="0E87847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40B</w:t>
            </w:r>
          </w:p>
        </w:tc>
        <w:tc>
          <w:tcPr>
            <w:tcW w:w="2303" w:type="dxa"/>
          </w:tcPr>
          <w:p w14:paraId="7FF21FBF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06B8E40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oral</w:t>
            </w:r>
          </w:p>
        </w:tc>
        <w:tc>
          <w:tcPr>
            <w:tcW w:w="1928" w:type="dxa"/>
          </w:tcPr>
          <w:p w14:paraId="7E102A3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900" w:type="dxa"/>
          </w:tcPr>
          <w:p w14:paraId="4D308C1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5A7B6855" w14:textId="77777777" w:rsidR="00E77150" w:rsidRPr="00A70A13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CZB00000000</w:t>
            </w:r>
          </w:p>
        </w:tc>
        <w:tc>
          <w:tcPr>
            <w:tcW w:w="2875" w:type="dxa"/>
          </w:tcPr>
          <w:p w14:paraId="4B5E6922" w14:textId="388D6833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hompson et al., 2009</w:t>
            </w:r>
          </w:p>
        </w:tc>
      </w:tr>
      <w:tr w:rsidR="00B73E24" w:rsidRPr="00FC3345" w14:paraId="0FAFDA9B" w14:textId="77777777" w:rsidTr="00FC3345">
        <w:tc>
          <w:tcPr>
            <w:tcW w:w="1736" w:type="dxa"/>
          </w:tcPr>
          <w:p w14:paraId="525E4225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E0666</w:t>
            </w:r>
          </w:p>
        </w:tc>
        <w:tc>
          <w:tcPr>
            <w:tcW w:w="2303" w:type="dxa"/>
          </w:tcPr>
          <w:p w14:paraId="051C6162" w14:textId="77777777" w:rsidR="00E77150" w:rsidRPr="00FC3345" w:rsidRDefault="00E77150" w:rsidP="00A436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2CD09B35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mackerel</w:t>
            </w:r>
          </w:p>
        </w:tc>
        <w:tc>
          <w:tcPr>
            <w:tcW w:w="1928" w:type="dxa"/>
          </w:tcPr>
          <w:p w14:paraId="59DF1958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China</w:t>
            </w:r>
          </w:p>
        </w:tc>
        <w:tc>
          <w:tcPr>
            <w:tcW w:w="900" w:type="dxa"/>
          </w:tcPr>
          <w:p w14:paraId="5EDC1DAF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13</w:t>
            </w:r>
          </w:p>
        </w:tc>
        <w:tc>
          <w:tcPr>
            <w:tcW w:w="2525" w:type="dxa"/>
          </w:tcPr>
          <w:p w14:paraId="3D6B9ED0" w14:textId="77777777" w:rsidR="00E77150" w:rsidRPr="00FC3345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AMPD00000000</w:t>
            </w:r>
          </w:p>
        </w:tc>
        <w:tc>
          <w:tcPr>
            <w:tcW w:w="2875" w:type="dxa"/>
          </w:tcPr>
          <w:p w14:paraId="64B85C0A" w14:textId="23E330CA" w:rsidR="00E77150" w:rsidRPr="00FC3345" w:rsidRDefault="006D253B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Cao et al., 2013</w:t>
            </w:r>
          </w:p>
        </w:tc>
      </w:tr>
      <w:tr w:rsidR="00B73E24" w:rsidRPr="00FC3345" w14:paraId="3E9A3083" w14:textId="77777777" w:rsidTr="00FC3345">
        <w:tc>
          <w:tcPr>
            <w:tcW w:w="1736" w:type="dxa"/>
          </w:tcPr>
          <w:p w14:paraId="68622028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FF273</w:t>
            </w:r>
          </w:p>
        </w:tc>
        <w:tc>
          <w:tcPr>
            <w:tcW w:w="2303" w:type="dxa"/>
          </w:tcPr>
          <w:p w14:paraId="1778930C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07ADF826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3815738A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29FE55A4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06</w:t>
            </w:r>
          </w:p>
        </w:tc>
        <w:tc>
          <w:tcPr>
            <w:tcW w:w="2525" w:type="dxa"/>
          </w:tcPr>
          <w:p w14:paraId="1D284C9F" w14:textId="77777777" w:rsidR="00E77150" w:rsidRPr="00FC3345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MAKC00000000</w:t>
            </w:r>
          </w:p>
        </w:tc>
        <w:tc>
          <w:tcPr>
            <w:tcW w:w="2875" w:type="dxa"/>
          </w:tcPr>
          <w:p w14:paraId="2E1033A6" w14:textId="5DD37B11" w:rsidR="00E77150" w:rsidRPr="00FC3345" w:rsidRDefault="006D253B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eheman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 2016</w:t>
            </w:r>
          </w:p>
        </w:tc>
      </w:tr>
      <w:tr w:rsidR="00B73E24" w:rsidRPr="00A70A13" w14:paraId="74558D72" w14:textId="77777777" w:rsidTr="00FC3345">
        <w:tc>
          <w:tcPr>
            <w:tcW w:w="1736" w:type="dxa"/>
          </w:tcPr>
          <w:p w14:paraId="3C43D6D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K01M1</w:t>
            </w:r>
          </w:p>
        </w:tc>
        <w:tc>
          <w:tcPr>
            <w:tcW w:w="2303" w:type="dxa"/>
          </w:tcPr>
          <w:p w14:paraId="11953033" w14:textId="77777777" w:rsidR="00E77150" w:rsidRPr="00A70A13" w:rsidRDefault="00E77150" w:rsidP="00A436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2366DC5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pipefish</w:t>
            </w:r>
          </w:p>
        </w:tc>
        <w:tc>
          <w:tcPr>
            <w:tcW w:w="1928" w:type="dxa"/>
          </w:tcPr>
          <w:p w14:paraId="3C1E9CFD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900" w:type="dxa"/>
          </w:tcPr>
          <w:p w14:paraId="7D796B0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525" w:type="dxa"/>
          </w:tcPr>
          <w:p w14:paraId="360BD292" w14:textId="77777777" w:rsidR="00E77150" w:rsidRPr="00A70A13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17889, CP017890</w:t>
            </w:r>
          </w:p>
        </w:tc>
        <w:tc>
          <w:tcPr>
            <w:tcW w:w="2875" w:type="dxa"/>
          </w:tcPr>
          <w:p w14:paraId="7E99FB95" w14:textId="1525122C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Wendling et al., 2017</w:t>
            </w:r>
          </w:p>
        </w:tc>
      </w:tr>
      <w:tr w:rsidR="00B73E24" w:rsidRPr="00A70A13" w14:paraId="1FD2D5F7" w14:textId="77777777" w:rsidTr="00FC3345">
        <w:tc>
          <w:tcPr>
            <w:tcW w:w="1736" w:type="dxa"/>
          </w:tcPr>
          <w:p w14:paraId="1120343F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NBRC 15630</w:t>
            </w:r>
          </w:p>
        </w:tc>
        <w:tc>
          <w:tcPr>
            <w:tcW w:w="2303" w:type="dxa"/>
          </w:tcPr>
          <w:p w14:paraId="1B8102A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3F50334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ackerel</w:t>
            </w:r>
          </w:p>
        </w:tc>
        <w:tc>
          <w:tcPr>
            <w:tcW w:w="1928" w:type="dxa"/>
          </w:tcPr>
          <w:p w14:paraId="02CC573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900" w:type="dxa"/>
          </w:tcPr>
          <w:p w14:paraId="743A3E0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525" w:type="dxa"/>
          </w:tcPr>
          <w:p w14:paraId="79699D94" w14:textId="77777777" w:rsidR="00E77150" w:rsidRPr="00A70A13" w:rsidRDefault="00E77150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06718, CP006719</w:t>
            </w:r>
          </w:p>
        </w:tc>
        <w:tc>
          <w:tcPr>
            <w:tcW w:w="2875" w:type="dxa"/>
          </w:tcPr>
          <w:p w14:paraId="63CF3937" w14:textId="4A36D10A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iu et al. 2015</w:t>
            </w:r>
          </w:p>
        </w:tc>
      </w:tr>
      <w:tr w:rsidR="00B73E24" w:rsidRPr="00FC3345" w14:paraId="5CBD621B" w14:textId="77777777" w:rsidTr="00FC3345">
        <w:tc>
          <w:tcPr>
            <w:tcW w:w="1736" w:type="dxa"/>
          </w:tcPr>
          <w:p w14:paraId="7667162E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TS13</w:t>
            </w:r>
          </w:p>
        </w:tc>
        <w:tc>
          <w:tcPr>
            <w:tcW w:w="2303" w:type="dxa"/>
          </w:tcPr>
          <w:p w14:paraId="6BCADE6A" w14:textId="77777777" w:rsidR="001668EC" w:rsidRPr="00FC3345" w:rsidRDefault="001668EC" w:rsidP="00A436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60C38483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sediment</w:t>
            </w:r>
          </w:p>
        </w:tc>
        <w:tc>
          <w:tcPr>
            <w:tcW w:w="1928" w:type="dxa"/>
          </w:tcPr>
          <w:p w14:paraId="47BF871B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India</w:t>
            </w:r>
          </w:p>
        </w:tc>
        <w:tc>
          <w:tcPr>
            <w:tcW w:w="900" w:type="dxa"/>
          </w:tcPr>
          <w:p w14:paraId="19AEF7C5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12</w:t>
            </w:r>
          </w:p>
        </w:tc>
        <w:tc>
          <w:tcPr>
            <w:tcW w:w="2525" w:type="dxa"/>
          </w:tcPr>
          <w:p w14:paraId="6863F5B0" w14:textId="77777777" w:rsidR="001668EC" w:rsidRPr="00FC3345" w:rsidRDefault="001668EC" w:rsidP="001A39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JZWD00000000</w:t>
            </w:r>
          </w:p>
        </w:tc>
        <w:tc>
          <w:tcPr>
            <w:tcW w:w="2875" w:type="dxa"/>
          </w:tcPr>
          <w:p w14:paraId="5DD558D2" w14:textId="77777777" w:rsidR="001668EC" w:rsidRPr="00FC3345" w:rsidRDefault="00C13847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unpublished</w:t>
            </w:r>
          </w:p>
        </w:tc>
      </w:tr>
      <w:tr w:rsidR="00B73E24" w:rsidRPr="00FC3345" w14:paraId="303D5A5B" w14:textId="77777777" w:rsidTr="00FC3345">
        <w:trPr>
          <w:trHeight w:val="306"/>
        </w:trPr>
        <w:tc>
          <w:tcPr>
            <w:tcW w:w="1736" w:type="dxa"/>
          </w:tcPr>
          <w:p w14:paraId="68697C46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V2</w:t>
            </w:r>
          </w:p>
        </w:tc>
        <w:tc>
          <w:tcPr>
            <w:tcW w:w="2303" w:type="dxa"/>
          </w:tcPr>
          <w:p w14:paraId="31D17ACC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lginolyticus</w:t>
            </w:r>
            <w:proofErr w:type="spellEnd"/>
          </w:p>
        </w:tc>
        <w:tc>
          <w:tcPr>
            <w:tcW w:w="1323" w:type="dxa"/>
          </w:tcPr>
          <w:p w14:paraId="4C60B721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dentex</w:t>
            </w:r>
            <w:proofErr w:type="spellEnd"/>
          </w:p>
        </w:tc>
        <w:tc>
          <w:tcPr>
            <w:tcW w:w="1928" w:type="dxa"/>
          </w:tcPr>
          <w:p w14:paraId="355E50B8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Greece</w:t>
            </w:r>
          </w:p>
        </w:tc>
        <w:tc>
          <w:tcPr>
            <w:tcW w:w="900" w:type="dxa"/>
          </w:tcPr>
          <w:p w14:paraId="7E4B739D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2F9F46E5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LCSG00000000</w:t>
            </w:r>
          </w:p>
        </w:tc>
        <w:tc>
          <w:tcPr>
            <w:tcW w:w="2875" w:type="dxa"/>
          </w:tcPr>
          <w:p w14:paraId="0C6F9896" w14:textId="33FE492C" w:rsidR="001668EC" w:rsidRPr="00FC3345" w:rsidRDefault="006D253B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Castillo et al., 2015</w:t>
            </w:r>
          </w:p>
        </w:tc>
      </w:tr>
      <w:tr w:rsidR="00B73E24" w:rsidRPr="00FC3345" w14:paraId="4DAA02BB" w14:textId="77777777" w:rsidTr="00FC3345">
        <w:trPr>
          <w:trHeight w:val="306"/>
        </w:trPr>
        <w:tc>
          <w:tcPr>
            <w:tcW w:w="1736" w:type="dxa"/>
          </w:tcPr>
          <w:p w14:paraId="3CC020D0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939</w:t>
            </w:r>
          </w:p>
        </w:tc>
        <w:tc>
          <w:tcPr>
            <w:tcW w:w="2303" w:type="dxa"/>
          </w:tcPr>
          <w:p w14:paraId="31B7978A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ntiquarius</w:t>
            </w:r>
            <w:proofErr w:type="spellEnd"/>
          </w:p>
        </w:tc>
        <w:tc>
          <w:tcPr>
            <w:tcW w:w="1323" w:type="dxa"/>
          </w:tcPr>
          <w:p w14:paraId="6B3D6A03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oyster</w:t>
            </w:r>
          </w:p>
        </w:tc>
        <w:tc>
          <w:tcPr>
            <w:tcW w:w="1928" w:type="dxa"/>
          </w:tcPr>
          <w:p w14:paraId="2E18EFF9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0DBAF91A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58F32586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AOJB00000000</w:t>
            </w:r>
          </w:p>
        </w:tc>
        <w:tc>
          <w:tcPr>
            <w:tcW w:w="2875" w:type="dxa"/>
          </w:tcPr>
          <w:p w14:paraId="02F35FAC" w14:textId="77777777" w:rsidR="001668EC" w:rsidRPr="00FC3345" w:rsidRDefault="00975C7E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="001668EC" w:rsidRPr="00FC3345">
              <w:rPr>
                <w:rFonts w:ascii="Times New Roman" w:hAnsi="Times New Roman" w:cs="Times New Roman"/>
                <w:b/>
                <w:color w:val="000000" w:themeColor="text1"/>
              </w:rPr>
              <w:t>his study</w:t>
            </w:r>
          </w:p>
        </w:tc>
      </w:tr>
      <w:tr w:rsidR="00B73E24" w:rsidRPr="00FC3345" w14:paraId="5CBBF8FC" w14:textId="77777777" w:rsidTr="00FC3345">
        <w:tc>
          <w:tcPr>
            <w:tcW w:w="1736" w:type="dxa"/>
          </w:tcPr>
          <w:p w14:paraId="0E379116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EX25</w:t>
            </w:r>
          </w:p>
        </w:tc>
        <w:tc>
          <w:tcPr>
            <w:tcW w:w="2303" w:type="dxa"/>
          </w:tcPr>
          <w:p w14:paraId="04C5B89C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ntiquarius</w:t>
            </w:r>
            <w:proofErr w:type="spellEnd"/>
          </w:p>
        </w:tc>
        <w:tc>
          <w:tcPr>
            <w:tcW w:w="1323" w:type="dxa"/>
          </w:tcPr>
          <w:p w14:paraId="3047F451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53749161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East Pacific Rise</w:t>
            </w:r>
          </w:p>
        </w:tc>
        <w:tc>
          <w:tcPr>
            <w:tcW w:w="900" w:type="dxa"/>
          </w:tcPr>
          <w:p w14:paraId="39FA1ACB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1999</w:t>
            </w:r>
          </w:p>
        </w:tc>
        <w:tc>
          <w:tcPr>
            <w:tcW w:w="2525" w:type="dxa"/>
          </w:tcPr>
          <w:p w14:paraId="4AE2AE72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CP001805, CP001806</w:t>
            </w:r>
          </w:p>
        </w:tc>
        <w:tc>
          <w:tcPr>
            <w:tcW w:w="2875" w:type="dxa"/>
          </w:tcPr>
          <w:p w14:paraId="754B16F0" w14:textId="3D49DCF9" w:rsidR="00E77150" w:rsidRPr="00FC3345" w:rsidRDefault="006D253B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Hasan et al., 2015</w:t>
            </w:r>
          </w:p>
        </w:tc>
      </w:tr>
      <w:tr w:rsidR="00B73E24" w:rsidRPr="00A86ADE" w14:paraId="0DD1A594" w14:textId="77777777" w:rsidTr="00FC3345">
        <w:tc>
          <w:tcPr>
            <w:tcW w:w="1736" w:type="dxa"/>
          </w:tcPr>
          <w:p w14:paraId="324BC8DE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BRC 104587</w:t>
            </w:r>
          </w:p>
        </w:tc>
        <w:tc>
          <w:tcPr>
            <w:tcW w:w="2303" w:type="dxa"/>
          </w:tcPr>
          <w:p w14:paraId="2065C704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azureus</w:t>
            </w:r>
            <w:proofErr w:type="spellEnd"/>
          </w:p>
        </w:tc>
        <w:tc>
          <w:tcPr>
            <w:tcW w:w="1323" w:type="dxa"/>
          </w:tcPr>
          <w:p w14:paraId="7B909A2C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75779340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900" w:type="dxa"/>
          </w:tcPr>
          <w:p w14:paraId="0758F57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525" w:type="dxa"/>
          </w:tcPr>
          <w:p w14:paraId="7ACD896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AOB00000000</w:t>
            </w:r>
          </w:p>
        </w:tc>
        <w:tc>
          <w:tcPr>
            <w:tcW w:w="2875" w:type="dxa"/>
          </w:tcPr>
          <w:p w14:paraId="3A1D36F2" w14:textId="55AF1AF1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Yoshizawa et al., 2009</w:t>
            </w:r>
          </w:p>
        </w:tc>
      </w:tr>
      <w:tr w:rsidR="00B73E24" w:rsidRPr="00A70A13" w14:paraId="12584CED" w14:textId="77777777" w:rsidTr="00FC3345">
        <w:tc>
          <w:tcPr>
            <w:tcW w:w="1736" w:type="dxa"/>
          </w:tcPr>
          <w:p w14:paraId="3EC9D31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A-1116</w:t>
            </w:r>
          </w:p>
        </w:tc>
        <w:tc>
          <w:tcPr>
            <w:tcW w:w="2303" w:type="dxa"/>
          </w:tcPr>
          <w:p w14:paraId="5FB304C5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71CAF25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11C0390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1659267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93</w:t>
            </w:r>
          </w:p>
        </w:tc>
        <w:tc>
          <w:tcPr>
            <w:tcW w:w="2525" w:type="dxa"/>
          </w:tcPr>
          <w:p w14:paraId="7524E03E" w14:textId="77777777" w:rsidR="00E77150" w:rsidRPr="00A70A13" w:rsidRDefault="00E77150" w:rsidP="00384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00789, CP000790, CP000791</w:t>
            </w:r>
          </w:p>
        </w:tc>
        <w:tc>
          <w:tcPr>
            <w:tcW w:w="2875" w:type="dxa"/>
          </w:tcPr>
          <w:p w14:paraId="22BB9BE4" w14:textId="39A96B44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in et al., 2010</w:t>
            </w:r>
          </w:p>
        </w:tc>
      </w:tr>
      <w:tr w:rsidR="00B73E24" w:rsidRPr="00A70A13" w14:paraId="463B8FE7" w14:textId="77777777" w:rsidTr="00FC3345">
        <w:tc>
          <w:tcPr>
            <w:tcW w:w="1736" w:type="dxa"/>
          </w:tcPr>
          <w:p w14:paraId="608BE46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AIM 519</w:t>
            </w:r>
          </w:p>
        </w:tc>
        <w:tc>
          <w:tcPr>
            <w:tcW w:w="2303" w:type="dxa"/>
          </w:tcPr>
          <w:p w14:paraId="71C742F9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046143B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226EB33F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0BDF387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1</w:t>
            </w:r>
          </w:p>
        </w:tc>
        <w:tc>
          <w:tcPr>
            <w:tcW w:w="2525" w:type="dxa"/>
          </w:tcPr>
          <w:p w14:paraId="0D8669D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15863, CP015864, CP015865</w:t>
            </w:r>
          </w:p>
        </w:tc>
        <w:tc>
          <w:tcPr>
            <w:tcW w:w="2875" w:type="dxa"/>
          </w:tcPr>
          <w:p w14:paraId="7896A4C2" w14:textId="092377A9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hompson et al., 2007</w:t>
            </w:r>
          </w:p>
        </w:tc>
      </w:tr>
      <w:tr w:rsidR="00B73E24" w:rsidRPr="00A70A13" w14:paraId="603AB80C" w14:textId="77777777" w:rsidTr="00FC3345">
        <w:tc>
          <w:tcPr>
            <w:tcW w:w="1736" w:type="dxa"/>
          </w:tcPr>
          <w:p w14:paraId="760C5A4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CS02</w:t>
            </w:r>
          </w:p>
        </w:tc>
        <w:tc>
          <w:tcPr>
            <w:tcW w:w="2303" w:type="dxa"/>
          </w:tcPr>
          <w:p w14:paraId="52F00299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5CA09966" w14:textId="77777777" w:rsidR="00E77150" w:rsidRPr="00A70A13" w:rsidRDefault="00E77150" w:rsidP="00C6333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rramundi</w:t>
            </w:r>
          </w:p>
        </w:tc>
        <w:tc>
          <w:tcPr>
            <w:tcW w:w="1928" w:type="dxa"/>
          </w:tcPr>
          <w:p w14:paraId="1829B48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900" w:type="dxa"/>
          </w:tcPr>
          <w:p w14:paraId="12FF43B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65D4639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BKX00000000</w:t>
            </w:r>
          </w:p>
        </w:tc>
        <w:tc>
          <w:tcPr>
            <w:tcW w:w="2875" w:type="dxa"/>
          </w:tcPr>
          <w:p w14:paraId="1FFDA1F3" w14:textId="30B23FA0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ano-Gó</w:t>
            </w:r>
            <w:r w:rsidR="00B119FA">
              <w:rPr>
                <w:rFonts w:ascii="Times New Roman" w:hAnsi="Times New Roman" w:cs="Times New Roman"/>
              </w:rPr>
              <w:t xml:space="preserve">mez et al., </w:t>
            </w:r>
            <w:r>
              <w:rPr>
                <w:rFonts w:ascii="Times New Roman" w:hAnsi="Times New Roman" w:cs="Times New Roman"/>
              </w:rPr>
              <w:t>2011</w:t>
            </w:r>
          </w:p>
        </w:tc>
      </w:tr>
      <w:tr w:rsidR="00B73E24" w:rsidRPr="00A70A13" w14:paraId="4774EAC1" w14:textId="77777777" w:rsidTr="00FC3345">
        <w:tc>
          <w:tcPr>
            <w:tcW w:w="1736" w:type="dxa"/>
          </w:tcPr>
          <w:p w14:paraId="47B39D3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DS40M4</w:t>
            </w:r>
          </w:p>
        </w:tc>
        <w:tc>
          <w:tcPr>
            <w:tcW w:w="2303" w:type="dxa"/>
          </w:tcPr>
          <w:p w14:paraId="50A346A8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22DA88A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34B93E8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frica</w:t>
            </w:r>
          </w:p>
        </w:tc>
        <w:tc>
          <w:tcPr>
            <w:tcW w:w="900" w:type="dxa"/>
          </w:tcPr>
          <w:p w14:paraId="41A1261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2525" w:type="dxa"/>
          </w:tcPr>
          <w:p w14:paraId="5E3F717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GIE00000000</w:t>
            </w:r>
          </w:p>
        </w:tc>
        <w:tc>
          <w:tcPr>
            <w:tcW w:w="2875" w:type="dxa"/>
          </w:tcPr>
          <w:p w14:paraId="42F18B2C" w14:textId="408C7F3E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Dias et al., 2012</w:t>
            </w:r>
          </w:p>
        </w:tc>
      </w:tr>
      <w:tr w:rsidR="00B73E24" w:rsidRPr="00A70A13" w14:paraId="21572BFB" w14:textId="77777777" w:rsidTr="00FC3345">
        <w:tc>
          <w:tcPr>
            <w:tcW w:w="1736" w:type="dxa"/>
          </w:tcPr>
          <w:p w14:paraId="6B5ECAC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HY01</w:t>
            </w:r>
          </w:p>
        </w:tc>
        <w:tc>
          <w:tcPr>
            <w:tcW w:w="2303" w:type="dxa"/>
          </w:tcPr>
          <w:p w14:paraId="2E96E866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6E5E674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hrimp</w:t>
            </w:r>
          </w:p>
        </w:tc>
        <w:tc>
          <w:tcPr>
            <w:tcW w:w="1928" w:type="dxa"/>
          </w:tcPr>
          <w:p w14:paraId="36ADAB1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900" w:type="dxa"/>
          </w:tcPr>
          <w:p w14:paraId="3F88B11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2525" w:type="dxa"/>
          </w:tcPr>
          <w:p w14:paraId="79FDF01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AWP00000000</w:t>
            </w:r>
          </w:p>
        </w:tc>
        <w:tc>
          <w:tcPr>
            <w:tcW w:w="2875" w:type="dxa"/>
          </w:tcPr>
          <w:p w14:paraId="1DF028BA" w14:textId="68FA56DF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in et al., 2010</w:t>
            </w:r>
          </w:p>
        </w:tc>
      </w:tr>
      <w:tr w:rsidR="00B73E24" w:rsidRPr="00A70A13" w14:paraId="41D3C56E" w14:textId="77777777" w:rsidTr="00FC3345">
        <w:tc>
          <w:tcPr>
            <w:tcW w:w="1736" w:type="dxa"/>
          </w:tcPr>
          <w:p w14:paraId="283F0FC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LB102</w:t>
            </w:r>
          </w:p>
        </w:tc>
        <w:tc>
          <w:tcPr>
            <w:tcW w:w="2303" w:type="dxa"/>
          </w:tcPr>
          <w:p w14:paraId="164E2097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campbellii</w:t>
            </w:r>
            <w:proofErr w:type="spellEnd"/>
          </w:p>
        </w:tc>
        <w:tc>
          <w:tcPr>
            <w:tcW w:w="1323" w:type="dxa"/>
          </w:tcPr>
          <w:p w14:paraId="4E44F0A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hrimp</w:t>
            </w:r>
          </w:p>
        </w:tc>
        <w:tc>
          <w:tcPr>
            <w:tcW w:w="1928" w:type="dxa"/>
          </w:tcPr>
          <w:p w14:paraId="45D158E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900" w:type="dxa"/>
          </w:tcPr>
          <w:p w14:paraId="0B4BDFF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2525" w:type="dxa"/>
          </w:tcPr>
          <w:p w14:paraId="78DC0F5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WRX00000000</w:t>
            </w:r>
          </w:p>
        </w:tc>
        <w:tc>
          <w:tcPr>
            <w:tcW w:w="2875" w:type="dxa"/>
          </w:tcPr>
          <w:p w14:paraId="2D44C203" w14:textId="66E391AF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Kumar et al., 2017</w:t>
            </w:r>
          </w:p>
        </w:tc>
      </w:tr>
      <w:tr w:rsidR="00B73E24" w:rsidRPr="00FC3345" w14:paraId="5FF5FF0D" w14:textId="77777777" w:rsidTr="00FC3345">
        <w:trPr>
          <w:trHeight w:val="306"/>
        </w:trPr>
        <w:tc>
          <w:tcPr>
            <w:tcW w:w="1736" w:type="dxa"/>
          </w:tcPr>
          <w:p w14:paraId="7449ECB7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Art-Gut C1</w:t>
            </w:r>
          </w:p>
        </w:tc>
        <w:tc>
          <w:tcPr>
            <w:tcW w:w="2303" w:type="dxa"/>
          </w:tcPr>
          <w:p w14:paraId="530B2DED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diabolicus</w:t>
            </w:r>
            <w:proofErr w:type="spellEnd"/>
          </w:p>
        </w:tc>
        <w:tc>
          <w:tcPr>
            <w:tcW w:w="1323" w:type="dxa"/>
          </w:tcPr>
          <w:p w14:paraId="6EEDCA44" w14:textId="77777777" w:rsidR="001668EC" w:rsidRPr="00FC3345" w:rsidRDefault="00813CD8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artemia</w:t>
            </w:r>
          </w:p>
        </w:tc>
        <w:tc>
          <w:tcPr>
            <w:tcW w:w="1928" w:type="dxa"/>
          </w:tcPr>
          <w:p w14:paraId="3375857F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Chile</w:t>
            </w:r>
          </w:p>
        </w:tc>
        <w:tc>
          <w:tcPr>
            <w:tcW w:w="900" w:type="dxa"/>
          </w:tcPr>
          <w:p w14:paraId="3E8F171A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201</w:t>
            </w:r>
            <w:r w:rsidR="003A4FC2" w:rsidRPr="00FC3345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2525" w:type="dxa"/>
          </w:tcPr>
          <w:p w14:paraId="1276229B" w14:textId="77777777" w:rsidR="001668EC" w:rsidRPr="00FC3345" w:rsidRDefault="001668EC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NCTH00000000</w:t>
            </w:r>
          </w:p>
        </w:tc>
        <w:tc>
          <w:tcPr>
            <w:tcW w:w="2875" w:type="dxa"/>
          </w:tcPr>
          <w:p w14:paraId="591A45D6" w14:textId="4358DD43" w:rsidR="001668EC" w:rsidRPr="00FC3345" w:rsidRDefault="009F0593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</w:t>
            </w:r>
            <w:r w:rsidR="00281167" w:rsidRPr="00FC3345">
              <w:rPr>
                <w:rFonts w:ascii="Times New Roman" w:hAnsi="Times New Roman" w:cs="Times New Roman"/>
                <w:b/>
                <w:color w:val="000000" w:themeColor="text1"/>
              </w:rPr>
              <w:t>npublished</w:t>
            </w:r>
          </w:p>
        </w:tc>
      </w:tr>
      <w:tr w:rsidR="00B73E24" w:rsidRPr="00FC3345" w14:paraId="6B081BAD" w14:textId="77777777" w:rsidTr="00FC3345">
        <w:trPr>
          <w:trHeight w:val="306"/>
        </w:trPr>
        <w:tc>
          <w:tcPr>
            <w:tcW w:w="1736" w:type="dxa"/>
          </w:tcPr>
          <w:p w14:paraId="7B468D88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CNCM I-1629</w:t>
            </w:r>
          </w:p>
        </w:tc>
        <w:tc>
          <w:tcPr>
            <w:tcW w:w="2303" w:type="dxa"/>
          </w:tcPr>
          <w:p w14:paraId="5CB08541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V. </w:t>
            </w:r>
            <w:proofErr w:type="spellStart"/>
            <w:r w:rsidRPr="00FC334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diabolicus</w:t>
            </w:r>
            <w:proofErr w:type="spellEnd"/>
          </w:p>
        </w:tc>
        <w:tc>
          <w:tcPr>
            <w:tcW w:w="1323" w:type="dxa"/>
          </w:tcPr>
          <w:p w14:paraId="7AF4E959" w14:textId="77777777" w:rsidR="00E77150" w:rsidRPr="00FC3345" w:rsidRDefault="00683D18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polychaete</w:t>
            </w:r>
            <w:proofErr w:type="spellEnd"/>
          </w:p>
        </w:tc>
        <w:tc>
          <w:tcPr>
            <w:tcW w:w="1928" w:type="dxa"/>
          </w:tcPr>
          <w:p w14:paraId="20A8FA43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East Pacific Rise</w:t>
            </w:r>
          </w:p>
        </w:tc>
        <w:tc>
          <w:tcPr>
            <w:tcW w:w="900" w:type="dxa"/>
          </w:tcPr>
          <w:p w14:paraId="0D95AACB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1991</w:t>
            </w:r>
          </w:p>
        </w:tc>
        <w:tc>
          <w:tcPr>
            <w:tcW w:w="2525" w:type="dxa"/>
          </w:tcPr>
          <w:p w14:paraId="41C5E80A" w14:textId="77777777" w:rsidR="00E77150" w:rsidRPr="00FC3345" w:rsidRDefault="00E77150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3345">
              <w:rPr>
                <w:rFonts w:ascii="Times New Roman" w:hAnsi="Times New Roman" w:cs="Times New Roman"/>
                <w:b/>
                <w:color w:val="000000" w:themeColor="text1"/>
              </w:rPr>
              <w:t>CCKK00000000</w:t>
            </w:r>
          </w:p>
        </w:tc>
        <w:tc>
          <w:tcPr>
            <w:tcW w:w="2875" w:type="dxa"/>
          </w:tcPr>
          <w:p w14:paraId="6063AD9C" w14:textId="358D2202" w:rsidR="00E77150" w:rsidRPr="00FC3345" w:rsidRDefault="009E2934" w:rsidP="001A39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guénè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, 1997</w:t>
            </w:r>
          </w:p>
        </w:tc>
      </w:tr>
      <w:tr w:rsidR="00B73E24" w:rsidRPr="00A70A13" w14:paraId="0EC329EF" w14:textId="77777777" w:rsidTr="00FC3345">
        <w:tc>
          <w:tcPr>
            <w:tcW w:w="1736" w:type="dxa"/>
          </w:tcPr>
          <w:p w14:paraId="311AAC2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TCC 33843</w:t>
            </w:r>
          </w:p>
        </w:tc>
        <w:tc>
          <w:tcPr>
            <w:tcW w:w="2303" w:type="dxa"/>
          </w:tcPr>
          <w:p w14:paraId="674BABE2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harveyi</w:t>
            </w:r>
            <w:proofErr w:type="spellEnd"/>
          </w:p>
        </w:tc>
        <w:tc>
          <w:tcPr>
            <w:tcW w:w="1323" w:type="dxa"/>
          </w:tcPr>
          <w:p w14:paraId="5D0DFB2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28" w:type="dxa"/>
          </w:tcPr>
          <w:p w14:paraId="7C680EC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3F0B064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71</w:t>
            </w:r>
          </w:p>
        </w:tc>
        <w:tc>
          <w:tcPr>
            <w:tcW w:w="2525" w:type="dxa"/>
          </w:tcPr>
          <w:p w14:paraId="24FD083F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09467, CP09468</w:t>
            </w:r>
          </w:p>
        </w:tc>
        <w:tc>
          <w:tcPr>
            <w:tcW w:w="2875" w:type="dxa"/>
          </w:tcPr>
          <w:p w14:paraId="1A3217AE" w14:textId="025E6BBD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Wang et al., 2015</w:t>
            </w:r>
          </w:p>
        </w:tc>
      </w:tr>
      <w:tr w:rsidR="00B73E24" w:rsidRPr="00A70A13" w14:paraId="478E1A2C" w14:textId="77777777" w:rsidTr="00FC3345">
        <w:tc>
          <w:tcPr>
            <w:tcW w:w="1736" w:type="dxa"/>
          </w:tcPr>
          <w:p w14:paraId="702C606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TCC 43516</w:t>
            </w:r>
          </w:p>
        </w:tc>
        <w:tc>
          <w:tcPr>
            <w:tcW w:w="2303" w:type="dxa"/>
          </w:tcPr>
          <w:p w14:paraId="717A7008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harveyi</w:t>
            </w:r>
            <w:proofErr w:type="spellEnd"/>
          </w:p>
        </w:tc>
        <w:tc>
          <w:tcPr>
            <w:tcW w:w="1323" w:type="dxa"/>
          </w:tcPr>
          <w:p w14:paraId="0128DA6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hark</w:t>
            </w:r>
          </w:p>
        </w:tc>
        <w:tc>
          <w:tcPr>
            <w:tcW w:w="1928" w:type="dxa"/>
          </w:tcPr>
          <w:p w14:paraId="175009E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hamas</w:t>
            </w:r>
          </w:p>
        </w:tc>
        <w:tc>
          <w:tcPr>
            <w:tcW w:w="900" w:type="dxa"/>
          </w:tcPr>
          <w:p w14:paraId="74996E6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85</w:t>
            </w:r>
          </w:p>
        </w:tc>
        <w:tc>
          <w:tcPr>
            <w:tcW w:w="2525" w:type="dxa"/>
          </w:tcPr>
          <w:p w14:paraId="3D2DA90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P014038, CP014039</w:t>
            </w:r>
          </w:p>
        </w:tc>
        <w:tc>
          <w:tcPr>
            <w:tcW w:w="2875" w:type="dxa"/>
          </w:tcPr>
          <w:p w14:paraId="1BB9F238" w14:textId="7B57F04C" w:rsidR="00E77150" w:rsidRPr="00E77150" w:rsidRDefault="009E2934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edersen et al., 1998</w:t>
            </w:r>
          </w:p>
        </w:tc>
      </w:tr>
      <w:tr w:rsidR="00B73E24" w:rsidRPr="00A70A13" w14:paraId="2C1B3FAE" w14:textId="77777777" w:rsidTr="00FC3345">
        <w:tc>
          <w:tcPr>
            <w:tcW w:w="1736" w:type="dxa"/>
          </w:tcPr>
          <w:p w14:paraId="318EDCE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AIM 1792</w:t>
            </w:r>
          </w:p>
        </w:tc>
        <w:tc>
          <w:tcPr>
            <w:tcW w:w="2303" w:type="dxa"/>
          </w:tcPr>
          <w:p w14:paraId="50BE7339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harveyi</w:t>
            </w:r>
            <w:proofErr w:type="spellEnd"/>
          </w:p>
        </w:tc>
        <w:tc>
          <w:tcPr>
            <w:tcW w:w="1323" w:type="dxa"/>
          </w:tcPr>
          <w:p w14:paraId="3557269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hrimp</w:t>
            </w:r>
          </w:p>
        </w:tc>
        <w:tc>
          <w:tcPr>
            <w:tcW w:w="1928" w:type="dxa"/>
          </w:tcPr>
          <w:p w14:paraId="6B70B41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900" w:type="dxa"/>
          </w:tcPr>
          <w:p w14:paraId="5DB8CD0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525" w:type="dxa"/>
          </w:tcPr>
          <w:p w14:paraId="159DC80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HHQ00000000</w:t>
            </w:r>
          </w:p>
        </w:tc>
        <w:tc>
          <w:tcPr>
            <w:tcW w:w="2875" w:type="dxa"/>
          </w:tcPr>
          <w:p w14:paraId="610F8983" w14:textId="651B0510" w:rsidR="00E77150" w:rsidRPr="00E77150" w:rsidRDefault="00B719D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Espinoza-Vall</w:t>
            </w:r>
            <w:r w:rsidR="009E2934">
              <w:rPr>
                <w:rFonts w:ascii="Times New Roman" w:hAnsi="Times New Roman" w:cs="Times New Roman"/>
              </w:rPr>
              <w:t>es et al., 2012</w:t>
            </w:r>
          </w:p>
        </w:tc>
      </w:tr>
      <w:tr w:rsidR="00B73E24" w:rsidRPr="00A70A13" w14:paraId="57F6A225" w14:textId="77777777" w:rsidTr="00FC3345">
        <w:tc>
          <w:tcPr>
            <w:tcW w:w="1736" w:type="dxa"/>
          </w:tcPr>
          <w:p w14:paraId="2C66CEED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Hep-2a-10</w:t>
            </w:r>
          </w:p>
        </w:tc>
        <w:tc>
          <w:tcPr>
            <w:tcW w:w="2303" w:type="dxa"/>
          </w:tcPr>
          <w:p w14:paraId="7F1D3655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harveyi</w:t>
            </w:r>
            <w:proofErr w:type="spellEnd"/>
          </w:p>
        </w:tc>
        <w:tc>
          <w:tcPr>
            <w:tcW w:w="1323" w:type="dxa"/>
          </w:tcPr>
          <w:p w14:paraId="1EBA4BB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hrimp</w:t>
            </w:r>
          </w:p>
        </w:tc>
        <w:tc>
          <w:tcPr>
            <w:tcW w:w="1928" w:type="dxa"/>
          </w:tcPr>
          <w:p w14:paraId="6BF7C0F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1AB2858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525" w:type="dxa"/>
          </w:tcPr>
          <w:p w14:paraId="4DB9056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BTP01000000</w:t>
            </w:r>
          </w:p>
        </w:tc>
        <w:tc>
          <w:tcPr>
            <w:tcW w:w="2875" w:type="dxa"/>
          </w:tcPr>
          <w:p w14:paraId="4E100758" w14:textId="4838AB8E" w:rsidR="00E77150" w:rsidRPr="00E77150" w:rsidRDefault="00B719D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oreno et al., 2017</w:t>
            </w:r>
          </w:p>
        </w:tc>
      </w:tr>
      <w:tr w:rsidR="00B73E24" w:rsidRPr="00A70A13" w14:paraId="0B3EAA92" w14:textId="77777777" w:rsidTr="00FC3345">
        <w:tc>
          <w:tcPr>
            <w:tcW w:w="1736" w:type="dxa"/>
          </w:tcPr>
          <w:p w14:paraId="2BB743D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VHJR7</w:t>
            </w:r>
          </w:p>
        </w:tc>
        <w:tc>
          <w:tcPr>
            <w:tcW w:w="2303" w:type="dxa"/>
          </w:tcPr>
          <w:p w14:paraId="30B2D6F1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harveyi</w:t>
            </w:r>
            <w:proofErr w:type="spellEnd"/>
          </w:p>
        </w:tc>
        <w:tc>
          <w:tcPr>
            <w:tcW w:w="1323" w:type="dxa"/>
          </w:tcPr>
          <w:p w14:paraId="57EC9FB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rramundi</w:t>
            </w:r>
          </w:p>
        </w:tc>
        <w:tc>
          <w:tcPr>
            <w:tcW w:w="1928" w:type="dxa"/>
          </w:tcPr>
          <w:p w14:paraId="2BB8D46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900" w:type="dxa"/>
          </w:tcPr>
          <w:p w14:paraId="6CB841F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525" w:type="dxa"/>
          </w:tcPr>
          <w:p w14:paraId="73C85BF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AUO00000000</w:t>
            </w:r>
          </w:p>
        </w:tc>
        <w:tc>
          <w:tcPr>
            <w:tcW w:w="2875" w:type="dxa"/>
          </w:tcPr>
          <w:p w14:paraId="687C7FC6" w14:textId="2A06462A" w:rsidR="00E77150" w:rsidRPr="00E77150" w:rsidRDefault="00B719D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sang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B73E24" w:rsidRPr="00A86ADE" w14:paraId="7771EE5F" w14:textId="77777777" w:rsidTr="00FC3345">
        <w:tc>
          <w:tcPr>
            <w:tcW w:w="1736" w:type="dxa"/>
          </w:tcPr>
          <w:p w14:paraId="7E225C22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0612G</w:t>
            </w:r>
          </w:p>
        </w:tc>
        <w:tc>
          <w:tcPr>
            <w:tcW w:w="2303" w:type="dxa"/>
          </w:tcPr>
          <w:p w14:paraId="07356DEE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jasicida</w:t>
            </w:r>
            <w:proofErr w:type="spellEnd"/>
          </w:p>
        </w:tc>
        <w:tc>
          <w:tcPr>
            <w:tcW w:w="1323" w:type="dxa"/>
          </w:tcPr>
          <w:p w14:paraId="27C6F464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169A6B42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900" w:type="dxa"/>
          </w:tcPr>
          <w:p w14:paraId="3D118F0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25" w:type="dxa"/>
          </w:tcPr>
          <w:p w14:paraId="65A8E764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BKZ00000000</w:t>
            </w:r>
          </w:p>
        </w:tc>
        <w:tc>
          <w:tcPr>
            <w:tcW w:w="2875" w:type="dxa"/>
          </w:tcPr>
          <w:p w14:paraId="1BC1DE18" w14:textId="202CD9A4" w:rsidR="00E77150" w:rsidRPr="00E77150" w:rsidRDefault="00B719D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banczy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B73E24" w:rsidRPr="00A86ADE" w14:paraId="23913D5A" w14:textId="77777777" w:rsidTr="00FC3345">
        <w:tc>
          <w:tcPr>
            <w:tcW w:w="1736" w:type="dxa"/>
          </w:tcPr>
          <w:p w14:paraId="68D2A06E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212A</w:t>
            </w:r>
          </w:p>
        </w:tc>
        <w:tc>
          <w:tcPr>
            <w:tcW w:w="2303" w:type="dxa"/>
          </w:tcPr>
          <w:p w14:paraId="736187C8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jasicida</w:t>
            </w:r>
            <w:proofErr w:type="spellEnd"/>
          </w:p>
        </w:tc>
        <w:tc>
          <w:tcPr>
            <w:tcW w:w="1323" w:type="dxa"/>
          </w:tcPr>
          <w:p w14:paraId="7FA2EC1A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2848A9BE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900" w:type="dxa"/>
          </w:tcPr>
          <w:p w14:paraId="06A4A11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25" w:type="dxa"/>
          </w:tcPr>
          <w:p w14:paraId="74C49245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BLA00000000</w:t>
            </w:r>
          </w:p>
        </w:tc>
        <w:tc>
          <w:tcPr>
            <w:tcW w:w="2875" w:type="dxa"/>
          </w:tcPr>
          <w:p w14:paraId="342C53A2" w14:textId="73A62125" w:rsidR="00E77150" w:rsidRPr="00E77150" w:rsidRDefault="00B719D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banczy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B73E24" w:rsidRPr="00A86ADE" w14:paraId="1A5B52A5" w14:textId="77777777" w:rsidTr="00FC3345">
        <w:tc>
          <w:tcPr>
            <w:tcW w:w="1736" w:type="dxa"/>
          </w:tcPr>
          <w:p w14:paraId="15EB74D3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lastRenderedPageBreak/>
              <w:t>CAIM 1864</w:t>
            </w:r>
          </w:p>
        </w:tc>
        <w:tc>
          <w:tcPr>
            <w:tcW w:w="2303" w:type="dxa"/>
          </w:tcPr>
          <w:p w14:paraId="04ED6EF0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jasicida</w:t>
            </w:r>
            <w:proofErr w:type="spellEnd"/>
          </w:p>
        </w:tc>
        <w:tc>
          <w:tcPr>
            <w:tcW w:w="1323" w:type="dxa"/>
          </w:tcPr>
          <w:p w14:paraId="23C5AE14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lobster</w:t>
            </w:r>
          </w:p>
        </w:tc>
        <w:tc>
          <w:tcPr>
            <w:tcW w:w="1928" w:type="dxa"/>
          </w:tcPr>
          <w:p w14:paraId="71B3F44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ew Zealand</w:t>
            </w:r>
          </w:p>
        </w:tc>
        <w:tc>
          <w:tcPr>
            <w:tcW w:w="900" w:type="dxa"/>
          </w:tcPr>
          <w:p w14:paraId="1FAF3EC8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2525" w:type="dxa"/>
          </w:tcPr>
          <w:p w14:paraId="21084338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AOG00000000</w:t>
            </w:r>
          </w:p>
        </w:tc>
        <w:tc>
          <w:tcPr>
            <w:tcW w:w="2875" w:type="dxa"/>
          </w:tcPr>
          <w:p w14:paraId="55077689" w14:textId="451D0A95" w:rsidR="00E77150" w:rsidRPr="00E77150" w:rsidRDefault="009F059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Yoshizawa et a., 2012</w:t>
            </w:r>
          </w:p>
        </w:tc>
      </w:tr>
      <w:tr w:rsidR="00B73E24" w:rsidRPr="00A86ADE" w14:paraId="2C84460E" w14:textId="77777777" w:rsidTr="00FC3345">
        <w:tc>
          <w:tcPr>
            <w:tcW w:w="1736" w:type="dxa"/>
          </w:tcPr>
          <w:p w14:paraId="3C7E347F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CCB 100079</w:t>
            </w:r>
          </w:p>
        </w:tc>
        <w:tc>
          <w:tcPr>
            <w:tcW w:w="2303" w:type="dxa"/>
          </w:tcPr>
          <w:p w14:paraId="50B0BA96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jasicida</w:t>
            </w:r>
            <w:proofErr w:type="spellEnd"/>
          </w:p>
        </w:tc>
        <w:tc>
          <w:tcPr>
            <w:tcW w:w="1323" w:type="dxa"/>
          </w:tcPr>
          <w:p w14:paraId="26F2ED27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28" w:type="dxa"/>
          </w:tcPr>
          <w:p w14:paraId="5080B0C8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900" w:type="dxa"/>
          </w:tcPr>
          <w:p w14:paraId="740ACAA9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1924</w:t>
            </w:r>
          </w:p>
        </w:tc>
        <w:tc>
          <w:tcPr>
            <w:tcW w:w="2525" w:type="dxa"/>
          </w:tcPr>
          <w:p w14:paraId="5D0DA5B6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LNQW00000000</w:t>
            </w:r>
          </w:p>
        </w:tc>
        <w:tc>
          <w:tcPr>
            <w:tcW w:w="2875" w:type="dxa"/>
          </w:tcPr>
          <w:p w14:paraId="6F9B1BBE" w14:textId="5840E100" w:rsidR="00E77150" w:rsidRPr="00E77150" w:rsidRDefault="009F059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gg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1</w:t>
            </w:r>
          </w:p>
        </w:tc>
      </w:tr>
      <w:tr w:rsidR="00B73E24" w:rsidRPr="00A86ADE" w14:paraId="069149FC" w14:textId="77777777" w:rsidTr="00FC3345">
        <w:tc>
          <w:tcPr>
            <w:tcW w:w="1736" w:type="dxa"/>
          </w:tcPr>
          <w:p w14:paraId="69804EA4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CUG 16371</w:t>
            </w:r>
          </w:p>
        </w:tc>
        <w:tc>
          <w:tcPr>
            <w:tcW w:w="2303" w:type="dxa"/>
          </w:tcPr>
          <w:p w14:paraId="7A55D552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natriegens</w:t>
            </w:r>
            <w:proofErr w:type="spellEnd"/>
          </w:p>
        </w:tc>
        <w:tc>
          <w:tcPr>
            <w:tcW w:w="1323" w:type="dxa"/>
          </w:tcPr>
          <w:p w14:paraId="49E5B2A2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diment</w:t>
            </w:r>
          </w:p>
        </w:tc>
        <w:tc>
          <w:tcPr>
            <w:tcW w:w="1928" w:type="dxa"/>
          </w:tcPr>
          <w:p w14:paraId="0C02D6D5" w14:textId="77777777" w:rsidR="001668EC" w:rsidRPr="00A86ADE" w:rsidRDefault="005B550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63F86505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25" w:type="dxa"/>
          </w:tcPr>
          <w:p w14:paraId="4B486122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P016347, CP016348</w:t>
            </w:r>
          </w:p>
        </w:tc>
        <w:tc>
          <w:tcPr>
            <w:tcW w:w="2875" w:type="dxa"/>
          </w:tcPr>
          <w:p w14:paraId="32C339E8" w14:textId="4C049C02" w:rsidR="001668EC" w:rsidRPr="00A86ADE" w:rsidRDefault="009F059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5E335B">
              <w:rPr>
                <w:rFonts w:ascii="Times New Roman" w:hAnsi="Times New Roman" w:cs="Times New Roman"/>
                <w:color w:val="000000" w:themeColor="text1"/>
              </w:rPr>
              <w:t>npublished</w:t>
            </w:r>
          </w:p>
        </w:tc>
      </w:tr>
      <w:tr w:rsidR="00B73E24" w:rsidRPr="00A86ADE" w14:paraId="3813AF96" w14:textId="77777777" w:rsidTr="00FC3345">
        <w:tc>
          <w:tcPr>
            <w:tcW w:w="1736" w:type="dxa"/>
          </w:tcPr>
          <w:p w14:paraId="0ECFEDB7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CUG 16374</w:t>
            </w:r>
          </w:p>
        </w:tc>
        <w:tc>
          <w:tcPr>
            <w:tcW w:w="2303" w:type="dxa"/>
          </w:tcPr>
          <w:p w14:paraId="59DF3C8D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natriegens</w:t>
            </w:r>
            <w:proofErr w:type="spellEnd"/>
          </w:p>
        </w:tc>
        <w:tc>
          <w:tcPr>
            <w:tcW w:w="1323" w:type="dxa"/>
          </w:tcPr>
          <w:p w14:paraId="6422DA77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282400FE" w14:textId="77777777" w:rsidR="001668EC" w:rsidRPr="00A86ADE" w:rsidRDefault="005B550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0846CA1F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25" w:type="dxa"/>
          </w:tcPr>
          <w:p w14:paraId="1EC4C36E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P016351, CP016352</w:t>
            </w:r>
          </w:p>
        </w:tc>
        <w:tc>
          <w:tcPr>
            <w:tcW w:w="2875" w:type="dxa"/>
          </w:tcPr>
          <w:p w14:paraId="7D8A2754" w14:textId="67E1DEDA" w:rsidR="001668EC" w:rsidRPr="00A86ADE" w:rsidRDefault="009F059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BE20C5">
              <w:rPr>
                <w:rFonts w:ascii="Times New Roman" w:hAnsi="Times New Roman" w:cs="Times New Roman"/>
                <w:color w:val="000000" w:themeColor="text1"/>
              </w:rPr>
              <w:t>npublished</w:t>
            </w:r>
          </w:p>
        </w:tc>
      </w:tr>
      <w:tr w:rsidR="00B73E24" w:rsidRPr="00A86ADE" w14:paraId="3700554A" w14:textId="77777777" w:rsidTr="00FC3345">
        <w:tc>
          <w:tcPr>
            <w:tcW w:w="1736" w:type="dxa"/>
          </w:tcPr>
          <w:p w14:paraId="6643E0E3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BRC 15636</w:t>
            </w:r>
          </w:p>
        </w:tc>
        <w:tc>
          <w:tcPr>
            <w:tcW w:w="2303" w:type="dxa"/>
          </w:tcPr>
          <w:p w14:paraId="551744AC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natriegens</w:t>
            </w:r>
            <w:proofErr w:type="spellEnd"/>
          </w:p>
        </w:tc>
        <w:tc>
          <w:tcPr>
            <w:tcW w:w="1323" w:type="dxa"/>
          </w:tcPr>
          <w:p w14:paraId="78B25D03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diment</w:t>
            </w:r>
          </w:p>
        </w:tc>
        <w:tc>
          <w:tcPr>
            <w:tcW w:w="1928" w:type="dxa"/>
          </w:tcPr>
          <w:p w14:paraId="6DA736D2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42EF0482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1961</w:t>
            </w:r>
          </w:p>
        </w:tc>
        <w:tc>
          <w:tcPr>
            <w:tcW w:w="2525" w:type="dxa"/>
          </w:tcPr>
          <w:p w14:paraId="668CD08E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P009977, CP009978</w:t>
            </w:r>
          </w:p>
        </w:tc>
        <w:tc>
          <w:tcPr>
            <w:tcW w:w="2875" w:type="dxa"/>
          </w:tcPr>
          <w:p w14:paraId="4329D5EA" w14:textId="32E2C3CB" w:rsidR="00E77150" w:rsidRPr="00E77150" w:rsidRDefault="00AE352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ee et al., 2016</w:t>
            </w:r>
          </w:p>
        </w:tc>
      </w:tr>
      <w:tr w:rsidR="00B73E24" w:rsidRPr="001668EC" w14:paraId="6BAFFAA0" w14:textId="77777777" w:rsidTr="00FC3345">
        <w:tc>
          <w:tcPr>
            <w:tcW w:w="1736" w:type="dxa"/>
          </w:tcPr>
          <w:p w14:paraId="22D4C536" w14:textId="77777777" w:rsidR="00E77150" w:rsidRPr="001668EC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color w:val="000000" w:themeColor="text1"/>
              </w:rPr>
              <w:t>1DA3</w:t>
            </w:r>
          </w:p>
        </w:tc>
        <w:tc>
          <w:tcPr>
            <w:tcW w:w="2303" w:type="dxa"/>
          </w:tcPr>
          <w:p w14:paraId="579E6D7A" w14:textId="77777777" w:rsidR="00E77150" w:rsidRPr="001668EC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1668EC">
              <w:rPr>
                <w:rFonts w:ascii="Times New Roman" w:hAnsi="Times New Roman" w:cs="Times New Roman"/>
                <w:i/>
                <w:color w:val="000000" w:themeColor="text1"/>
              </w:rPr>
              <w:t>owensii</w:t>
            </w:r>
            <w:proofErr w:type="spellEnd"/>
          </w:p>
        </w:tc>
        <w:tc>
          <w:tcPr>
            <w:tcW w:w="1323" w:type="dxa"/>
          </w:tcPr>
          <w:p w14:paraId="73DAB862" w14:textId="77777777" w:rsidR="00E77150" w:rsidRPr="001668EC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color w:val="000000" w:themeColor="text1"/>
              </w:rPr>
              <w:t>coral</w:t>
            </w:r>
          </w:p>
        </w:tc>
        <w:tc>
          <w:tcPr>
            <w:tcW w:w="1928" w:type="dxa"/>
          </w:tcPr>
          <w:p w14:paraId="28E08A5A" w14:textId="77777777" w:rsidR="00E77150" w:rsidRPr="001668EC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900" w:type="dxa"/>
          </w:tcPr>
          <w:p w14:paraId="4928772F" w14:textId="77777777" w:rsidR="00E77150" w:rsidRPr="001668EC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307133C5" w14:textId="77777777" w:rsidR="00E77150" w:rsidRPr="001668EC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8EC">
              <w:rPr>
                <w:rFonts w:ascii="Times New Roman" w:hAnsi="Times New Roman" w:cs="Times New Roman"/>
                <w:color w:val="000000" w:themeColor="text1"/>
              </w:rPr>
              <w:t>ACZC00000000</w:t>
            </w:r>
          </w:p>
        </w:tc>
        <w:tc>
          <w:tcPr>
            <w:tcW w:w="2875" w:type="dxa"/>
          </w:tcPr>
          <w:p w14:paraId="01DBE36A" w14:textId="407E01B0" w:rsidR="00E77150" w:rsidRPr="00E77150" w:rsidRDefault="006D253B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hompson et al., 2009</w:t>
            </w:r>
          </w:p>
        </w:tc>
      </w:tr>
      <w:tr w:rsidR="00B73E24" w:rsidRPr="00A70A13" w14:paraId="108FC09A" w14:textId="77777777" w:rsidTr="00FC3345">
        <w:tc>
          <w:tcPr>
            <w:tcW w:w="1736" w:type="dxa"/>
          </w:tcPr>
          <w:p w14:paraId="592EB0E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AIM 1854</w:t>
            </w:r>
          </w:p>
        </w:tc>
        <w:tc>
          <w:tcPr>
            <w:tcW w:w="2303" w:type="dxa"/>
          </w:tcPr>
          <w:p w14:paraId="6F458A85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owensii</w:t>
            </w:r>
            <w:proofErr w:type="spellEnd"/>
          </w:p>
        </w:tc>
        <w:tc>
          <w:tcPr>
            <w:tcW w:w="1323" w:type="dxa"/>
          </w:tcPr>
          <w:p w14:paraId="59E0132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lobster</w:t>
            </w:r>
          </w:p>
        </w:tc>
        <w:tc>
          <w:tcPr>
            <w:tcW w:w="1928" w:type="dxa"/>
          </w:tcPr>
          <w:p w14:paraId="044B2B9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900" w:type="dxa"/>
          </w:tcPr>
          <w:p w14:paraId="52D4F03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525" w:type="dxa"/>
          </w:tcPr>
          <w:p w14:paraId="4E104113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JPRD00000000</w:t>
            </w:r>
          </w:p>
        </w:tc>
        <w:tc>
          <w:tcPr>
            <w:tcW w:w="2875" w:type="dxa"/>
          </w:tcPr>
          <w:p w14:paraId="609D6099" w14:textId="311F3DE7" w:rsidR="00E77150" w:rsidRPr="00E77150" w:rsidRDefault="00AE352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banczy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B73E24" w:rsidRPr="00A86ADE" w14:paraId="18860E53" w14:textId="77777777" w:rsidTr="00FC3345">
        <w:tc>
          <w:tcPr>
            <w:tcW w:w="1736" w:type="dxa"/>
          </w:tcPr>
          <w:p w14:paraId="75DC8073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GRA50-12</w:t>
            </w:r>
          </w:p>
        </w:tc>
        <w:tc>
          <w:tcPr>
            <w:tcW w:w="2303" w:type="dxa"/>
          </w:tcPr>
          <w:p w14:paraId="2738B7EF" w14:textId="77777777" w:rsidR="00E77150" w:rsidRPr="00A86ADE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owensii</w:t>
            </w:r>
            <w:proofErr w:type="spellEnd"/>
          </w:p>
        </w:tc>
        <w:tc>
          <w:tcPr>
            <w:tcW w:w="1323" w:type="dxa"/>
          </w:tcPr>
          <w:p w14:paraId="45F524EA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algae</w:t>
            </w:r>
          </w:p>
        </w:tc>
        <w:tc>
          <w:tcPr>
            <w:tcW w:w="1928" w:type="dxa"/>
          </w:tcPr>
          <w:p w14:paraId="6895FDB9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900" w:type="dxa"/>
          </w:tcPr>
          <w:p w14:paraId="5D337E71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2525" w:type="dxa"/>
          </w:tcPr>
          <w:p w14:paraId="1B86A5E5" w14:textId="77777777" w:rsidR="00E77150" w:rsidRPr="00A86ADE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BPJ00000000</w:t>
            </w:r>
          </w:p>
        </w:tc>
        <w:tc>
          <w:tcPr>
            <w:tcW w:w="2875" w:type="dxa"/>
          </w:tcPr>
          <w:p w14:paraId="17970ACD" w14:textId="26FBF9B1" w:rsidR="00E77150" w:rsidRPr="00E77150" w:rsidRDefault="00AE352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in et al., 2015</w:t>
            </w:r>
          </w:p>
        </w:tc>
      </w:tr>
      <w:tr w:rsidR="00B73E24" w:rsidRPr="00A86ADE" w14:paraId="366A0F3D" w14:textId="77777777" w:rsidTr="00FC3345">
        <w:tc>
          <w:tcPr>
            <w:tcW w:w="1736" w:type="dxa"/>
          </w:tcPr>
          <w:p w14:paraId="69E0544D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XSBZ03</w:t>
            </w:r>
          </w:p>
        </w:tc>
        <w:tc>
          <w:tcPr>
            <w:tcW w:w="2303" w:type="dxa"/>
          </w:tcPr>
          <w:p w14:paraId="5E0EF91E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owensii</w:t>
            </w:r>
            <w:proofErr w:type="spellEnd"/>
          </w:p>
        </w:tc>
        <w:tc>
          <w:tcPr>
            <w:tcW w:w="1323" w:type="dxa"/>
          </w:tcPr>
          <w:p w14:paraId="7F77EA5B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oral</w:t>
            </w:r>
          </w:p>
        </w:tc>
        <w:tc>
          <w:tcPr>
            <w:tcW w:w="1928" w:type="dxa"/>
          </w:tcPr>
          <w:p w14:paraId="3666ABEE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900" w:type="dxa"/>
          </w:tcPr>
          <w:p w14:paraId="1BDEA181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525" w:type="dxa"/>
          </w:tcPr>
          <w:p w14:paraId="46E695C0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P01959, CP019960</w:t>
            </w:r>
          </w:p>
        </w:tc>
        <w:tc>
          <w:tcPr>
            <w:tcW w:w="2875" w:type="dxa"/>
          </w:tcPr>
          <w:p w14:paraId="170BAFF5" w14:textId="77777777" w:rsidR="001668EC" w:rsidRPr="00A86ADE" w:rsidRDefault="0028116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BE20C5">
              <w:rPr>
                <w:rFonts w:ascii="Times New Roman" w:hAnsi="Times New Roman" w:cs="Times New Roman"/>
                <w:color w:val="000000" w:themeColor="text1"/>
              </w:rPr>
              <w:t>npublished</w:t>
            </w:r>
          </w:p>
        </w:tc>
      </w:tr>
      <w:tr w:rsidR="00B73E24" w:rsidRPr="00A70A13" w14:paraId="3143DC70" w14:textId="77777777" w:rsidTr="00FC3345">
        <w:tc>
          <w:tcPr>
            <w:tcW w:w="1736" w:type="dxa"/>
          </w:tcPr>
          <w:p w14:paraId="1DD76AB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0329</w:t>
            </w:r>
          </w:p>
        </w:tc>
        <w:tc>
          <w:tcPr>
            <w:tcW w:w="2303" w:type="dxa"/>
          </w:tcPr>
          <w:p w14:paraId="6C25698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724E870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49A01FA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1EEAC4A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2525" w:type="dxa"/>
          </w:tcPr>
          <w:p w14:paraId="2F86E7A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FBW00000000</w:t>
            </w:r>
          </w:p>
        </w:tc>
        <w:tc>
          <w:tcPr>
            <w:tcW w:w="2875" w:type="dxa"/>
          </w:tcPr>
          <w:p w14:paraId="6570BE5D" w14:textId="37323B72" w:rsidR="00E77150" w:rsidRPr="00E77150" w:rsidRDefault="00AE3523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González-</w:t>
            </w:r>
            <w:proofErr w:type="spellStart"/>
            <w:r>
              <w:rPr>
                <w:rFonts w:ascii="Times New Roman" w:hAnsi="Times New Roman" w:cs="Times New Roman"/>
              </w:rPr>
              <w:t>Escalon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1</w:t>
            </w:r>
          </w:p>
        </w:tc>
      </w:tr>
      <w:tr w:rsidR="00B73E24" w:rsidRPr="00A70A13" w14:paraId="758CD77A" w14:textId="77777777" w:rsidTr="00FC3345">
        <w:tc>
          <w:tcPr>
            <w:tcW w:w="1736" w:type="dxa"/>
          </w:tcPr>
          <w:p w14:paraId="136C88AF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846</w:t>
            </w:r>
          </w:p>
        </w:tc>
        <w:tc>
          <w:tcPr>
            <w:tcW w:w="2303" w:type="dxa"/>
          </w:tcPr>
          <w:p w14:paraId="45C46CCD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1B8EDC6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oyster</w:t>
            </w:r>
          </w:p>
        </w:tc>
        <w:tc>
          <w:tcPr>
            <w:tcW w:w="1928" w:type="dxa"/>
          </w:tcPr>
          <w:p w14:paraId="52AA0C6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900" w:type="dxa"/>
          </w:tcPr>
          <w:p w14:paraId="60AB5D2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525" w:type="dxa"/>
          </w:tcPr>
          <w:p w14:paraId="2920A94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OOX00000000</w:t>
            </w:r>
          </w:p>
        </w:tc>
        <w:tc>
          <w:tcPr>
            <w:tcW w:w="2875" w:type="dxa"/>
          </w:tcPr>
          <w:p w14:paraId="650B1761" w14:textId="55590D57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urner et al., 2016</w:t>
            </w:r>
          </w:p>
        </w:tc>
      </w:tr>
      <w:tr w:rsidR="00B73E24" w:rsidRPr="00A70A13" w14:paraId="5AFC3C9F" w14:textId="77777777" w:rsidTr="00FC3345">
        <w:tc>
          <w:tcPr>
            <w:tcW w:w="1736" w:type="dxa"/>
          </w:tcPr>
          <w:p w14:paraId="37334B1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N-5034</w:t>
            </w:r>
          </w:p>
        </w:tc>
        <w:tc>
          <w:tcPr>
            <w:tcW w:w="2303" w:type="dxa"/>
          </w:tcPr>
          <w:p w14:paraId="45D4C79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0EF9A69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1A79250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900" w:type="dxa"/>
          </w:tcPr>
          <w:p w14:paraId="348D870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2525" w:type="dxa"/>
          </w:tcPr>
          <w:p w14:paraId="348123E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CFO00000000</w:t>
            </w:r>
          </w:p>
        </w:tc>
        <w:tc>
          <w:tcPr>
            <w:tcW w:w="2875" w:type="dxa"/>
          </w:tcPr>
          <w:p w14:paraId="594C30E2" w14:textId="3F8D9528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hen et al., 2011</w:t>
            </w:r>
          </w:p>
        </w:tc>
      </w:tr>
      <w:tr w:rsidR="00B73E24" w:rsidRPr="00A70A13" w14:paraId="3E43FB31" w14:textId="77777777" w:rsidTr="00FC3345">
        <w:tc>
          <w:tcPr>
            <w:tcW w:w="1736" w:type="dxa"/>
          </w:tcPr>
          <w:p w14:paraId="19AE768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Q4037</w:t>
            </w:r>
          </w:p>
        </w:tc>
        <w:tc>
          <w:tcPr>
            <w:tcW w:w="2303" w:type="dxa"/>
          </w:tcPr>
          <w:p w14:paraId="5505FFE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6237C34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104B134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aldives</w:t>
            </w:r>
          </w:p>
        </w:tc>
        <w:tc>
          <w:tcPr>
            <w:tcW w:w="900" w:type="dxa"/>
          </w:tcPr>
          <w:p w14:paraId="2B300D4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85</w:t>
            </w:r>
          </w:p>
        </w:tc>
        <w:tc>
          <w:tcPr>
            <w:tcW w:w="2525" w:type="dxa"/>
          </w:tcPr>
          <w:p w14:paraId="6D7AE96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CFN00000000</w:t>
            </w:r>
          </w:p>
        </w:tc>
        <w:tc>
          <w:tcPr>
            <w:tcW w:w="2875" w:type="dxa"/>
          </w:tcPr>
          <w:p w14:paraId="1F5941F4" w14:textId="359FEE22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hen et al., 2011</w:t>
            </w:r>
          </w:p>
        </w:tc>
      </w:tr>
      <w:tr w:rsidR="00B73E24" w:rsidRPr="00A70A13" w14:paraId="606309EF" w14:textId="77777777" w:rsidTr="00FC3345">
        <w:tc>
          <w:tcPr>
            <w:tcW w:w="1736" w:type="dxa"/>
          </w:tcPr>
          <w:p w14:paraId="5108609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B22OP</w:t>
            </w:r>
          </w:p>
        </w:tc>
        <w:tc>
          <w:tcPr>
            <w:tcW w:w="2303" w:type="dxa"/>
          </w:tcPr>
          <w:p w14:paraId="496D656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04D717C1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4AB6EE9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900" w:type="dxa"/>
          </w:tcPr>
          <w:p w14:paraId="66EC593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80</w:t>
            </w:r>
          </w:p>
        </w:tc>
        <w:tc>
          <w:tcPr>
            <w:tcW w:w="2525" w:type="dxa"/>
          </w:tcPr>
          <w:p w14:paraId="142799EE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eastAsia="Cambria" w:hAnsi="Times New Roman" w:cs="Times New Roman"/>
                <w:color w:val="000000" w:themeColor="text1"/>
              </w:rPr>
              <w:t>CP003972, CP003973</w:t>
            </w:r>
          </w:p>
        </w:tc>
        <w:tc>
          <w:tcPr>
            <w:tcW w:w="2875" w:type="dxa"/>
          </w:tcPr>
          <w:p w14:paraId="4E48F81B" w14:textId="57296FDD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Jensen et al., 2013</w:t>
            </w:r>
          </w:p>
        </w:tc>
      </w:tr>
      <w:tr w:rsidR="00B73E24" w:rsidRPr="00A70A13" w14:paraId="2340F6FE" w14:textId="77777777" w:rsidTr="00FC3345">
        <w:tc>
          <w:tcPr>
            <w:tcW w:w="1736" w:type="dxa"/>
          </w:tcPr>
          <w:p w14:paraId="528105C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K5030</w:t>
            </w:r>
          </w:p>
        </w:tc>
        <w:tc>
          <w:tcPr>
            <w:tcW w:w="2303" w:type="dxa"/>
          </w:tcPr>
          <w:p w14:paraId="3AC7184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02FB411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7BFD25B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900" w:type="dxa"/>
          </w:tcPr>
          <w:p w14:paraId="399D8C5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525" w:type="dxa"/>
          </w:tcPr>
          <w:p w14:paraId="6C1DDDDD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CKB00000000</w:t>
            </w:r>
          </w:p>
        </w:tc>
        <w:tc>
          <w:tcPr>
            <w:tcW w:w="2875" w:type="dxa"/>
          </w:tcPr>
          <w:p w14:paraId="50D55594" w14:textId="2665ECE9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hen et al., 2011</w:t>
            </w:r>
          </w:p>
        </w:tc>
      </w:tr>
      <w:tr w:rsidR="00B73E24" w:rsidRPr="00A70A13" w14:paraId="46B20EF5" w14:textId="77777777" w:rsidTr="00FC3345">
        <w:tc>
          <w:tcPr>
            <w:tcW w:w="1736" w:type="dxa"/>
          </w:tcPr>
          <w:p w14:paraId="0E503B27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PCV08-7</w:t>
            </w:r>
          </w:p>
        </w:tc>
        <w:tc>
          <w:tcPr>
            <w:tcW w:w="2303" w:type="dxa"/>
          </w:tcPr>
          <w:p w14:paraId="36FA0895" w14:textId="77777777" w:rsidR="00E77150" w:rsidRPr="00A70A13" w:rsidRDefault="00E77150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3128058F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hrimp</w:t>
            </w:r>
          </w:p>
        </w:tc>
        <w:tc>
          <w:tcPr>
            <w:tcW w:w="1928" w:type="dxa"/>
          </w:tcPr>
          <w:p w14:paraId="676A1916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900" w:type="dxa"/>
          </w:tcPr>
          <w:p w14:paraId="6C514E8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525" w:type="dxa"/>
          </w:tcPr>
          <w:p w14:paraId="063ECD0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OCL00000000</w:t>
            </w:r>
          </w:p>
        </w:tc>
        <w:tc>
          <w:tcPr>
            <w:tcW w:w="2875" w:type="dxa"/>
          </w:tcPr>
          <w:p w14:paraId="324CC86F" w14:textId="0744DB3B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ruvayip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B73E24" w:rsidRPr="00A70A13" w14:paraId="6C7EEA0E" w14:textId="77777777" w:rsidTr="00FC3345">
        <w:tc>
          <w:tcPr>
            <w:tcW w:w="1736" w:type="dxa"/>
          </w:tcPr>
          <w:p w14:paraId="37F4B58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ru-</w:t>
            </w:r>
            <w:r w:rsidRPr="00A70A13">
              <w:rPr>
                <w:rFonts w:ascii="Times New Roman" w:hAnsi="Times New Roman" w:cs="Times New Roman"/>
                <w:color w:val="000000" w:themeColor="text1"/>
              </w:rPr>
              <w:t>466</w:t>
            </w:r>
          </w:p>
        </w:tc>
        <w:tc>
          <w:tcPr>
            <w:tcW w:w="2303" w:type="dxa"/>
          </w:tcPr>
          <w:p w14:paraId="41E4E4C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052A170B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3AC2A59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Peru</w:t>
            </w:r>
          </w:p>
        </w:tc>
        <w:tc>
          <w:tcPr>
            <w:tcW w:w="900" w:type="dxa"/>
          </w:tcPr>
          <w:p w14:paraId="5856515D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2525" w:type="dxa"/>
          </w:tcPr>
          <w:p w14:paraId="027C44A4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CFM00000000</w:t>
            </w:r>
          </w:p>
        </w:tc>
        <w:tc>
          <w:tcPr>
            <w:tcW w:w="2875" w:type="dxa"/>
          </w:tcPr>
          <w:p w14:paraId="7461F19C" w14:textId="779B0A9F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hen et al., 2011</w:t>
            </w:r>
          </w:p>
        </w:tc>
      </w:tr>
      <w:tr w:rsidR="00B73E24" w:rsidRPr="00A70A13" w14:paraId="04E26316" w14:textId="77777777" w:rsidTr="00FC3345">
        <w:tc>
          <w:tcPr>
            <w:tcW w:w="1736" w:type="dxa"/>
          </w:tcPr>
          <w:p w14:paraId="5BE5F9B8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RIMD2210633</w:t>
            </w:r>
          </w:p>
        </w:tc>
        <w:tc>
          <w:tcPr>
            <w:tcW w:w="2303" w:type="dxa"/>
          </w:tcPr>
          <w:p w14:paraId="20A9F19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32A52CD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928" w:type="dxa"/>
          </w:tcPr>
          <w:p w14:paraId="05B5A31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900" w:type="dxa"/>
          </w:tcPr>
          <w:p w14:paraId="243EC702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2525" w:type="dxa"/>
          </w:tcPr>
          <w:p w14:paraId="176551C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BA000031, BA000032</w:t>
            </w:r>
          </w:p>
        </w:tc>
        <w:tc>
          <w:tcPr>
            <w:tcW w:w="2875" w:type="dxa"/>
          </w:tcPr>
          <w:p w14:paraId="24FFD02F" w14:textId="42778845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akino et al., 2003</w:t>
            </w:r>
          </w:p>
        </w:tc>
      </w:tr>
      <w:tr w:rsidR="00B73E24" w:rsidRPr="00A70A13" w14:paraId="307E5AB0" w14:textId="77777777" w:rsidTr="00FC3345">
        <w:tc>
          <w:tcPr>
            <w:tcW w:w="1736" w:type="dxa"/>
          </w:tcPr>
          <w:p w14:paraId="7BFFE575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SNUVpS-1</w:t>
            </w:r>
          </w:p>
        </w:tc>
        <w:tc>
          <w:tcPr>
            <w:tcW w:w="2303" w:type="dxa"/>
          </w:tcPr>
          <w:p w14:paraId="2312A8A0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i/>
                <w:color w:val="000000" w:themeColor="text1"/>
              </w:rPr>
              <w:t>V. parahaemolyticus</w:t>
            </w:r>
          </w:p>
        </w:tc>
        <w:tc>
          <w:tcPr>
            <w:tcW w:w="1323" w:type="dxa"/>
          </w:tcPr>
          <w:p w14:paraId="1DDBC3FD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am</w:t>
            </w:r>
          </w:p>
        </w:tc>
        <w:tc>
          <w:tcPr>
            <w:tcW w:w="1928" w:type="dxa"/>
          </w:tcPr>
          <w:p w14:paraId="12FA8DCA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Korea</w:t>
            </w:r>
          </w:p>
        </w:tc>
        <w:tc>
          <w:tcPr>
            <w:tcW w:w="900" w:type="dxa"/>
          </w:tcPr>
          <w:p w14:paraId="311E3FCC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525" w:type="dxa"/>
          </w:tcPr>
          <w:p w14:paraId="70823E89" w14:textId="77777777" w:rsidR="00E77150" w:rsidRPr="00A70A13" w:rsidRDefault="00E77150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A13">
              <w:rPr>
                <w:rFonts w:ascii="Times New Roman" w:hAnsi="Times New Roman" w:cs="Times New Roman"/>
                <w:color w:val="000000" w:themeColor="text1"/>
              </w:rPr>
              <w:t>AMRZ00000000</w:t>
            </w:r>
          </w:p>
        </w:tc>
        <w:tc>
          <w:tcPr>
            <w:tcW w:w="2875" w:type="dxa"/>
          </w:tcPr>
          <w:p w14:paraId="4FA60E45" w14:textId="4B62696D" w:rsidR="00E77150" w:rsidRPr="00E77150" w:rsidRDefault="00C02636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Liu et al., </w:t>
            </w:r>
            <w:r w:rsidR="00FF370E">
              <w:rPr>
                <w:rFonts w:ascii="Times New Roman" w:hAnsi="Times New Roman" w:cs="Times New Roman"/>
              </w:rPr>
              <w:t>2013</w:t>
            </w:r>
          </w:p>
        </w:tc>
      </w:tr>
      <w:tr w:rsidR="00B73E24" w:rsidRPr="00A86ADE" w14:paraId="0E6AC3C2" w14:textId="77777777" w:rsidTr="00FC3345">
        <w:tc>
          <w:tcPr>
            <w:tcW w:w="1736" w:type="dxa"/>
          </w:tcPr>
          <w:p w14:paraId="7A69E1CF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64D1</w:t>
            </w:r>
          </w:p>
        </w:tc>
        <w:tc>
          <w:tcPr>
            <w:tcW w:w="2303" w:type="dxa"/>
          </w:tcPr>
          <w:p w14:paraId="4B08B42A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rotiferianus</w:t>
            </w:r>
            <w:proofErr w:type="spellEnd"/>
          </w:p>
        </w:tc>
        <w:tc>
          <w:tcPr>
            <w:tcW w:w="1323" w:type="dxa"/>
          </w:tcPr>
          <w:p w14:paraId="27F493BD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</w:tcPr>
          <w:p w14:paraId="6CD48363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900" w:type="dxa"/>
          </w:tcPr>
          <w:p w14:paraId="2FC162FA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525" w:type="dxa"/>
          </w:tcPr>
          <w:p w14:paraId="28FEEDF5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018311, CP018312</w:t>
            </w:r>
          </w:p>
        </w:tc>
        <w:tc>
          <w:tcPr>
            <w:tcW w:w="2875" w:type="dxa"/>
          </w:tcPr>
          <w:p w14:paraId="56FBA160" w14:textId="77777777" w:rsidR="001668EC" w:rsidRPr="00A86ADE" w:rsidRDefault="0028116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BE20C5">
              <w:rPr>
                <w:rFonts w:ascii="Times New Roman" w:hAnsi="Times New Roman" w:cs="Times New Roman"/>
                <w:color w:val="000000" w:themeColor="text1"/>
              </w:rPr>
              <w:t>npublished</w:t>
            </w:r>
          </w:p>
        </w:tc>
      </w:tr>
      <w:tr w:rsidR="00B73E24" w:rsidRPr="00A86ADE" w14:paraId="061B416D" w14:textId="77777777" w:rsidTr="00FC3345">
        <w:tc>
          <w:tcPr>
            <w:tcW w:w="1736" w:type="dxa"/>
          </w:tcPr>
          <w:p w14:paraId="30E4A1D3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DAT722</w:t>
            </w:r>
          </w:p>
        </w:tc>
        <w:tc>
          <w:tcPr>
            <w:tcW w:w="2303" w:type="dxa"/>
          </w:tcPr>
          <w:p w14:paraId="4E20E5E8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rotiferianus</w:t>
            </w:r>
            <w:proofErr w:type="spellEnd"/>
          </w:p>
        </w:tc>
        <w:tc>
          <w:tcPr>
            <w:tcW w:w="1323" w:type="dxa"/>
          </w:tcPr>
          <w:p w14:paraId="5F20CF58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mud crab</w:t>
            </w:r>
          </w:p>
        </w:tc>
        <w:tc>
          <w:tcPr>
            <w:tcW w:w="1928" w:type="dxa"/>
          </w:tcPr>
          <w:p w14:paraId="08BF498D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900" w:type="dxa"/>
          </w:tcPr>
          <w:p w14:paraId="2D754CE3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25" w:type="dxa"/>
          </w:tcPr>
          <w:p w14:paraId="08136FD1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AFAJ00000000</w:t>
            </w:r>
          </w:p>
        </w:tc>
        <w:tc>
          <w:tcPr>
            <w:tcW w:w="2875" w:type="dxa"/>
          </w:tcPr>
          <w:p w14:paraId="6CB5661C" w14:textId="79CE4F18" w:rsidR="001668EC" w:rsidRPr="00A86ADE" w:rsidRDefault="00FF370E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owdhury et al., 2011</w:t>
            </w:r>
          </w:p>
        </w:tc>
      </w:tr>
      <w:tr w:rsidR="00B73E24" w:rsidRPr="00A86ADE" w14:paraId="65037EE4" w14:textId="77777777" w:rsidTr="00FC3345">
        <w:tc>
          <w:tcPr>
            <w:tcW w:w="1736" w:type="dxa"/>
          </w:tcPr>
          <w:p w14:paraId="5EA9B2CF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HM-10</w:t>
            </w:r>
          </w:p>
        </w:tc>
        <w:tc>
          <w:tcPr>
            <w:tcW w:w="2303" w:type="dxa"/>
          </w:tcPr>
          <w:p w14:paraId="2F3DA297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rotiferianus</w:t>
            </w:r>
            <w:proofErr w:type="spellEnd"/>
          </w:p>
        </w:tc>
        <w:tc>
          <w:tcPr>
            <w:tcW w:w="1323" w:type="dxa"/>
          </w:tcPr>
          <w:p w14:paraId="6A934A34" w14:textId="77777777" w:rsidR="001668EC" w:rsidRPr="00A86ADE" w:rsidRDefault="007F750A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horse</w:t>
            </w:r>
          </w:p>
        </w:tc>
        <w:tc>
          <w:tcPr>
            <w:tcW w:w="1928" w:type="dxa"/>
          </w:tcPr>
          <w:p w14:paraId="2F929471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900" w:type="dxa"/>
          </w:tcPr>
          <w:p w14:paraId="25558DF1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525" w:type="dxa"/>
          </w:tcPr>
          <w:p w14:paraId="5E3316B0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MKFT00000000</w:t>
            </w:r>
          </w:p>
        </w:tc>
        <w:tc>
          <w:tcPr>
            <w:tcW w:w="2875" w:type="dxa"/>
          </w:tcPr>
          <w:p w14:paraId="68FA4A5B" w14:textId="77777777" w:rsidR="001668EC" w:rsidRPr="00A86ADE" w:rsidRDefault="00281167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BE20C5">
              <w:rPr>
                <w:rFonts w:ascii="Times New Roman" w:hAnsi="Times New Roman" w:cs="Times New Roman"/>
                <w:color w:val="000000" w:themeColor="text1"/>
              </w:rPr>
              <w:t>npublished</w:t>
            </w:r>
          </w:p>
        </w:tc>
      </w:tr>
      <w:tr w:rsidR="00B73E24" w:rsidRPr="00A86ADE" w14:paraId="4EBD6F27" w14:textId="77777777" w:rsidTr="00FC3345">
        <w:tc>
          <w:tcPr>
            <w:tcW w:w="1736" w:type="dxa"/>
            <w:tcBorders>
              <w:bottom w:val="single" w:sz="4" w:space="0" w:color="auto"/>
            </w:tcBorders>
          </w:tcPr>
          <w:p w14:paraId="5227D801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NBRC 104589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5D967CC5" w14:textId="77777777" w:rsidR="001668EC" w:rsidRPr="00A86ADE" w:rsidRDefault="001668EC" w:rsidP="001A39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 xml:space="preserve">V. </w:t>
            </w:r>
            <w:proofErr w:type="spellStart"/>
            <w:r w:rsidRPr="00A86ADE">
              <w:rPr>
                <w:rFonts w:ascii="Times New Roman" w:hAnsi="Times New Roman" w:cs="Times New Roman"/>
                <w:i/>
                <w:color w:val="000000" w:themeColor="text1"/>
              </w:rPr>
              <w:t>sagamiensis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13D8CAC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seawater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14A8D08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115123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7626E67" w14:textId="77777777" w:rsidR="001668EC" w:rsidRPr="00A86ADE" w:rsidRDefault="001668EC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6ADE">
              <w:rPr>
                <w:rFonts w:ascii="Times New Roman" w:hAnsi="Times New Roman" w:cs="Times New Roman"/>
                <w:color w:val="000000" w:themeColor="text1"/>
              </w:rPr>
              <w:t>BAOJ00000000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06323239" w14:textId="4CE259CA" w:rsidR="001668EC" w:rsidRPr="00A86ADE" w:rsidRDefault="00FF370E" w:rsidP="001A39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oshizawa et al., 2010</w:t>
            </w:r>
          </w:p>
        </w:tc>
      </w:tr>
    </w:tbl>
    <w:p w14:paraId="545DF8B8" w14:textId="77777777" w:rsidR="00254F9A" w:rsidRPr="00254F9A" w:rsidRDefault="00254F9A">
      <w:pPr>
        <w:rPr>
          <w:rFonts w:ascii="Times New Roman" w:hAnsi="Times New Roman" w:cs="Times New Roman"/>
        </w:rPr>
      </w:pPr>
    </w:p>
    <w:p w14:paraId="341B849C" w14:textId="77777777" w:rsidR="00FC06DD" w:rsidRDefault="00FC06DD">
      <w:pPr>
        <w:rPr>
          <w:rFonts w:ascii="Times New Roman" w:hAnsi="Times New Roman" w:cs="Times New Roman"/>
        </w:rPr>
      </w:pPr>
    </w:p>
    <w:p w14:paraId="1EBB1F61" w14:textId="77777777" w:rsidR="00496A7C" w:rsidRDefault="00496A7C">
      <w:pPr>
        <w:rPr>
          <w:rFonts w:ascii="Times New Roman" w:hAnsi="Times New Roman" w:cs="Times New Roman"/>
        </w:rPr>
        <w:sectPr w:rsidR="00496A7C" w:rsidSect="00CF0BE0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BAF8364" w14:textId="5A97CCF2" w:rsidR="00496A7C" w:rsidRPr="00D4522D" w:rsidRDefault="00C904F6">
      <w:pPr>
        <w:rPr>
          <w:rFonts w:ascii="Times New Roman" w:hAnsi="Times New Roman" w:cs="Times New Roman"/>
          <w:b/>
          <w:color w:val="000000" w:themeColor="text1"/>
        </w:rPr>
      </w:pPr>
      <w:r w:rsidRPr="00D4522D">
        <w:rPr>
          <w:rFonts w:ascii="Times New Roman" w:hAnsi="Times New Roman" w:cs="Times New Roman"/>
          <w:b/>
          <w:color w:val="000000" w:themeColor="text1"/>
        </w:rPr>
        <w:lastRenderedPageBreak/>
        <w:t>R</w:t>
      </w:r>
      <w:r w:rsidR="00DB1BD1">
        <w:rPr>
          <w:rFonts w:ascii="Times New Roman" w:hAnsi="Times New Roman" w:cs="Times New Roman"/>
          <w:b/>
          <w:color w:val="000000" w:themeColor="text1"/>
        </w:rPr>
        <w:t>EFERENCES</w:t>
      </w:r>
    </w:p>
    <w:p w14:paraId="67503AD0" w14:textId="77777777" w:rsidR="00B70960" w:rsidRPr="00D4522D" w:rsidRDefault="00B70960" w:rsidP="0004529A">
      <w:pPr>
        <w:rPr>
          <w:rFonts w:ascii="Times New Roman" w:hAnsi="Times New Roman" w:cs="Times New Roman"/>
          <w:color w:val="000000" w:themeColor="text1"/>
        </w:rPr>
      </w:pPr>
    </w:p>
    <w:p w14:paraId="58A2487C" w14:textId="76E2A808" w:rsidR="00831065" w:rsidRPr="00D4522D" w:rsidRDefault="007059F0" w:rsidP="007059F0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Cano-Gómez A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Høj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L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Owens L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831065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Andreakis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N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1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Multiloc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equence analysis provides basis for fast and reliable identification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-related species and reveals previous misidentification of important marine pathogens. </w:t>
      </w:r>
      <w:r w:rsidRPr="0009206C">
        <w:rPr>
          <w:rFonts w:ascii="Times New Roman" w:hAnsi="Times New Roman" w:cs="Times New Roman"/>
          <w:i/>
          <w:color w:val="000000" w:themeColor="text1"/>
        </w:rPr>
        <w:t>Syst</w:t>
      </w:r>
      <w:r w:rsidR="000321C3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Appl</w:t>
      </w:r>
      <w:r w:rsidR="000321C3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0321C3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34</w:t>
      </w:r>
      <w:r w:rsidR="000321C3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561–565.</w:t>
      </w:r>
      <w:r w:rsidR="0083106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31065" w:rsidRPr="00831065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831065" w:rsidRPr="00831065">
        <w:rPr>
          <w:rFonts w:ascii="Times New Roman" w:eastAsia="Times New Roman" w:hAnsi="Times New Roman" w:cs="Times New Roman"/>
          <w:lang w:eastAsia="zh-CN"/>
        </w:rPr>
        <w:t>: 10.1016/j.syapm.2011.09.001</w:t>
      </w:r>
    </w:p>
    <w:p w14:paraId="19293C02" w14:textId="0D7F38E4" w:rsidR="008135C2" w:rsidRPr="00CF0BE0" w:rsidRDefault="007059F0" w:rsidP="00D4522D">
      <w:pPr>
        <w:spacing w:after="240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Cao Y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Liu X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F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Zhang H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L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Chen Y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831065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Hu C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3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the human-pathogenic bacterium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alginolytic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E0666. </w:t>
      </w:r>
      <w:r w:rsidRPr="00CF0BE0">
        <w:rPr>
          <w:rFonts w:ascii="Times New Roman" w:hAnsi="Times New Roman" w:cs="Times New Roman"/>
          <w:i/>
          <w:color w:val="000000" w:themeColor="text1"/>
          <w:lang w:val="it-IT"/>
        </w:rPr>
        <w:t>Genome Announc</w:t>
      </w:r>
      <w:r w:rsidR="000321C3" w:rsidRPr="00CF0BE0">
        <w:rPr>
          <w:rFonts w:ascii="Times New Roman" w:hAnsi="Times New Roman" w:cs="Times New Roman"/>
          <w:i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 1</w:t>
      </w:r>
      <w:r w:rsidR="00831065" w:rsidRPr="00CF0BE0">
        <w:rPr>
          <w:rFonts w:ascii="Times New Roman" w:hAnsi="Times New Roman" w:cs="Times New Roman"/>
          <w:color w:val="000000" w:themeColor="text1"/>
          <w:lang w:val="it-IT"/>
        </w:rPr>
        <w:t>: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>e00686–13.</w:t>
      </w:r>
      <w:r w:rsidR="008135C2" w:rsidRPr="00CF0BE0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r w:rsidR="008135C2" w:rsidRPr="00CF0BE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it-IT"/>
        </w:rPr>
        <w:t>doi:10.1128/genomeA.00686-13</w:t>
      </w:r>
    </w:p>
    <w:p w14:paraId="6F201506" w14:textId="10FA5FBE" w:rsidR="00831065" w:rsidRPr="00D4522D" w:rsidRDefault="007059F0" w:rsidP="00D4522D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Castillo D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D'Alvise P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Kalatzis P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G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Kokkari C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Middelboe M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Gram L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="004A5E50" w:rsidRPr="00CF0BE0">
        <w:rPr>
          <w:rFonts w:ascii="Times New Roman" w:hAnsi="Times New Roman" w:cs="Times New Roman"/>
          <w:bCs/>
          <w:color w:val="000000" w:themeColor="text1"/>
          <w:lang w:val="it-IT"/>
        </w:rPr>
        <w:t>et al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5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s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alginolytic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trains V1 and V2, opportunistic marine pathogens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0321C3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3</w:t>
      </w:r>
      <w:r w:rsidR="00831065">
        <w:rPr>
          <w:rFonts w:ascii="Times New Roman" w:hAnsi="Times New Roman" w:cs="Times New Roman"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0729–15–2.</w:t>
      </w:r>
      <w:r w:rsidR="008135C2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8135C2" w:rsidRPr="00D4522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oi:10.1128/genomeA.00729-15</w:t>
      </w:r>
    </w:p>
    <w:p w14:paraId="03F8B149" w14:textId="110ECE66" w:rsidR="005E0B13" w:rsidRDefault="007059F0" w:rsidP="007059F0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Style w:val="doi"/>
          <w:rFonts w:ascii="Times New Roman" w:hAnsi="Times New Roman" w:cs="Times New Roma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Chen Y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Stine O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Badger 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Gil A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I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Nair G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B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Nishibuchi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M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1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Comparative genomic analysis of </w:t>
      </w:r>
      <w:r w:rsidRPr="00831065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831065">
        <w:rPr>
          <w:rFonts w:ascii="Times New Roman" w:hAnsi="Times New Roman" w:cs="Times New Roman"/>
          <w:color w:val="000000" w:themeColor="text1"/>
        </w:rPr>
        <w:t xml:space="preserve">: serotype conversion and virulence. </w:t>
      </w:r>
      <w:r w:rsidRPr="0009206C">
        <w:rPr>
          <w:rFonts w:ascii="Times New Roman" w:hAnsi="Times New Roman" w:cs="Times New Roman"/>
          <w:i/>
          <w:color w:val="000000" w:themeColor="text1"/>
        </w:rPr>
        <w:t>BMC Genomics</w:t>
      </w:r>
      <w:r w:rsidRPr="00831065">
        <w:rPr>
          <w:rFonts w:ascii="Times New Roman" w:hAnsi="Times New Roman" w:cs="Times New Roman"/>
          <w:color w:val="000000" w:themeColor="text1"/>
        </w:rPr>
        <w:t xml:space="preserve"> </w:t>
      </w:r>
      <w:r w:rsidRPr="00831065">
        <w:rPr>
          <w:rFonts w:ascii="Times New Roman" w:hAnsi="Times New Roman" w:cs="Times New Roman"/>
          <w:bCs/>
          <w:color w:val="000000" w:themeColor="text1"/>
        </w:rPr>
        <w:t>12</w:t>
      </w:r>
      <w:r w:rsidR="00831065" w:rsidRPr="00831065">
        <w:rPr>
          <w:rFonts w:ascii="Times New Roman" w:hAnsi="Times New Roman" w:cs="Times New Roman"/>
          <w:color w:val="000000" w:themeColor="text1"/>
        </w:rPr>
        <w:t>:</w:t>
      </w:r>
      <w:r w:rsidRPr="00831065">
        <w:rPr>
          <w:rFonts w:ascii="Times New Roman" w:hAnsi="Times New Roman" w:cs="Times New Roman"/>
          <w:color w:val="000000" w:themeColor="text1"/>
        </w:rPr>
        <w:t>294</w:t>
      </w:r>
      <w:r w:rsidR="00831065" w:rsidRPr="00831065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831065" w:rsidRPr="0009206C">
        <w:rPr>
          <w:rStyle w:val="doi"/>
          <w:rFonts w:ascii="Times New Roman" w:hAnsi="Times New Roman" w:cs="Times New Roman"/>
        </w:rPr>
        <w:t>doi</w:t>
      </w:r>
      <w:proofErr w:type="spellEnd"/>
      <w:r w:rsidR="00831065" w:rsidRPr="0009206C">
        <w:rPr>
          <w:rStyle w:val="doi"/>
          <w:rFonts w:ascii="Times New Roman" w:hAnsi="Times New Roman" w:cs="Times New Roman"/>
        </w:rPr>
        <w:t>:</w:t>
      </w:r>
      <w:r w:rsidR="00831065">
        <w:rPr>
          <w:rStyle w:val="doi"/>
          <w:rFonts w:ascii="Times New Roman" w:hAnsi="Times New Roman" w:cs="Times New Roman"/>
        </w:rPr>
        <w:t xml:space="preserve"> </w:t>
      </w:r>
      <w:r w:rsidR="00831065" w:rsidRPr="00315423">
        <w:rPr>
          <w:rStyle w:val="doi"/>
          <w:rFonts w:ascii="Times New Roman" w:hAnsi="Times New Roman" w:cs="Times New Roman"/>
        </w:rPr>
        <w:t>10.1186/1471-2164-12-294</w:t>
      </w:r>
    </w:p>
    <w:p w14:paraId="35D800E1" w14:textId="159D42BC" w:rsidR="00942E57" w:rsidRDefault="00591CB4" w:rsidP="009A55F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Chowdhury R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P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Boucher Y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assan K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Paulsen I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T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Stokes H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W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831065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Labbat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M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1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Genome sequence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rotiferia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831065">
        <w:rPr>
          <w:rFonts w:ascii="Times New Roman" w:hAnsi="Times New Roman" w:cs="Times New Roman"/>
          <w:color w:val="000000" w:themeColor="text1"/>
        </w:rPr>
        <w:t>s</w:t>
      </w:r>
      <w:r w:rsidRPr="00D4522D">
        <w:rPr>
          <w:rFonts w:ascii="Times New Roman" w:hAnsi="Times New Roman" w:cs="Times New Roman"/>
          <w:color w:val="000000" w:themeColor="text1"/>
        </w:rPr>
        <w:t xml:space="preserve">train DAT722.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D30A71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D30A71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193</w:t>
      </w:r>
      <w:r w:rsidR="00D30A71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3381–3382.</w:t>
      </w:r>
      <w:r w:rsidR="005E0B1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E0B13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5E0B13">
        <w:rPr>
          <w:rFonts w:ascii="Times New Roman" w:eastAsia="Times New Roman" w:hAnsi="Times New Roman" w:cs="Times New Roman"/>
          <w:lang w:eastAsia="zh-CN"/>
        </w:rPr>
        <w:t>: 10.1128/JB.05089-11</w:t>
      </w:r>
    </w:p>
    <w:p w14:paraId="051EEAB9" w14:textId="4D15D1AE" w:rsidR="00942E57" w:rsidRDefault="007059F0" w:rsidP="00986815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Dias G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M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Thompson C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Fishman B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Naka H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aygood M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G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Crosa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2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Genome sequence of the marine bacterium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campbelli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DS40M4, isolated from open ocean water.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D30A71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D30A71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194</w:t>
      </w:r>
      <w:r w:rsidR="00D30A71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904</w:t>
      </w:r>
      <w:r w:rsidR="00B404CB" w:rsidRPr="00D4522D">
        <w:rPr>
          <w:rFonts w:ascii="Times New Roman" w:hAnsi="Times New Roman" w:cs="Times New Roman"/>
          <w:color w:val="000000" w:themeColor="text1"/>
        </w:rPr>
        <w:t>.</w:t>
      </w:r>
      <w:r w:rsidR="00107D6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07D6F" w:rsidRPr="00107D6F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107D6F" w:rsidRPr="00107D6F">
        <w:rPr>
          <w:rFonts w:ascii="Times New Roman" w:eastAsia="Times New Roman" w:hAnsi="Times New Roman" w:cs="Times New Roman"/>
          <w:lang w:eastAsia="zh-CN"/>
        </w:rPr>
        <w:t>: 10.1128/JB.06583-11</w:t>
      </w:r>
    </w:p>
    <w:p w14:paraId="2FECE4EE" w14:textId="5919E091" w:rsidR="00942E57" w:rsidRDefault="007059F0" w:rsidP="006F715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Espinoza-Valles I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Soto-Rodriguez S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Edwards R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Wang Z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Vora G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942E57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Gomez-Gil B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2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the shrimp pathogen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CAIM 1792.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194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2104.</w:t>
      </w:r>
      <w:r w:rsidR="00942E5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42E57" w:rsidRPr="00942E57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942E57" w:rsidRPr="00942E57">
        <w:rPr>
          <w:rFonts w:ascii="Times New Roman" w:eastAsia="Times New Roman" w:hAnsi="Times New Roman" w:cs="Times New Roman"/>
          <w:lang w:eastAsia="zh-CN"/>
        </w:rPr>
        <w:t>: 10.1128/JB.00079-12</w:t>
      </w:r>
    </w:p>
    <w:p w14:paraId="01E977A9" w14:textId="50C90B24" w:rsidR="00942E57" w:rsidRDefault="00986815" w:rsidP="0034370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val="es-US" w:eastAsia="zh-C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Figg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M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Robertson L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As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942E57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Dunlap P</w:t>
      </w:r>
      <w:r w:rsidR="004A5E50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V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4A5E50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1</w:t>
      </w:r>
      <w:r w:rsidR="004A5E50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Historical microbiology: revival and phylogenetic analysis of the luminous bacterial cultures of M. W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Beijerinck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09206C">
        <w:rPr>
          <w:rFonts w:ascii="Times New Roman" w:hAnsi="Times New Roman" w:cs="Times New Roman"/>
          <w:i/>
          <w:color w:val="000000" w:themeColor="text1"/>
        </w:rPr>
        <w:t>FEMS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09206C">
        <w:rPr>
          <w:rFonts w:ascii="Times New Roman" w:hAnsi="Times New Roman" w:cs="Times New Roman"/>
          <w:i/>
          <w:color w:val="000000" w:themeColor="text1"/>
          <w:lang w:val="es-US"/>
        </w:rPr>
        <w:t>Ecol</w:t>
      </w:r>
      <w:r w:rsidR="001848F9" w:rsidRPr="0009206C">
        <w:rPr>
          <w:rFonts w:ascii="Times New Roman" w:hAnsi="Times New Roman" w:cs="Times New Roman"/>
          <w:i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 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78</w:t>
      </w:r>
      <w:r w:rsidR="001848F9" w:rsidRPr="0009206C">
        <w:rPr>
          <w:rFonts w:ascii="Times New Roman" w:hAnsi="Times New Roman" w:cs="Times New Roman"/>
          <w:color w:val="000000" w:themeColor="text1"/>
          <w:lang w:val="es-US"/>
        </w:rPr>
        <w:t xml:space="preserve">, 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>463–472.</w:t>
      </w:r>
      <w:r w:rsidR="00942E57" w:rsidRPr="0009206C">
        <w:rPr>
          <w:rFonts w:ascii="Times New Roman" w:hAnsi="Times New Roman" w:cs="Times New Roman"/>
          <w:color w:val="000000" w:themeColor="text1"/>
          <w:lang w:val="es-US"/>
        </w:rPr>
        <w:t xml:space="preserve"> </w:t>
      </w:r>
      <w:r w:rsidR="00942E57" w:rsidRPr="0009206C">
        <w:rPr>
          <w:rFonts w:ascii="Times New Roman" w:eastAsia="Times New Roman" w:hAnsi="Times New Roman" w:cs="Times New Roman"/>
          <w:lang w:val="es-US" w:eastAsia="zh-CN"/>
        </w:rPr>
        <w:t>doi: 10.1111/j.1574-6941.2011.01177.x</w:t>
      </w:r>
    </w:p>
    <w:p w14:paraId="381C1E2E" w14:textId="4BBD5691" w:rsidR="00756488" w:rsidRDefault="006F7157" w:rsidP="0034370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González-Escalona N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Strain E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A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De Jesus A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J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Jones J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L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es-US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, </w:t>
      </w:r>
      <w:r w:rsidR="00942E57">
        <w:rPr>
          <w:rFonts w:ascii="Times New Roman" w:hAnsi="Times New Roman" w:cs="Times New Roman"/>
          <w:color w:val="000000" w:themeColor="text1"/>
          <w:lang w:val="es-US"/>
        </w:rPr>
        <w:t xml:space="preserve">and </w:t>
      </w:r>
      <w:r w:rsidRPr="0009206C">
        <w:rPr>
          <w:rFonts w:ascii="Times New Roman" w:hAnsi="Times New Roman" w:cs="Times New Roman"/>
          <w:bCs/>
          <w:color w:val="000000" w:themeColor="text1"/>
          <w:lang w:val="es-US"/>
        </w:rPr>
        <w:t>DePaola A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. </w:t>
      </w:r>
      <w:r w:rsidR="004A5E50" w:rsidRPr="0009206C">
        <w:rPr>
          <w:rFonts w:ascii="Times New Roman" w:hAnsi="Times New Roman" w:cs="Times New Roman"/>
          <w:color w:val="000000" w:themeColor="text1"/>
          <w:lang w:val="es-US"/>
        </w:rPr>
        <w:t>(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>2011</w:t>
      </w:r>
      <w:r w:rsidR="004A5E50" w:rsidRPr="0009206C">
        <w:rPr>
          <w:rFonts w:ascii="Times New Roman" w:hAnsi="Times New Roman" w:cs="Times New Roman"/>
          <w:color w:val="000000" w:themeColor="text1"/>
          <w:lang w:val="es-US"/>
        </w:rPr>
        <w:t>)</w:t>
      </w:r>
      <w:r w:rsidRPr="0009206C">
        <w:rPr>
          <w:rFonts w:ascii="Times New Roman" w:hAnsi="Times New Roman" w:cs="Times New Roman"/>
          <w:color w:val="000000" w:themeColor="text1"/>
          <w:lang w:val="es-US"/>
        </w:rPr>
        <w:t xml:space="preserve">. </w:t>
      </w:r>
      <w:r w:rsidRPr="00D4522D">
        <w:rPr>
          <w:rFonts w:ascii="Times New Roman" w:hAnsi="Times New Roman" w:cs="Times New Roman"/>
          <w:color w:val="000000" w:themeColor="text1"/>
        </w:rPr>
        <w:t xml:space="preserve">Genome sequence of the clinical O4:K12 serotype </w:t>
      </w:r>
      <w:r w:rsidRPr="00D4522D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D4522D">
        <w:rPr>
          <w:rFonts w:ascii="Times New Roman" w:hAnsi="Times New Roman" w:cs="Times New Roman"/>
          <w:color w:val="000000" w:themeColor="text1"/>
        </w:rPr>
        <w:t xml:space="preserve"> strain 10329.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942E57">
        <w:rPr>
          <w:rFonts w:ascii="Times New Roman" w:hAnsi="Times New Roman" w:cs="Times New Roman"/>
          <w:bCs/>
          <w:color w:val="000000" w:themeColor="text1"/>
        </w:rPr>
        <w:t>193</w:t>
      </w:r>
      <w:r w:rsidR="001848F9" w:rsidRPr="00942E57">
        <w:rPr>
          <w:rFonts w:ascii="Times New Roman" w:hAnsi="Times New Roman" w:cs="Times New Roman"/>
          <w:color w:val="000000" w:themeColor="text1"/>
        </w:rPr>
        <w:t xml:space="preserve">, </w:t>
      </w:r>
      <w:r w:rsidRPr="00942E57">
        <w:rPr>
          <w:rFonts w:ascii="Times New Roman" w:hAnsi="Times New Roman" w:cs="Times New Roman"/>
          <w:color w:val="000000" w:themeColor="text1"/>
        </w:rPr>
        <w:t>3405–3406.</w:t>
      </w:r>
      <w:r w:rsidR="00942E57" w:rsidRPr="0009206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42E57" w:rsidRPr="00942E57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942E57" w:rsidRPr="00942E57">
        <w:rPr>
          <w:rFonts w:ascii="Times New Roman" w:eastAsia="Times New Roman" w:hAnsi="Times New Roman" w:cs="Times New Roman"/>
          <w:lang w:eastAsia="zh-CN"/>
        </w:rPr>
        <w:t>: 10.1128/JB.05044-11</w:t>
      </w:r>
    </w:p>
    <w:p w14:paraId="596C8F1C" w14:textId="39AEE77F" w:rsidR="009559E9" w:rsidRDefault="00343703" w:rsidP="00276B1F">
      <w:pPr>
        <w:spacing w:after="240"/>
        <w:rPr>
          <w:rFonts w:ascii="Times New Roman" w:eastAsia="Times New Roman" w:hAnsi="Times New Roman" w:cs="Times New Roman"/>
          <w:lang w:eastAsia="zh-CN"/>
        </w:rPr>
      </w:pP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Hasan N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A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Grim C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J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Lipp E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K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Rivera I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N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Chun J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Haley B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bCs/>
          <w:color w:val="000000" w:themeColor="text1"/>
          <w:lang w:val="da-DK"/>
        </w:rPr>
        <w:t>J</w:t>
      </w:r>
      <w:r w:rsidR="004A5E50" w:rsidRPr="0009206C">
        <w:rPr>
          <w:rFonts w:ascii="Times New Roman" w:hAnsi="Times New Roman" w:cs="Times New Roman"/>
          <w:bCs/>
          <w:color w:val="000000" w:themeColor="text1"/>
          <w:lang w:val="da-DK"/>
        </w:rPr>
        <w:t>.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, </w:t>
      </w:r>
      <w:r w:rsidR="00A356BE" w:rsidRPr="0009206C">
        <w:rPr>
          <w:rFonts w:ascii="Times New Roman" w:hAnsi="Times New Roman" w:cs="Times New Roman"/>
          <w:bCs/>
          <w:color w:val="000000" w:themeColor="text1"/>
          <w:lang w:val="da-DK"/>
        </w:rPr>
        <w:t>et al</w:t>
      </w:r>
      <w:r w:rsidRPr="0009206C">
        <w:rPr>
          <w:rFonts w:ascii="Times New Roman" w:hAnsi="Times New Roman" w:cs="Times New Roman"/>
          <w:color w:val="000000" w:themeColor="text1"/>
          <w:lang w:val="da-DK"/>
        </w:rPr>
        <w:t xml:space="preserve">. </w:t>
      </w:r>
      <w:r w:rsidR="00A356BE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5</w:t>
      </w:r>
      <w:r w:rsidR="00A356BE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eep-sea hydrothermal vent bacteria related to human pathogenic </w:t>
      </w:r>
      <w:r w:rsidRPr="00D4522D">
        <w:rPr>
          <w:rFonts w:ascii="Times New Roman" w:hAnsi="Times New Roman" w:cs="Times New Roman"/>
          <w:i/>
          <w:color w:val="000000" w:themeColor="text1"/>
        </w:rPr>
        <w:t>Vibrio</w:t>
      </w:r>
      <w:r w:rsidRPr="00D4522D">
        <w:rPr>
          <w:rFonts w:ascii="Times New Roman" w:hAnsi="Times New Roman" w:cs="Times New Roman"/>
          <w:color w:val="000000" w:themeColor="text1"/>
        </w:rPr>
        <w:t xml:space="preserve"> species. </w:t>
      </w:r>
      <w:r w:rsidRPr="0009206C">
        <w:rPr>
          <w:rFonts w:ascii="Times New Roman" w:hAnsi="Times New Roman" w:cs="Times New Roman"/>
          <w:i/>
          <w:color w:val="000000" w:themeColor="text1"/>
        </w:rPr>
        <w:t>Proc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Nat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Acad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Sci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USA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112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E2813–E2819.</w:t>
      </w:r>
      <w:r w:rsidR="0075648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56488" w:rsidRPr="00756488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756488" w:rsidRPr="00756488">
        <w:rPr>
          <w:rFonts w:ascii="Times New Roman" w:eastAsia="Times New Roman" w:hAnsi="Times New Roman" w:cs="Times New Roman"/>
          <w:lang w:eastAsia="zh-CN"/>
        </w:rPr>
        <w:t>: 10.1073/pnas.1503928112</w:t>
      </w:r>
    </w:p>
    <w:p w14:paraId="572CDB75" w14:textId="73031BE6" w:rsidR="009559E9" w:rsidRDefault="00343703" w:rsidP="00276B1F">
      <w:pPr>
        <w:spacing w:after="240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Hehemann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Arevalo P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Datta M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S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Yu X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Corzet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C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enschel A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A356BE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6</w:t>
      </w:r>
      <w:r w:rsidR="00A356BE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Adaptive radiation by waves of gene transfer leads to fine-scale resource partitioning in marine microbes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Natur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Commun</w:t>
      </w:r>
      <w:proofErr w:type="spellEnd"/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7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1286.</w:t>
      </w:r>
      <w:r w:rsidR="009559E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559E9" w:rsidRPr="009559E9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9559E9" w:rsidRPr="009559E9">
        <w:rPr>
          <w:rFonts w:ascii="Times New Roman" w:eastAsia="Times New Roman" w:hAnsi="Times New Roman" w:cs="Times New Roman"/>
          <w:lang w:eastAsia="zh-CN"/>
        </w:rPr>
        <w:t>: 10.1038/ncomms12860</w:t>
      </w:r>
    </w:p>
    <w:p w14:paraId="783D62B5" w14:textId="412CD7C8" w:rsidR="00123741" w:rsidRPr="00D4522D" w:rsidRDefault="006F7157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lastRenderedPageBreak/>
        <w:t>Jensen R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V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DePasquale S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M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Harbolick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E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ong T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ernell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A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L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ruchko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D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A356BE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A356BE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3</w:t>
      </w:r>
      <w:r w:rsidR="00A356BE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Complete genome sequence of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prepandemic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D4522D">
        <w:rPr>
          <w:rFonts w:ascii="Times New Roman" w:hAnsi="Times New Roman" w:cs="Times New Roman"/>
          <w:color w:val="000000" w:themeColor="text1"/>
        </w:rPr>
        <w:t xml:space="preserve"> BB22OP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1</w:t>
      </w:r>
      <w:r w:rsidR="005C6CCD">
        <w:rPr>
          <w:rFonts w:ascii="Times New Roman" w:hAnsi="Times New Roman" w:cs="Times New Roman"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0002–12.</w:t>
      </w:r>
      <w:r w:rsidR="00E93269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E93269" w:rsidRPr="00D4522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oi:10.1128/genomeA.00002-12</w:t>
      </w:r>
    </w:p>
    <w:p w14:paraId="624A2C00" w14:textId="06370263" w:rsidR="00F2714F" w:rsidRPr="00D4522D" w:rsidRDefault="00343703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Kumar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Jangam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Akhil V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Rajendran V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atneni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V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Sahaya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Rajan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Grover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7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the luminescent strain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campbelli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LB102, isolated from a black tiger shrimp (</w:t>
      </w:r>
      <w:r w:rsidRPr="00D4522D">
        <w:rPr>
          <w:rFonts w:ascii="Times New Roman" w:hAnsi="Times New Roman" w:cs="Times New Roman"/>
          <w:i/>
          <w:color w:val="000000" w:themeColor="text1"/>
        </w:rPr>
        <w:t>Penaeus monodon</w:t>
      </w:r>
      <w:r w:rsidRPr="00D4522D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broodstock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rearing system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5</w:t>
      </w:r>
      <w:r w:rsidR="005C6CCD">
        <w:rPr>
          <w:rFonts w:ascii="Times New Roman" w:hAnsi="Times New Roman" w:cs="Times New Roman"/>
          <w:bCs/>
          <w:color w:val="000000" w:themeColor="text1"/>
        </w:rPr>
        <w:t>: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color w:val="000000" w:themeColor="text1"/>
        </w:rPr>
        <w:t>e00342–17–2.</w:t>
      </w:r>
      <w:r w:rsidR="00F2714F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F2714F" w:rsidRPr="00D4522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oi:</w:t>
      </w:r>
      <w:hyperlink r:id="rId9" w:tgtFrame="pmc_ext" w:history="1">
        <w:r w:rsidR="00F2714F" w:rsidRPr="00D4522D">
          <w:rPr>
            <w:rFonts w:ascii="Times New Roman" w:eastAsia="Times New Roman" w:hAnsi="Times New Roman" w:cs="Times New Roman"/>
            <w:color w:val="000000" w:themeColor="text1"/>
            <w:shd w:val="clear" w:color="auto" w:fill="FFFFFF"/>
          </w:rPr>
          <w:t>10.1128/genomeA.00342-17</w:t>
        </w:r>
      </w:hyperlink>
    </w:p>
    <w:p w14:paraId="3E0F6D80" w14:textId="357309C6" w:rsidR="00BC2BC5" w:rsidRDefault="00343703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Lee 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Ostrov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N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Wong B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G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Gold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Khalil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845305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Church G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M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6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natriegen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, a new genomic powerhouse.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bioRxiv</w:t>
      </w:r>
      <w:proofErr w:type="spellEnd"/>
      <w:r w:rsidR="00845305">
        <w:rPr>
          <w:rFonts w:ascii="Times New Roman" w:hAnsi="Times New Roman" w:cs="Times New Roman"/>
          <w:color w:val="000000" w:themeColor="text1"/>
        </w:rPr>
        <w:t>.</w:t>
      </w:r>
      <w:r w:rsidR="005A3F16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5A3F16" w:rsidRPr="00D4522D"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</w:rPr>
        <w:t>doi:</w:t>
      </w:r>
      <w:r w:rsidR="005A3F16" w:rsidRPr="00D4522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101/058487</w:t>
      </w:r>
    </w:p>
    <w:p w14:paraId="31EA14A4" w14:textId="194AD111" w:rsidR="00BC2BC5" w:rsidRDefault="00343703" w:rsidP="00276B1F">
      <w:pPr>
        <w:spacing w:after="240"/>
        <w:rPr>
          <w:rStyle w:val="doi"/>
          <w:rFonts w:ascii="Times New Roman" w:hAnsi="Times New Roman" w:cs="Times New Roma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Lin B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Wang Z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Malanoski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P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O'Grady E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Wimpe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F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Vuddhakul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V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0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Comparative genomic analyses identify the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genome </w:t>
      </w:r>
      <w:r w:rsidRPr="00BC2BC5">
        <w:rPr>
          <w:rFonts w:ascii="Times New Roman" w:hAnsi="Times New Roman" w:cs="Times New Roman"/>
          <w:color w:val="000000" w:themeColor="text1"/>
        </w:rPr>
        <w:t xml:space="preserve">sequenced strains BAA-1116 and HY01 as </w:t>
      </w:r>
      <w:r w:rsidRPr="00BC2BC5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BC2BC5">
        <w:rPr>
          <w:rFonts w:ascii="Times New Roman" w:hAnsi="Times New Roman" w:cs="Times New Roman"/>
          <w:i/>
          <w:color w:val="000000" w:themeColor="text1"/>
        </w:rPr>
        <w:t>campbellii</w:t>
      </w:r>
      <w:proofErr w:type="spellEnd"/>
      <w:r w:rsidRPr="00BC2BC5">
        <w:rPr>
          <w:rFonts w:ascii="Times New Roman" w:hAnsi="Times New Roman" w:cs="Times New Roman"/>
          <w:color w:val="000000" w:themeColor="text1"/>
        </w:rPr>
        <w:t xml:space="preserve">. </w:t>
      </w:r>
      <w:r w:rsidRPr="0009206C">
        <w:rPr>
          <w:rFonts w:ascii="Times New Roman" w:hAnsi="Times New Roman" w:cs="Times New Roman"/>
          <w:i/>
          <w:color w:val="000000" w:themeColor="text1"/>
        </w:rPr>
        <w:t>Environ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Rep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BC2BC5">
        <w:rPr>
          <w:rFonts w:ascii="Times New Roman" w:hAnsi="Times New Roman" w:cs="Times New Roman"/>
          <w:color w:val="000000" w:themeColor="text1"/>
        </w:rPr>
        <w:t xml:space="preserve"> </w:t>
      </w:r>
      <w:r w:rsidRPr="00BC2BC5">
        <w:rPr>
          <w:rFonts w:ascii="Times New Roman" w:hAnsi="Times New Roman" w:cs="Times New Roman"/>
          <w:bCs/>
          <w:color w:val="000000" w:themeColor="text1"/>
        </w:rPr>
        <w:t>2</w:t>
      </w:r>
      <w:r w:rsidR="001848F9" w:rsidRPr="00BC2BC5">
        <w:rPr>
          <w:rFonts w:ascii="Times New Roman" w:hAnsi="Times New Roman" w:cs="Times New Roman"/>
          <w:color w:val="000000" w:themeColor="text1"/>
        </w:rPr>
        <w:t xml:space="preserve">, </w:t>
      </w:r>
      <w:r w:rsidRPr="00BC2BC5">
        <w:rPr>
          <w:rFonts w:ascii="Times New Roman" w:hAnsi="Times New Roman" w:cs="Times New Roman"/>
          <w:color w:val="000000" w:themeColor="text1"/>
        </w:rPr>
        <w:t>81–89.</w:t>
      </w:r>
      <w:r w:rsidR="00BC2BC5" w:rsidRPr="00BC2BC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C2BC5" w:rsidRPr="0009206C">
        <w:rPr>
          <w:rStyle w:val="doi"/>
          <w:rFonts w:ascii="Times New Roman" w:hAnsi="Times New Roman" w:cs="Times New Roman"/>
        </w:rPr>
        <w:t>doi</w:t>
      </w:r>
      <w:proofErr w:type="spellEnd"/>
      <w:r w:rsidR="00BC2BC5" w:rsidRPr="0009206C">
        <w:rPr>
          <w:rStyle w:val="doi"/>
          <w:rFonts w:ascii="Times New Roman" w:hAnsi="Times New Roman" w:cs="Times New Roman"/>
        </w:rPr>
        <w:t>:</w:t>
      </w:r>
      <w:r w:rsidR="00BC2BC5">
        <w:rPr>
          <w:rStyle w:val="doi"/>
          <w:rFonts w:ascii="Times New Roman" w:hAnsi="Times New Roman" w:cs="Times New Roman"/>
        </w:rPr>
        <w:t xml:space="preserve"> </w:t>
      </w:r>
      <w:r w:rsidR="00BC2BC5" w:rsidRPr="0009206C">
        <w:rPr>
          <w:rStyle w:val="doi"/>
          <w:rFonts w:ascii="Times New Roman" w:hAnsi="Times New Roman" w:cs="Times New Roman"/>
        </w:rPr>
        <w:t>10.1111/j.1758-2229.2009.00100.x</w:t>
      </w:r>
    </w:p>
    <w:p w14:paraId="7DB0B082" w14:textId="4CF64D86" w:rsidR="0008276F" w:rsidRPr="00D4522D" w:rsidRDefault="00343703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Lin L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Lin G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Tseng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1F5409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Yu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S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5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owensi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GRA50-12, isolated from green algae in the intertidal zone of eastern Taiwan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3</w:t>
      </w:r>
      <w:r w:rsidR="001F5409">
        <w:rPr>
          <w:rFonts w:ascii="Times New Roman" w:hAnsi="Times New Roman" w:cs="Times New Roman"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1438–14–2.</w:t>
      </w:r>
      <w:r w:rsidR="0008276F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08276F" w:rsidRPr="00D4522D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</w:rPr>
        <w:t>doi:</w:t>
      </w:r>
      <w:r w:rsidR="0008276F" w:rsidRPr="00D4522D"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</w:rPr>
        <w:t>10.1128/genomeA.01438-14</w:t>
      </w:r>
    </w:p>
    <w:p w14:paraId="23ACEE9A" w14:textId="124A581C" w:rsidR="00534A7F" w:rsidRPr="00D4522D" w:rsidRDefault="00343703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Liu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1F5409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Chen S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3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</w:t>
      </w:r>
      <w:r w:rsidRPr="00D4522D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D4522D">
        <w:rPr>
          <w:rFonts w:ascii="Times New Roman" w:hAnsi="Times New Roman" w:cs="Times New Roman"/>
          <w:color w:val="000000" w:themeColor="text1"/>
        </w:rPr>
        <w:t xml:space="preserve"> V110, isolated from shrimp in Hong Kong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1</w:t>
      </w:r>
      <w:r w:rsidR="001F5409">
        <w:rPr>
          <w:rFonts w:ascii="Times New Roman" w:hAnsi="Times New Roman" w:cs="Times New Roman"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0300-13.</w:t>
      </w:r>
      <w:r w:rsidR="00534A7F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534A7F" w:rsidRPr="00D4522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oi:10.1128/genomeA.00300-13.</w:t>
      </w:r>
    </w:p>
    <w:p w14:paraId="50E85AF2" w14:textId="4F9AA927" w:rsidR="004E6BD7" w:rsidRPr="00CF0BE0" w:rsidRDefault="00343703" w:rsidP="00276B1F">
      <w:pPr>
        <w:spacing w:after="240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Liu X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F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Cao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Zhang 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L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Chen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1F5409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Hu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5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Complete genome sequence of </w:t>
      </w:r>
      <w:r w:rsidRPr="00CF0BE0">
        <w:rPr>
          <w:rFonts w:ascii="Times New Roman" w:hAnsi="Times New Roman" w:cs="Times New Roman"/>
          <w:i/>
          <w:color w:val="000000" w:themeColor="text1"/>
          <w:lang w:val="it-IT"/>
        </w:rPr>
        <w:t>Vibrio alginolyticus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 ATCC 17749. </w:t>
      </w:r>
      <w:r w:rsidRPr="00CF0BE0">
        <w:rPr>
          <w:rFonts w:ascii="Times New Roman" w:hAnsi="Times New Roman" w:cs="Times New Roman"/>
          <w:i/>
          <w:color w:val="000000" w:themeColor="text1"/>
          <w:lang w:val="it-IT"/>
        </w:rPr>
        <w:t>Genome Announc</w:t>
      </w:r>
      <w:r w:rsidR="001848F9" w:rsidRPr="00CF0BE0">
        <w:rPr>
          <w:rFonts w:ascii="Times New Roman" w:hAnsi="Times New Roman" w:cs="Times New Roman"/>
          <w:i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3</w:t>
      </w:r>
      <w:r w:rsidR="001F5409" w:rsidRPr="00CF0BE0">
        <w:rPr>
          <w:rFonts w:ascii="Times New Roman" w:hAnsi="Times New Roman" w:cs="Times New Roman"/>
          <w:bCs/>
          <w:color w:val="000000" w:themeColor="text1"/>
          <w:lang w:val="it-IT"/>
        </w:rPr>
        <w:t>:</w:t>
      </w:r>
      <w:r w:rsidR="001848F9" w:rsidRPr="00CF0BE0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>e01500–14–2.</w:t>
      </w:r>
      <w:r w:rsidR="00553EC3" w:rsidRPr="00CF0BE0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r w:rsidR="00553EC3" w:rsidRPr="00CF0BE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it-IT"/>
        </w:rPr>
        <w:t>doi:</w:t>
      </w:r>
      <w:r w:rsidR="00767F1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fldChar w:fldCharType="begin"/>
      </w:r>
      <w:r w:rsidR="00767F11" w:rsidRPr="00CF0BE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it-IT"/>
        </w:rPr>
        <w:instrText xml:space="preserve"> HYPERLINK "https://dx.doi.org/10.1128%2FgenomeA.01500-14" \t "pmc_ext" </w:instrText>
      </w:r>
      <w:r w:rsidR="00767F1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553EC3" w:rsidRPr="00CF0BE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it-IT"/>
        </w:rPr>
        <w:t>10.1128/genomeA.01500-14</w:t>
      </w:r>
      <w:r w:rsidR="00767F1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fldChar w:fldCharType="end"/>
      </w:r>
    </w:p>
    <w:p w14:paraId="58DE275A" w14:textId="7B581F78" w:rsidR="004E6BD7" w:rsidRDefault="006F7157" w:rsidP="00276B1F">
      <w:pPr>
        <w:spacing w:after="240"/>
        <w:rPr>
          <w:rFonts w:ascii="Times New Roman" w:hAnsi="Times New Roman" w:cs="Times New Roman"/>
        </w:rPr>
      </w:pP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Makino K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Oshima K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Kurokawa K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Yokoyama K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Uda T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CF0BE0">
        <w:rPr>
          <w:rFonts w:ascii="Times New Roman" w:hAnsi="Times New Roman" w:cs="Times New Roman"/>
          <w:bCs/>
          <w:color w:val="000000" w:themeColor="text1"/>
          <w:lang w:val="it-IT"/>
        </w:rPr>
        <w:t>Tagomori K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.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="00D67D51" w:rsidRPr="00CF0BE0">
        <w:rPr>
          <w:rFonts w:ascii="Times New Roman" w:hAnsi="Times New Roman" w:cs="Times New Roman"/>
          <w:bCs/>
          <w:color w:val="000000" w:themeColor="text1"/>
          <w:lang w:val="it-IT"/>
        </w:rPr>
        <w:t>et al</w:t>
      </w:r>
      <w:r w:rsidRPr="00CF0BE0">
        <w:rPr>
          <w:rFonts w:ascii="Times New Roman" w:hAnsi="Times New Roman" w:cs="Times New Roman"/>
          <w:color w:val="000000" w:themeColor="text1"/>
          <w:lang w:val="it-IT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03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Genome sequence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r w:rsidRPr="004E6BD7">
        <w:rPr>
          <w:rFonts w:ascii="Times New Roman" w:hAnsi="Times New Roman" w:cs="Times New Roman"/>
          <w:i/>
          <w:color w:val="000000" w:themeColor="text1"/>
        </w:rPr>
        <w:t>parahaemolyticus</w:t>
      </w:r>
      <w:r w:rsidRPr="004E6BD7">
        <w:rPr>
          <w:rFonts w:ascii="Times New Roman" w:hAnsi="Times New Roman" w:cs="Times New Roman"/>
          <w:color w:val="000000" w:themeColor="text1"/>
        </w:rPr>
        <w:t xml:space="preserve">: a pathogenic mechanism distinct from that of </w:t>
      </w:r>
      <w:r w:rsidRPr="004E6BD7">
        <w:rPr>
          <w:rFonts w:ascii="Times New Roman" w:hAnsi="Times New Roman" w:cs="Times New Roman"/>
          <w:i/>
          <w:color w:val="000000" w:themeColor="text1"/>
        </w:rPr>
        <w:t>V. cholerae</w:t>
      </w:r>
      <w:r w:rsidRPr="004E6BD7">
        <w:rPr>
          <w:rFonts w:ascii="Times New Roman" w:hAnsi="Times New Roman" w:cs="Times New Roman"/>
          <w:color w:val="000000" w:themeColor="text1"/>
        </w:rPr>
        <w:t xml:space="preserve">. </w:t>
      </w:r>
      <w:r w:rsidRPr="0009206C">
        <w:rPr>
          <w:rFonts w:ascii="Times New Roman" w:hAnsi="Times New Roman" w:cs="Times New Roman"/>
          <w:i/>
          <w:color w:val="000000" w:themeColor="text1"/>
        </w:rPr>
        <w:t>Lancet</w:t>
      </w:r>
      <w:r w:rsidRPr="004E6BD7">
        <w:rPr>
          <w:rFonts w:ascii="Times New Roman" w:hAnsi="Times New Roman" w:cs="Times New Roman"/>
          <w:color w:val="000000" w:themeColor="text1"/>
        </w:rPr>
        <w:t xml:space="preserve"> </w:t>
      </w:r>
      <w:r w:rsidRPr="004E6BD7">
        <w:rPr>
          <w:rFonts w:ascii="Times New Roman" w:hAnsi="Times New Roman" w:cs="Times New Roman"/>
          <w:bCs/>
          <w:color w:val="000000" w:themeColor="text1"/>
        </w:rPr>
        <w:t>361</w:t>
      </w:r>
      <w:r w:rsidR="001848F9" w:rsidRPr="004E6BD7">
        <w:rPr>
          <w:rFonts w:ascii="Times New Roman" w:hAnsi="Times New Roman" w:cs="Times New Roman"/>
          <w:color w:val="000000" w:themeColor="text1"/>
        </w:rPr>
        <w:t xml:space="preserve">, </w:t>
      </w:r>
      <w:r w:rsidRPr="004E6BD7">
        <w:rPr>
          <w:rFonts w:ascii="Times New Roman" w:hAnsi="Times New Roman" w:cs="Times New Roman"/>
          <w:color w:val="000000" w:themeColor="text1"/>
        </w:rPr>
        <w:t>743–749.</w:t>
      </w:r>
      <w:r w:rsidR="004E6BD7" w:rsidRPr="004E6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E6BD7" w:rsidRPr="0009206C">
        <w:rPr>
          <w:rFonts w:ascii="Times New Roman" w:hAnsi="Times New Roman" w:cs="Times New Roman"/>
        </w:rPr>
        <w:t>doi</w:t>
      </w:r>
      <w:proofErr w:type="spellEnd"/>
      <w:r w:rsidR="004E6BD7" w:rsidRPr="0009206C">
        <w:rPr>
          <w:rFonts w:ascii="Times New Roman" w:hAnsi="Times New Roman" w:cs="Times New Roman"/>
        </w:rPr>
        <w:t>: 10.1016/S0140-6736(03)12659-1</w:t>
      </w:r>
    </w:p>
    <w:p w14:paraId="5E24FDD7" w14:textId="7EBC4AC8" w:rsidR="005E4D78" w:rsidRPr="00D4522D" w:rsidRDefault="00986815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Moreno E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Parks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Pinnell L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Tallman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FE163C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Turner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W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7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Draft genome sequence of a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train associated with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Vibriosi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in Pacific white shrimp (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Litopenaeus</w:t>
      </w:r>
      <w:proofErr w:type="spellEnd"/>
      <w:r w:rsidRPr="00D4522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vanname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)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5</w:t>
      </w:r>
      <w:r w:rsidR="00FE163C">
        <w:rPr>
          <w:rFonts w:ascii="Times New Roman" w:hAnsi="Times New Roman" w:cs="Times New Roman"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1662–16–2.</w:t>
      </w:r>
      <w:r w:rsidR="005E4D78" w:rsidRPr="00D4522D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</w:rPr>
        <w:t xml:space="preserve"> doi:</w:t>
      </w:r>
      <w:r w:rsidR="005E4D78" w:rsidRPr="00D4522D"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</w:rPr>
        <w:t>10.1128/genomeA.01662-16</w:t>
      </w:r>
    </w:p>
    <w:p w14:paraId="34F9228C" w14:textId="625FE459" w:rsidR="009A6800" w:rsidRDefault="00CF3363" w:rsidP="00591C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Pedersen 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Verdonck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L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Austin B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, Austin D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, Blanch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Grimon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P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D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1998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Taxonomic evidence that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carchariae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Grimes et al. 1985 is a junior synonym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(Johnson and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Shunk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1936) Baumann et al. 1981. </w:t>
      </w:r>
      <w:r w:rsidRPr="0009206C">
        <w:rPr>
          <w:rFonts w:ascii="Times New Roman" w:hAnsi="Times New Roman" w:cs="Times New Roman"/>
          <w:i/>
          <w:color w:val="000000" w:themeColor="text1"/>
        </w:rPr>
        <w:t>In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A6800">
        <w:rPr>
          <w:rFonts w:ascii="Times New Roman" w:hAnsi="Times New Roman" w:cs="Times New Roman"/>
          <w:i/>
          <w:color w:val="000000" w:themeColor="text1"/>
        </w:rPr>
        <w:t>Syst</w:t>
      </w:r>
      <w:r w:rsidR="001848F9" w:rsidRPr="009A6800">
        <w:rPr>
          <w:rFonts w:ascii="Times New Roman" w:hAnsi="Times New Roman" w:cs="Times New Roman"/>
          <w:i/>
          <w:color w:val="000000" w:themeColor="text1"/>
        </w:rPr>
        <w:t>.</w:t>
      </w:r>
      <w:r w:rsidRPr="009A6800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9A6800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1848F9" w:rsidRPr="009A6800">
        <w:rPr>
          <w:rFonts w:ascii="Times New Roman" w:hAnsi="Times New Roman" w:cs="Times New Roman"/>
          <w:i/>
          <w:color w:val="000000" w:themeColor="text1"/>
        </w:rPr>
        <w:t>.</w:t>
      </w:r>
      <w:r w:rsidRPr="009A6800">
        <w:rPr>
          <w:rFonts w:ascii="Times New Roman" w:hAnsi="Times New Roman" w:cs="Times New Roman"/>
          <w:color w:val="000000" w:themeColor="text1"/>
        </w:rPr>
        <w:t xml:space="preserve"> </w:t>
      </w:r>
      <w:r w:rsidRPr="009A6800">
        <w:rPr>
          <w:rFonts w:ascii="Times New Roman" w:hAnsi="Times New Roman" w:cs="Times New Roman"/>
          <w:bCs/>
          <w:color w:val="000000" w:themeColor="text1"/>
        </w:rPr>
        <w:t>48</w:t>
      </w:r>
      <w:r w:rsidR="001848F9" w:rsidRPr="009A6800">
        <w:rPr>
          <w:rFonts w:ascii="Times New Roman" w:hAnsi="Times New Roman" w:cs="Times New Roman"/>
          <w:color w:val="000000" w:themeColor="text1"/>
        </w:rPr>
        <w:t xml:space="preserve">, </w:t>
      </w:r>
      <w:r w:rsidRPr="009A6800">
        <w:rPr>
          <w:rFonts w:ascii="Times New Roman" w:hAnsi="Times New Roman" w:cs="Times New Roman"/>
          <w:color w:val="000000" w:themeColor="text1"/>
        </w:rPr>
        <w:t>749–758.</w:t>
      </w:r>
      <w:r w:rsidR="009A6800" w:rsidRPr="009A680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A6800" w:rsidRPr="004F1D17">
        <w:rPr>
          <w:rStyle w:val="meta-key"/>
          <w:rFonts w:ascii="Times New Roman" w:hAnsi="Times New Roman" w:cs="Times New Roman"/>
        </w:rPr>
        <w:t>doi</w:t>
      </w:r>
      <w:proofErr w:type="spellEnd"/>
      <w:r w:rsidR="009A6800" w:rsidRPr="004F1D17">
        <w:rPr>
          <w:rStyle w:val="meta-key"/>
          <w:rFonts w:ascii="Times New Roman" w:hAnsi="Times New Roman" w:cs="Times New Roman"/>
        </w:rPr>
        <w:t xml:space="preserve">: </w:t>
      </w:r>
      <w:r w:rsidR="009A6800" w:rsidRPr="00315423">
        <w:rPr>
          <w:rStyle w:val="meta-value"/>
          <w:rFonts w:ascii="Times New Roman" w:hAnsi="Times New Roman" w:cs="Times New Roman"/>
        </w:rPr>
        <w:t>10.1099/00207713-48-3-749</w:t>
      </w:r>
    </w:p>
    <w:p w14:paraId="0D871E68" w14:textId="2C273F0A" w:rsidR="00264C7A" w:rsidRDefault="00CF3363" w:rsidP="00591C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Raguénès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G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Christen 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Guezennac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Pigne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P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bCs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Barbier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G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1997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diabolic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, a new polysaccharide-secreting organism isolated from a deep-sea hydrothermal vent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polychaete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annelid,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Alvinella</w:t>
      </w:r>
      <w:proofErr w:type="spellEnd"/>
      <w:r w:rsidRPr="00D4522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pompejana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 xml:space="preserve">Int. J. Syst. </w:t>
      </w:r>
      <w:proofErr w:type="spellStart"/>
      <w:r w:rsidR="001848F9" w:rsidRPr="0009206C"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47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264C7A">
        <w:rPr>
          <w:rFonts w:ascii="Times New Roman" w:hAnsi="Times New Roman" w:cs="Times New Roman"/>
          <w:color w:val="000000" w:themeColor="text1"/>
        </w:rPr>
        <w:t>989–995.</w:t>
      </w:r>
      <w:r w:rsidR="00264C7A" w:rsidRPr="00264C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64C7A">
        <w:rPr>
          <w:rFonts w:ascii="Times New Roman" w:hAnsi="Times New Roman" w:cs="Times New Roman"/>
        </w:rPr>
        <w:t>doi</w:t>
      </w:r>
      <w:proofErr w:type="spellEnd"/>
      <w:r w:rsidR="00264C7A" w:rsidRPr="004F1D17">
        <w:rPr>
          <w:rFonts w:ascii="Times New Roman" w:hAnsi="Times New Roman" w:cs="Times New Roman"/>
        </w:rPr>
        <w:t>:</w:t>
      </w:r>
      <w:r w:rsidR="00264C7A">
        <w:rPr>
          <w:rFonts w:ascii="Times New Roman" w:hAnsi="Times New Roman" w:cs="Times New Roman"/>
        </w:rPr>
        <w:t xml:space="preserve"> </w:t>
      </w:r>
      <w:r w:rsidR="00264C7A" w:rsidRPr="00315423">
        <w:rPr>
          <w:rFonts w:ascii="Times New Roman" w:hAnsi="Times New Roman" w:cs="Times New Roman"/>
        </w:rPr>
        <w:t>10.1099/00207713-47-4-989</w:t>
      </w:r>
    </w:p>
    <w:p w14:paraId="0CA897BC" w14:textId="103F4F8C" w:rsidR="00381F7B" w:rsidRDefault="00591CB4" w:rsidP="009A55F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Ransangan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Lal T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Al-Harbi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H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2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Characterization and experimental infection of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isolated from diseased Asian seabass (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Lates</w:t>
      </w:r>
      <w:proofErr w:type="spellEnd"/>
      <w:r w:rsidRPr="00D4522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calcarifer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>). Malays</w:t>
      </w:r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color w:val="000000" w:themeColor="text1"/>
        </w:rPr>
        <w:lastRenderedPageBreak/>
        <w:t>8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104–115.</w:t>
      </w:r>
      <w:r w:rsidR="00381F7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81F7B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="00381F7B">
        <w:rPr>
          <w:rFonts w:ascii="Times New Roman" w:hAnsi="Times New Roman" w:cs="Times New Roman"/>
          <w:color w:val="000000" w:themeColor="text1"/>
        </w:rPr>
        <w:t xml:space="preserve">: </w:t>
      </w:r>
      <w:r w:rsidR="00381F7B">
        <w:rPr>
          <w:rFonts w:ascii="Times New Roman" w:eastAsia="Times New Roman" w:hAnsi="Times New Roman" w:cs="Times New Roman"/>
          <w:lang w:eastAsia="zh-CN"/>
        </w:rPr>
        <w:t>10.21161/mjm.03512</w:t>
      </w:r>
    </w:p>
    <w:p w14:paraId="1680CAA7" w14:textId="14378580" w:rsidR="003E7F49" w:rsidRDefault="00342C43" w:rsidP="009A55F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Tiruvayipati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Bhassu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Kumar N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Baddam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Shaik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Gurindapalli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3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Genome anatomy of the gastrointestinal pathogen, </w:t>
      </w:r>
      <w:r w:rsidRPr="00D4522D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D4522D">
        <w:rPr>
          <w:rFonts w:ascii="Times New Roman" w:hAnsi="Times New Roman" w:cs="Times New Roman"/>
          <w:color w:val="000000" w:themeColor="text1"/>
        </w:rPr>
        <w:t xml:space="preserve"> of crustacean origin. </w:t>
      </w:r>
      <w:r w:rsidRPr="0009206C">
        <w:rPr>
          <w:rFonts w:ascii="Times New Roman" w:hAnsi="Times New Roman" w:cs="Times New Roman"/>
          <w:i/>
          <w:color w:val="000000" w:themeColor="text1"/>
        </w:rPr>
        <w:t>Gut Path</w:t>
      </w:r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5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37–45.</w:t>
      </w:r>
      <w:r w:rsidR="007846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8468A" w:rsidRPr="0078468A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78468A" w:rsidRPr="0078468A">
        <w:rPr>
          <w:rFonts w:ascii="Times New Roman" w:eastAsia="Times New Roman" w:hAnsi="Times New Roman" w:cs="Times New Roman"/>
          <w:lang w:eastAsia="zh-CN"/>
        </w:rPr>
        <w:t>: 10.1186/1757-4749-5-37.</w:t>
      </w:r>
    </w:p>
    <w:p w14:paraId="24E3B7C9" w14:textId="31093FCA" w:rsidR="003E7F49" w:rsidRDefault="00342C43" w:rsidP="00276B1F">
      <w:pPr>
        <w:spacing w:after="240"/>
        <w:rPr>
          <w:rFonts w:ascii="Times New Roman" w:hAnsi="Times New Roman" w:cs="Times New Roma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Thompson F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L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Gomez-Gil B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Vasconcelos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T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Sawab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T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07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Multiloc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equence analysis reveals that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3E7F49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3E7F49">
        <w:rPr>
          <w:rFonts w:ascii="Times New Roman" w:hAnsi="Times New Roman" w:cs="Times New Roman"/>
          <w:color w:val="000000" w:themeColor="text1"/>
        </w:rPr>
        <w:t xml:space="preserve"> and </w:t>
      </w:r>
      <w:r w:rsidRPr="003E7F49">
        <w:rPr>
          <w:rFonts w:ascii="Times New Roman" w:hAnsi="Times New Roman" w:cs="Times New Roman"/>
          <w:i/>
          <w:color w:val="000000" w:themeColor="text1"/>
        </w:rPr>
        <w:t xml:space="preserve">V. </w:t>
      </w:r>
      <w:proofErr w:type="spellStart"/>
      <w:r w:rsidRPr="003E7F49">
        <w:rPr>
          <w:rFonts w:ascii="Times New Roman" w:hAnsi="Times New Roman" w:cs="Times New Roman"/>
          <w:i/>
          <w:color w:val="000000" w:themeColor="text1"/>
        </w:rPr>
        <w:t>campbellii</w:t>
      </w:r>
      <w:proofErr w:type="spellEnd"/>
      <w:r w:rsidRPr="003E7F49">
        <w:rPr>
          <w:rFonts w:ascii="Times New Roman" w:hAnsi="Times New Roman" w:cs="Times New Roman"/>
          <w:color w:val="000000" w:themeColor="text1"/>
        </w:rPr>
        <w:t xml:space="preserve"> are distinct species. </w:t>
      </w:r>
      <w:r w:rsidRPr="0009206C">
        <w:rPr>
          <w:rFonts w:ascii="Times New Roman" w:hAnsi="Times New Roman" w:cs="Times New Roman"/>
          <w:i/>
          <w:color w:val="000000" w:themeColor="text1"/>
        </w:rPr>
        <w:t>App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Environ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3E7F49">
        <w:rPr>
          <w:rFonts w:ascii="Times New Roman" w:hAnsi="Times New Roman" w:cs="Times New Roman"/>
          <w:color w:val="000000" w:themeColor="text1"/>
        </w:rPr>
        <w:t xml:space="preserve"> </w:t>
      </w:r>
      <w:r w:rsidRPr="003E7F49">
        <w:rPr>
          <w:rFonts w:ascii="Times New Roman" w:hAnsi="Times New Roman" w:cs="Times New Roman"/>
          <w:bCs/>
          <w:color w:val="000000" w:themeColor="text1"/>
        </w:rPr>
        <w:t>73</w:t>
      </w:r>
      <w:r w:rsidR="001848F9" w:rsidRPr="003E7F49">
        <w:rPr>
          <w:rFonts w:ascii="Times New Roman" w:hAnsi="Times New Roman" w:cs="Times New Roman"/>
          <w:color w:val="000000" w:themeColor="text1"/>
        </w:rPr>
        <w:t xml:space="preserve">, </w:t>
      </w:r>
      <w:r w:rsidRPr="003E7F49">
        <w:rPr>
          <w:rFonts w:ascii="Times New Roman" w:hAnsi="Times New Roman" w:cs="Times New Roman"/>
          <w:color w:val="000000" w:themeColor="text1"/>
        </w:rPr>
        <w:t>4279–4285.</w:t>
      </w:r>
      <w:r w:rsidR="003E7F49" w:rsidRPr="003E7F4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E7F49" w:rsidRPr="0009206C">
        <w:rPr>
          <w:rFonts w:ascii="Times New Roman" w:hAnsi="Times New Roman" w:cs="Times New Roman"/>
        </w:rPr>
        <w:t>doi</w:t>
      </w:r>
      <w:proofErr w:type="spellEnd"/>
      <w:r w:rsidR="003E7F49" w:rsidRPr="0009206C">
        <w:rPr>
          <w:rFonts w:ascii="Times New Roman" w:hAnsi="Times New Roman" w:cs="Times New Roman"/>
        </w:rPr>
        <w:t>: 10.1128/AEM.00020-07</w:t>
      </w:r>
    </w:p>
    <w:p w14:paraId="649D0605" w14:textId="6B361D27" w:rsidR="003E7F49" w:rsidRDefault="00B70960" w:rsidP="00276B1F">
      <w:pPr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Thompson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Vicente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Souza 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Vasconcelos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Vesth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T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Alves N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>. 2009. Genomic taxon</w:t>
      </w:r>
      <w:r w:rsidR="00065F6B" w:rsidRPr="00D4522D">
        <w:rPr>
          <w:rFonts w:ascii="Times New Roman" w:hAnsi="Times New Roman" w:cs="Times New Roman"/>
          <w:color w:val="000000" w:themeColor="text1"/>
        </w:rPr>
        <w:t xml:space="preserve">omy of </w:t>
      </w:r>
      <w:proofErr w:type="spellStart"/>
      <w:r w:rsidR="00065F6B" w:rsidRPr="00D4522D">
        <w:rPr>
          <w:rFonts w:ascii="Times New Roman" w:hAnsi="Times New Roman" w:cs="Times New Roman"/>
          <w:color w:val="000000" w:themeColor="text1"/>
        </w:rPr>
        <w:t>Vibrios</w:t>
      </w:r>
      <w:proofErr w:type="spellEnd"/>
      <w:r w:rsidR="00065F6B"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065F6B" w:rsidRPr="0009206C">
        <w:rPr>
          <w:rFonts w:ascii="Times New Roman" w:hAnsi="Times New Roman" w:cs="Times New Roman"/>
          <w:i/>
          <w:color w:val="000000" w:themeColor="text1"/>
        </w:rPr>
        <w:t xml:space="preserve">BMC </w:t>
      </w:r>
      <w:proofErr w:type="spellStart"/>
      <w:r w:rsidR="00065F6B"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065F6B" w:rsidRPr="0009206C">
        <w:rPr>
          <w:rFonts w:ascii="Times New Roman" w:hAnsi="Times New Roman" w:cs="Times New Roman"/>
          <w:i/>
          <w:color w:val="000000" w:themeColor="text1"/>
        </w:rPr>
        <w:t xml:space="preserve"> Biol</w:t>
      </w:r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9</w:t>
      </w:r>
      <w:r w:rsidR="003E7F49">
        <w:rPr>
          <w:rFonts w:ascii="Times New Roman" w:hAnsi="Times New Roman" w:cs="Times New Roman"/>
          <w:color w:val="000000" w:themeColor="text1"/>
        </w:rPr>
        <w:t>:</w:t>
      </w:r>
      <w:r w:rsidR="007117A2" w:rsidRPr="00D4522D">
        <w:rPr>
          <w:rFonts w:ascii="Times New Roman" w:hAnsi="Times New Roman" w:cs="Times New Roman"/>
          <w:color w:val="000000" w:themeColor="text1"/>
        </w:rPr>
        <w:t>258</w:t>
      </w:r>
      <w:r w:rsidRPr="00D4522D">
        <w:rPr>
          <w:rFonts w:ascii="Times New Roman" w:hAnsi="Times New Roman" w:cs="Times New Roman"/>
          <w:color w:val="000000" w:themeColor="text1"/>
        </w:rPr>
        <w:t>.</w:t>
      </w:r>
      <w:r w:rsidR="003E7F4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E7F49" w:rsidRPr="003E7F49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3E7F49" w:rsidRPr="003E7F49">
        <w:rPr>
          <w:rFonts w:ascii="Times New Roman" w:eastAsia="Times New Roman" w:hAnsi="Times New Roman" w:cs="Times New Roman"/>
          <w:lang w:eastAsia="zh-CN"/>
        </w:rPr>
        <w:t>: 10.1186/1471-2148-9-258</w:t>
      </w:r>
    </w:p>
    <w:p w14:paraId="10999071" w14:textId="4F0F2581" w:rsidR="005E4D78" w:rsidRPr="00D4522D" w:rsidRDefault="00342C43" w:rsidP="00276B1F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Turner 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W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Berthiaume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T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Morales 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Armbrus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E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V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Strom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S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6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Genomic evidence of adaptive evolution in emergent </w:t>
      </w:r>
      <w:r w:rsidRPr="00D4522D">
        <w:rPr>
          <w:rFonts w:ascii="Times New Roman" w:hAnsi="Times New Roman" w:cs="Times New Roman"/>
          <w:i/>
          <w:color w:val="000000" w:themeColor="text1"/>
        </w:rPr>
        <w:t>Vibrio parahaemolyticus</w:t>
      </w:r>
      <w:r w:rsidRPr="00D4522D">
        <w:rPr>
          <w:rFonts w:ascii="Times New Roman" w:hAnsi="Times New Roman" w:cs="Times New Roman"/>
          <w:color w:val="000000" w:themeColor="text1"/>
        </w:rPr>
        <w:t xml:space="preserve"> ecotypes. </w:t>
      </w:r>
      <w:r w:rsidRPr="0009206C">
        <w:rPr>
          <w:rFonts w:ascii="Times New Roman" w:hAnsi="Times New Roman" w:cs="Times New Roman"/>
          <w:i/>
          <w:color w:val="000000" w:themeColor="text1"/>
        </w:rPr>
        <w:t>Elem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Sci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th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4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117.</w:t>
      </w:r>
      <w:r w:rsidR="005E4D78" w:rsidRPr="00D4522D">
        <w:rPr>
          <w:rFonts w:ascii="Times New Roman" w:hAnsi="Times New Roman" w:cs="Times New Roman"/>
          <w:color w:val="000000" w:themeColor="text1"/>
        </w:rPr>
        <w:t xml:space="preserve"> </w:t>
      </w:r>
      <w:hyperlink r:id="rId10" w:history="1">
        <w:r w:rsidR="005E4D78" w:rsidRPr="00D4522D">
          <w:rPr>
            <w:rFonts w:ascii="Times New Roman" w:eastAsia="Times New Roman" w:hAnsi="Times New Roman" w:cs="Times New Roman"/>
            <w:color w:val="000000" w:themeColor="text1"/>
            <w:bdr w:val="none" w:sz="0" w:space="0" w:color="auto" w:frame="1"/>
            <w:shd w:val="clear" w:color="auto" w:fill="FFFFFF"/>
          </w:rPr>
          <w:t>doi</w:t>
        </w:r>
        <w:r w:rsidR="00276B1F" w:rsidRPr="00D4522D">
          <w:rPr>
            <w:rFonts w:ascii="Times New Roman" w:eastAsia="Times New Roman" w:hAnsi="Times New Roman" w:cs="Times New Roman"/>
            <w:color w:val="000000" w:themeColor="text1"/>
            <w:bdr w:val="none" w:sz="0" w:space="0" w:color="auto" w:frame="1"/>
            <w:shd w:val="clear" w:color="auto" w:fill="FFFFFF"/>
          </w:rPr>
          <w:t>:</w:t>
        </w:r>
        <w:r w:rsidR="005E4D78" w:rsidRPr="00D4522D">
          <w:rPr>
            <w:rFonts w:ascii="Times New Roman" w:eastAsia="Times New Roman" w:hAnsi="Times New Roman" w:cs="Times New Roman"/>
            <w:color w:val="000000" w:themeColor="text1"/>
            <w:bdr w:val="none" w:sz="0" w:space="0" w:color="auto" w:frame="1"/>
            <w:shd w:val="clear" w:color="auto" w:fill="FFFFFF"/>
          </w:rPr>
          <w:t>10.12952/journal.elementa.000117</w:t>
        </w:r>
      </w:hyperlink>
    </w:p>
    <w:p w14:paraId="680C0A54" w14:textId="73BDDC3F" w:rsidR="00264C7A" w:rsidRDefault="00883369" w:rsidP="00276B1F">
      <w:pPr>
        <w:spacing w:after="240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Urbanczyk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Ogura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Hayashi T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3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Taxonomic revision of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clade bacteria (family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Vibrionaceae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) based on analysis of whole genome sequences. </w:t>
      </w:r>
      <w:r w:rsidRPr="0009206C">
        <w:rPr>
          <w:rFonts w:ascii="Times New Roman" w:hAnsi="Times New Roman" w:cs="Times New Roman"/>
          <w:i/>
          <w:color w:val="000000" w:themeColor="text1"/>
        </w:rPr>
        <w:t>In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Sys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63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2742–2751.</w:t>
      </w:r>
      <w:r w:rsidR="00264C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64C7A" w:rsidRPr="00264C7A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264C7A" w:rsidRPr="00264C7A">
        <w:rPr>
          <w:rFonts w:ascii="Times New Roman" w:eastAsia="Times New Roman" w:hAnsi="Times New Roman" w:cs="Times New Roman"/>
          <w:lang w:eastAsia="zh-CN"/>
        </w:rPr>
        <w:t>: 10.1099/ijs.0.051110-0</w:t>
      </w:r>
    </w:p>
    <w:p w14:paraId="28952ACC" w14:textId="008A6F9B" w:rsidR="0005541E" w:rsidRDefault="00883369" w:rsidP="00276B1F">
      <w:pPr>
        <w:spacing w:after="240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Urbanczyk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Ogura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Hayashi T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4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>. Contrasting inter- and intraspecies recombination patterns in the “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Clade” </w:t>
      </w:r>
      <w:r w:rsidRPr="00D4522D">
        <w:rPr>
          <w:rFonts w:ascii="Times New Roman" w:hAnsi="Times New Roman" w:cs="Times New Roman"/>
          <w:i/>
          <w:color w:val="000000" w:themeColor="text1"/>
        </w:rPr>
        <w:t>Vibrio</w:t>
      </w:r>
      <w:r w:rsidRPr="00D4522D">
        <w:rPr>
          <w:rFonts w:ascii="Times New Roman" w:hAnsi="Times New Roman" w:cs="Times New Roman"/>
          <w:color w:val="000000" w:themeColor="text1"/>
        </w:rPr>
        <w:t xml:space="preserve"> collected over large spatial and temporal scales. </w:t>
      </w:r>
      <w:r w:rsidRPr="0009206C">
        <w:rPr>
          <w:rFonts w:ascii="Times New Roman" w:hAnsi="Times New Roman" w:cs="Times New Roman"/>
          <w:i/>
          <w:color w:val="000000" w:themeColor="text1"/>
        </w:rPr>
        <w:t>Genome 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7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71–80.</w:t>
      </w:r>
      <w:r w:rsidR="0005541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5541E" w:rsidRPr="0005541E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05541E" w:rsidRPr="0005541E">
        <w:rPr>
          <w:rFonts w:ascii="Times New Roman" w:eastAsia="Times New Roman" w:hAnsi="Times New Roman" w:cs="Times New Roman"/>
          <w:lang w:eastAsia="zh-CN"/>
        </w:rPr>
        <w:t>: 10.1093/</w:t>
      </w:r>
      <w:proofErr w:type="spellStart"/>
      <w:r w:rsidR="0005541E" w:rsidRPr="0005541E">
        <w:rPr>
          <w:rFonts w:ascii="Times New Roman" w:eastAsia="Times New Roman" w:hAnsi="Times New Roman" w:cs="Times New Roman"/>
          <w:lang w:eastAsia="zh-CN"/>
        </w:rPr>
        <w:t>gbe</w:t>
      </w:r>
      <w:proofErr w:type="spellEnd"/>
      <w:r w:rsidR="0005541E" w:rsidRPr="0005541E">
        <w:rPr>
          <w:rFonts w:ascii="Times New Roman" w:eastAsia="Times New Roman" w:hAnsi="Times New Roman" w:cs="Times New Roman"/>
          <w:lang w:eastAsia="zh-CN"/>
        </w:rPr>
        <w:t>/evu269</w:t>
      </w:r>
    </w:p>
    <w:p w14:paraId="6E309F50" w14:textId="2EE9B8FE" w:rsidR="0005541E" w:rsidRPr="00D4522D" w:rsidRDefault="00883369" w:rsidP="0009206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Wang Z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ervey W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Kim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Lin B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r w:rsidRPr="00D4522D">
        <w:rPr>
          <w:rFonts w:ascii="Times New Roman" w:hAnsi="Times New Roman" w:cs="Times New Roman"/>
          <w:bCs/>
          <w:color w:val="000000" w:themeColor="text1"/>
        </w:rPr>
        <w:t>Vora G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J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5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Complete Genome Sequence of the Bioluminescent Marine Bacterium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ATCC 33843 (392 [MAV]). 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Genome </w:t>
      </w:r>
      <w:proofErr w:type="spellStart"/>
      <w:r w:rsidRPr="0009206C">
        <w:rPr>
          <w:rFonts w:ascii="Times New Roman" w:hAnsi="Times New Roman" w:cs="Times New Roman"/>
          <w:i/>
          <w:color w:val="000000" w:themeColor="text1"/>
        </w:rPr>
        <w:t>Announc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3</w:t>
      </w:r>
      <w:r w:rsidR="008E23A8">
        <w:rPr>
          <w:rFonts w:ascii="Times New Roman" w:hAnsi="Times New Roman" w:cs="Times New Roman"/>
          <w:bCs/>
          <w:color w:val="000000" w:themeColor="text1"/>
        </w:rPr>
        <w:t>:</w:t>
      </w:r>
      <w:r w:rsidRPr="00D4522D">
        <w:rPr>
          <w:rFonts w:ascii="Times New Roman" w:hAnsi="Times New Roman" w:cs="Times New Roman"/>
          <w:color w:val="000000" w:themeColor="text1"/>
        </w:rPr>
        <w:t>e01493–14–2.</w:t>
      </w:r>
      <w:r w:rsidR="001126EA"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="001126EA" w:rsidRPr="00D4522D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</w:rPr>
        <w:t>doi:</w:t>
      </w:r>
      <w:r w:rsidR="001126EA" w:rsidRPr="00D4522D">
        <w:rPr>
          <w:rFonts w:ascii="Times New Roman" w:eastAsia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</w:rPr>
        <w:t>10.1128/genomeA.01493-14</w:t>
      </w:r>
    </w:p>
    <w:p w14:paraId="0D872476" w14:textId="77669B24" w:rsidR="0005541E" w:rsidRDefault="00B70960" w:rsidP="009A55F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Wendling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bCs/>
          <w:color w:val="000000" w:themeColor="text1"/>
        </w:rPr>
        <w:t>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Piecyk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Refardt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D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Chibani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C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Hertel R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Liesegang H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>. 2017. Tripartite species interaction: eukaryotic hosts suffer more from phage susceptible than from phage resistant bacteria</w:t>
      </w:r>
      <w:r w:rsidR="006F75C2"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6F75C2" w:rsidRPr="0009206C">
        <w:rPr>
          <w:rFonts w:ascii="Times New Roman" w:hAnsi="Times New Roman" w:cs="Times New Roman"/>
          <w:i/>
          <w:color w:val="000000" w:themeColor="text1"/>
        </w:rPr>
        <w:t xml:space="preserve">BMC </w:t>
      </w:r>
      <w:proofErr w:type="spellStart"/>
      <w:r w:rsidR="006F75C2"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6F75C2" w:rsidRPr="0009206C">
        <w:rPr>
          <w:rFonts w:ascii="Times New Roman" w:hAnsi="Times New Roman" w:cs="Times New Roman"/>
          <w:i/>
          <w:color w:val="000000" w:themeColor="text1"/>
        </w:rPr>
        <w:t xml:space="preserve"> Biol</w:t>
      </w:r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="006F75C2" w:rsidRPr="00D4522D">
        <w:rPr>
          <w:rFonts w:ascii="Times New Roman" w:hAnsi="Times New Roman" w:cs="Times New Roman"/>
          <w:color w:val="000000" w:themeColor="text1"/>
        </w:rPr>
        <w:t xml:space="preserve"> 17</w:t>
      </w:r>
      <w:r w:rsidR="0005541E">
        <w:rPr>
          <w:rFonts w:ascii="Times New Roman" w:hAnsi="Times New Roman" w:cs="Times New Roman"/>
          <w:color w:val="000000" w:themeColor="text1"/>
        </w:rPr>
        <w:t>:</w:t>
      </w:r>
      <w:r w:rsidR="006F75C2" w:rsidRPr="00D4522D">
        <w:rPr>
          <w:rFonts w:ascii="Times New Roman" w:hAnsi="Times New Roman" w:cs="Times New Roman"/>
          <w:color w:val="000000" w:themeColor="text1"/>
        </w:rPr>
        <w:t>98</w:t>
      </w:r>
      <w:r w:rsidRPr="00D4522D">
        <w:rPr>
          <w:rFonts w:ascii="Times New Roman" w:hAnsi="Times New Roman" w:cs="Times New Roman"/>
          <w:color w:val="000000" w:themeColor="text1"/>
        </w:rPr>
        <w:t>.</w:t>
      </w:r>
      <w:r w:rsidR="0005541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5541E" w:rsidRPr="0005541E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05541E" w:rsidRPr="0005541E">
        <w:rPr>
          <w:rFonts w:ascii="Times New Roman" w:eastAsia="Times New Roman" w:hAnsi="Times New Roman" w:cs="Times New Roman"/>
          <w:lang w:eastAsia="zh-CN"/>
        </w:rPr>
        <w:t>: 10.1186/s12862-017-0930-2</w:t>
      </w:r>
    </w:p>
    <w:p w14:paraId="6C4B0A98" w14:textId="55B7554C" w:rsidR="007E3997" w:rsidRDefault="00B70960" w:rsidP="006A178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Yoshizawa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Wada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Kita-Tsukamoto 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Ikemoto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E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Yokota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ogur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K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09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azureu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, a luminous marine bacterium isolated from seawater. </w:t>
      </w:r>
      <w:r w:rsidR="007117A2" w:rsidRPr="0009206C">
        <w:rPr>
          <w:rFonts w:ascii="Times New Roman" w:hAnsi="Times New Roman" w:cs="Times New Roman"/>
          <w:i/>
          <w:color w:val="000000" w:themeColor="text1"/>
        </w:rPr>
        <w:t>In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7117A2" w:rsidRPr="0009206C">
        <w:rPr>
          <w:rFonts w:ascii="Times New Roman" w:hAnsi="Times New Roman" w:cs="Times New Roman"/>
          <w:i/>
          <w:color w:val="000000" w:themeColor="text1"/>
        </w:rPr>
        <w:t xml:space="preserve"> 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7117A2" w:rsidRPr="0009206C">
        <w:rPr>
          <w:rFonts w:ascii="Times New Roman" w:hAnsi="Times New Roman" w:cs="Times New Roman"/>
          <w:i/>
          <w:color w:val="000000" w:themeColor="text1"/>
        </w:rPr>
        <w:t xml:space="preserve"> Sys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7117A2"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7117A2"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7117A2"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59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1645–1649.</w:t>
      </w:r>
      <w:r w:rsidR="007E399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E3997" w:rsidRPr="007E3997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7E3997" w:rsidRPr="007E3997">
        <w:rPr>
          <w:rFonts w:ascii="Times New Roman" w:eastAsia="Times New Roman" w:hAnsi="Times New Roman" w:cs="Times New Roman"/>
          <w:lang w:eastAsia="zh-CN"/>
        </w:rPr>
        <w:t>: 10.1099/ijs.0.004283-0</w:t>
      </w:r>
    </w:p>
    <w:p w14:paraId="15FE4085" w14:textId="365AB4A8" w:rsidR="0005541E" w:rsidRDefault="00883369" w:rsidP="006A178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Yoshizawa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Wada M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Yokota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78468A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ogur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K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0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sagamiensis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, luminous marine </w:t>
      </w:r>
      <w:r w:rsidRPr="0005541E">
        <w:rPr>
          <w:rFonts w:ascii="Times New Roman" w:hAnsi="Times New Roman" w:cs="Times New Roman"/>
          <w:color w:val="000000" w:themeColor="text1"/>
        </w:rPr>
        <w:t xml:space="preserve">bacteria isolated from sea water. </w:t>
      </w:r>
      <w:r w:rsidRPr="0009206C">
        <w:rPr>
          <w:rFonts w:ascii="Times New Roman" w:hAnsi="Times New Roman" w:cs="Times New Roman"/>
          <w:i/>
          <w:color w:val="000000" w:themeColor="text1"/>
        </w:rPr>
        <w:t>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Gen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Appl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05541E">
        <w:rPr>
          <w:rFonts w:ascii="Times New Roman" w:hAnsi="Times New Roman" w:cs="Times New Roman"/>
          <w:color w:val="000000" w:themeColor="text1"/>
        </w:rPr>
        <w:t>.</w:t>
      </w:r>
      <w:r w:rsidRPr="0005541E">
        <w:rPr>
          <w:rFonts w:ascii="Times New Roman" w:hAnsi="Times New Roman" w:cs="Times New Roman"/>
          <w:color w:val="000000" w:themeColor="text1"/>
        </w:rPr>
        <w:t xml:space="preserve"> </w:t>
      </w:r>
      <w:r w:rsidRPr="0005541E">
        <w:rPr>
          <w:rFonts w:ascii="Times New Roman" w:hAnsi="Times New Roman" w:cs="Times New Roman"/>
          <w:bCs/>
          <w:color w:val="000000" w:themeColor="text1"/>
        </w:rPr>
        <w:t>56</w:t>
      </w:r>
      <w:r w:rsidR="001848F9" w:rsidRPr="0005541E">
        <w:rPr>
          <w:rFonts w:ascii="Times New Roman" w:hAnsi="Times New Roman" w:cs="Times New Roman"/>
          <w:color w:val="000000" w:themeColor="text1"/>
        </w:rPr>
        <w:t xml:space="preserve">, </w:t>
      </w:r>
      <w:r w:rsidRPr="0005541E">
        <w:rPr>
          <w:rFonts w:ascii="Times New Roman" w:hAnsi="Times New Roman" w:cs="Times New Roman"/>
          <w:color w:val="000000" w:themeColor="text1"/>
        </w:rPr>
        <w:t>499–507.</w:t>
      </w:r>
      <w:r w:rsidR="0005541E" w:rsidRPr="0005541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5541E" w:rsidRPr="0005541E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="0005541E" w:rsidRPr="0005541E">
        <w:rPr>
          <w:rFonts w:ascii="Times New Roman" w:hAnsi="Times New Roman" w:cs="Times New Roman"/>
          <w:color w:val="000000" w:themeColor="text1"/>
        </w:rPr>
        <w:t xml:space="preserve">: </w:t>
      </w:r>
      <w:r w:rsidR="0005541E" w:rsidRPr="0009206C">
        <w:rPr>
          <w:rFonts w:ascii="Times New Roman" w:hAnsi="Times New Roman" w:cs="Times New Roman"/>
        </w:rPr>
        <w:t>10.2323/jgam.56.499</w:t>
      </w:r>
    </w:p>
    <w:p w14:paraId="33C55EAF" w14:textId="673109CF" w:rsidR="00D94A7B" w:rsidRPr="004F1D17" w:rsidRDefault="00B70960" w:rsidP="004F1D17">
      <w:pPr>
        <w:rPr>
          <w:rFonts w:ascii="Times New Roman" w:eastAsia="Times New Roman" w:hAnsi="Times New Roman" w:cs="Times New Roman"/>
          <w:lang w:eastAsia="zh-CN"/>
        </w:rPr>
      </w:pPr>
      <w:r w:rsidRPr="00D4522D">
        <w:rPr>
          <w:rFonts w:ascii="Times New Roman" w:hAnsi="Times New Roman" w:cs="Times New Roman"/>
          <w:bCs/>
          <w:color w:val="000000" w:themeColor="text1"/>
        </w:rPr>
        <w:t>Yoshizawa S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Tsuruya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Fukui Y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Sawab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T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bCs/>
          <w:color w:val="000000" w:themeColor="text1"/>
        </w:rPr>
        <w:t>Yokota A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4522D">
        <w:rPr>
          <w:rFonts w:ascii="Times New Roman" w:hAnsi="Times New Roman" w:cs="Times New Roman"/>
          <w:bCs/>
          <w:color w:val="000000" w:themeColor="text1"/>
        </w:rPr>
        <w:t>Kogure</w:t>
      </w:r>
      <w:proofErr w:type="spellEnd"/>
      <w:r w:rsidRPr="00D4522D">
        <w:rPr>
          <w:rFonts w:ascii="Times New Roman" w:hAnsi="Times New Roman" w:cs="Times New Roman"/>
          <w:bCs/>
          <w:color w:val="000000" w:themeColor="text1"/>
        </w:rPr>
        <w:t xml:space="preserve"> K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="00D67D51" w:rsidRPr="00D4522D">
        <w:rPr>
          <w:rFonts w:ascii="Times New Roman" w:hAnsi="Times New Roman" w:cs="Times New Roman"/>
          <w:bCs/>
          <w:color w:val="000000" w:themeColor="text1"/>
        </w:rPr>
        <w:t>et al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="00D67D51" w:rsidRPr="00D4522D">
        <w:rPr>
          <w:rFonts w:ascii="Times New Roman" w:hAnsi="Times New Roman" w:cs="Times New Roman"/>
          <w:color w:val="000000" w:themeColor="text1"/>
        </w:rPr>
        <w:t>(</w:t>
      </w:r>
      <w:r w:rsidRPr="00D4522D">
        <w:rPr>
          <w:rFonts w:ascii="Times New Roman" w:hAnsi="Times New Roman" w:cs="Times New Roman"/>
          <w:color w:val="000000" w:themeColor="text1"/>
        </w:rPr>
        <w:t>2012</w:t>
      </w:r>
      <w:r w:rsidR="00D67D51" w:rsidRPr="00D4522D">
        <w:rPr>
          <w:rFonts w:ascii="Times New Roman" w:hAnsi="Times New Roman" w:cs="Times New Roman"/>
          <w:color w:val="000000" w:themeColor="text1"/>
        </w:rPr>
        <w:t>)</w:t>
      </w:r>
      <w:r w:rsidRPr="00D4522D">
        <w:rPr>
          <w:rFonts w:ascii="Times New Roman" w:hAnsi="Times New Roman" w:cs="Times New Roman"/>
          <w:color w:val="000000" w:themeColor="text1"/>
        </w:rPr>
        <w:t xml:space="preserve">. </w:t>
      </w:r>
      <w:r w:rsidRPr="00D4522D">
        <w:rPr>
          <w:rFonts w:ascii="Times New Roman" w:hAnsi="Times New Roman" w:cs="Times New Roman"/>
          <w:i/>
          <w:color w:val="000000" w:themeColor="text1"/>
        </w:rPr>
        <w:t xml:space="preserve">Vibrio </w:t>
      </w:r>
      <w:proofErr w:type="spellStart"/>
      <w:r w:rsidRPr="00D4522D">
        <w:rPr>
          <w:rFonts w:ascii="Times New Roman" w:hAnsi="Times New Roman" w:cs="Times New Roman"/>
          <w:i/>
          <w:color w:val="000000" w:themeColor="text1"/>
        </w:rPr>
        <w:t>jasicida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, a member of the </w:t>
      </w:r>
      <w:proofErr w:type="spellStart"/>
      <w:r w:rsidRPr="00D4522D">
        <w:rPr>
          <w:rFonts w:ascii="Times New Roman" w:hAnsi="Times New Roman" w:cs="Times New Roman"/>
          <w:color w:val="000000" w:themeColor="text1"/>
        </w:rPr>
        <w:t>Harveyi</w:t>
      </w:r>
      <w:proofErr w:type="spellEnd"/>
      <w:r w:rsidRPr="00D4522D">
        <w:rPr>
          <w:rFonts w:ascii="Times New Roman" w:hAnsi="Times New Roman" w:cs="Times New Roman"/>
          <w:color w:val="000000" w:themeColor="text1"/>
        </w:rPr>
        <w:t xml:space="preserve"> clade, isolated from marine animals (packhorse lobster, abalone and Atlantic salmon). </w:t>
      </w:r>
      <w:r w:rsidR="008D4EC7" w:rsidRPr="0009206C">
        <w:rPr>
          <w:rFonts w:ascii="Times New Roman" w:hAnsi="Times New Roman" w:cs="Times New Roman"/>
          <w:i/>
          <w:color w:val="000000" w:themeColor="text1"/>
        </w:rPr>
        <w:t>In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8D4EC7" w:rsidRPr="0009206C">
        <w:rPr>
          <w:rFonts w:ascii="Times New Roman" w:hAnsi="Times New Roman" w:cs="Times New Roman"/>
          <w:i/>
          <w:color w:val="000000" w:themeColor="text1"/>
        </w:rPr>
        <w:t xml:space="preserve"> J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8D4EC7" w:rsidRPr="0009206C">
        <w:rPr>
          <w:rFonts w:ascii="Times New Roman" w:hAnsi="Times New Roman" w:cs="Times New Roman"/>
          <w:i/>
          <w:color w:val="000000" w:themeColor="text1"/>
        </w:rPr>
        <w:t xml:space="preserve"> Syst</w:t>
      </w:r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8D4EC7" w:rsidRPr="0009206C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D4EC7" w:rsidRPr="0009206C">
        <w:rPr>
          <w:rFonts w:ascii="Times New Roman" w:hAnsi="Times New Roman" w:cs="Times New Roman"/>
          <w:i/>
          <w:color w:val="000000" w:themeColor="text1"/>
        </w:rPr>
        <w:t>Evol</w:t>
      </w:r>
      <w:proofErr w:type="spellEnd"/>
      <w:r w:rsidR="001848F9" w:rsidRPr="0009206C">
        <w:rPr>
          <w:rFonts w:ascii="Times New Roman" w:hAnsi="Times New Roman" w:cs="Times New Roman"/>
          <w:i/>
          <w:color w:val="000000" w:themeColor="text1"/>
        </w:rPr>
        <w:t>.</w:t>
      </w:r>
      <w:r w:rsidR="008D4EC7" w:rsidRPr="0009206C">
        <w:rPr>
          <w:rFonts w:ascii="Times New Roman" w:hAnsi="Times New Roman" w:cs="Times New Roman"/>
          <w:i/>
          <w:color w:val="000000" w:themeColor="text1"/>
        </w:rPr>
        <w:t xml:space="preserve"> Microbiol</w:t>
      </w:r>
      <w:r w:rsidR="001848F9" w:rsidRPr="00D4522D">
        <w:rPr>
          <w:rFonts w:ascii="Times New Roman" w:hAnsi="Times New Roman" w:cs="Times New Roman"/>
          <w:color w:val="000000" w:themeColor="text1"/>
        </w:rPr>
        <w:t>.</w:t>
      </w:r>
      <w:r w:rsidRPr="00D4522D">
        <w:rPr>
          <w:rFonts w:ascii="Times New Roman" w:hAnsi="Times New Roman" w:cs="Times New Roman"/>
          <w:color w:val="000000" w:themeColor="text1"/>
        </w:rPr>
        <w:t xml:space="preserve"> </w:t>
      </w:r>
      <w:r w:rsidRPr="00D4522D">
        <w:rPr>
          <w:rFonts w:ascii="Times New Roman" w:hAnsi="Times New Roman" w:cs="Times New Roman"/>
          <w:bCs/>
          <w:color w:val="000000" w:themeColor="text1"/>
        </w:rPr>
        <w:t>62</w:t>
      </w:r>
      <w:r w:rsidR="001848F9" w:rsidRPr="00D4522D">
        <w:rPr>
          <w:rFonts w:ascii="Times New Roman" w:hAnsi="Times New Roman" w:cs="Times New Roman"/>
          <w:color w:val="000000" w:themeColor="text1"/>
        </w:rPr>
        <w:t xml:space="preserve">, </w:t>
      </w:r>
      <w:r w:rsidRPr="00D4522D">
        <w:rPr>
          <w:rFonts w:ascii="Times New Roman" w:hAnsi="Times New Roman" w:cs="Times New Roman"/>
          <w:color w:val="000000" w:themeColor="text1"/>
        </w:rPr>
        <w:t>1864–1870.</w:t>
      </w:r>
      <w:r w:rsidR="00264C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64C7A" w:rsidRPr="00264C7A">
        <w:rPr>
          <w:rFonts w:ascii="Times New Roman" w:eastAsia="Times New Roman" w:hAnsi="Times New Roman" w:cs="Times New Roman"/>
          <w:lang w:eastAsia="zh-CN"/>
        </w:rPr>
        <w:t>doi</w:t>
      </w:r>
      <w:proofErr w:type="spellEnd"/>
      <w:r w:rsidR="00264C7A" w:rsidRPr="00264C7A">
        <w:rPr>
          <w:rFonts w:ascii="Times New Roman" w:eastAsia="Times New Roman" w:hAnsi="Times New Roman" w:cs="Times New Roman"/>
          <w:lang w:eastAsia="zh-CN"/>
        </w:rPr>
        <w:t>: 10.1099/ijs.0.025916-0</w:t>
      </w:r>
    </w:p>
    <w:sectPr w:rsidR="00D94A7B" w:rsidRPr="004F1D17" w:rsidSect="006A17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FB780" w14:textId="77777777" w:rsidR="00767F11" w:rsidRDefault="00767F11" w:rsidP="001F7AB7">
      <w:r>
        <w:separator/>
      </w:r>
    </w:p>
  </w:endnote>
  <w:endnote w:type="continuationSeparator" w:id="0">
    <w:p w14:paraId="13871C5F" w14:textId="77777777" w:rsidR="00767F11" w:rsidRDefault="00767F11" w:rsidP="001F7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F5C59D" w14:textId="77777777" w:rsidR="005C6CCD" w:rsidRDefault="005C6CCD" w:rsidP="005C6C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47AE48" w14:textId="77777777" w:rsidR="005C6CCD" w:rsidRDefault="005C6CCD" w:rsidP="006A17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73E2B" w14:textId="77777777" w:rsidR="005C6CCD" w:rsidRDefault="005C6CCD" w:rsidP="005C6C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F3E76FB" w14:textId="77777777" w:rsidR="005C6CCD" w:rsidRDefault="005C6CCD" w:rsidP="006A17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2B909" w14:textId="77777777" w:rsidR="00767F11" w:rsidRDefault="00767F11" w:rsidP="001F7AB7">
      <w:r>
        <w:separator/>
      </w:r>
    </w:p>
  </w:footnote>
  <w:footnote w:type="continuationSeparator" w:id="0">
    <w:p w14:paraId="33253CBB" w14:textId="77777777" w:rsidR="00767F11" w:rsidRDefault="00767F11" w:rsidP="001F7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F2B"/>
    <w:rsid w:val="000176C2"/>
    <w:rsid w:val="00024E69"/>
    <w:rsid w:val="00026036"/>
    <w:rsid w:val="00031DE8"/>
    <w:rsid w:val="000321C3"/>
    <w:rsid w:val="0004529A"/>
    <w:rsid w:val="00051A03"/>
    <w:rsid w:val="0005541E"/>
    <w:rsid w:val="0006321A"/>
    <w:rsid w:val="00065F6B"/>
    <w:rsid w:val="00075E3E"/>
    <w:rsid w:val="0008276F"/>
    <w:rsid w:val="00087EC3"/>
    <w:rsid w:val="0009206C"/>
    <w:rsid w:val="0009779E"/>
    <w:rsid w:val="000E4BCD"/>
    <w:rsid w:val="000E75FA"/>
    <w:rsid w:val="000F3C0C"/>
    <w:rsid w:val="00107D6F"/>
    <w:rsid w:val="001126EA"/>
    <w:rsid w:val="00121056"/>
    <w:rsid w:val="001232D9"/>
    <w:rsid w:val="00123741"/>
    <w:rsid w:val="00123C1F"/>
    <w:rsid w:val="00125BB7"/>
    <w:rsid w:val="001261E1"/>
    <w:rsid w:val="00126E42"/>
    <w:rsid w:val="001359E2"/>
    <w:rsid w:val="00154A56"/>
    <w:rsid w:val="00156F22"/>
    <w:rsid w:val="00161E74"/>
    <w:rsid w:val="0016259C"/>
    <w:rsid w:val="001668EC"/>
    <w:rsid w:val="00170BD8"/>
    <w:rsid w:val="001732C0"/>
    <w:rsid w:val="001834CB"/>
    <w:rsid w:val="001848F9"/>
    <w:rsid w:val="00193CFA"/>
    <w:rsid w:val="001A0FE9"/>
    <w:rsid w:val="001A3986"/>
    <w:rsid w:val="001C0D82"/>
    <w:rsid w:val="001C2ED2"/>
    <w:rsid w:val="001C5A2A"/>
    <w:rsid w:val="001E6C8E"/>
    <w:rsid w:val="001F5409"/>
    <w:rsid w:val="001F7AB7"/>
    <w:rsid w:val="0020346D"/>
    <w:rsid w:val="00204C6B"/>
    <w:rsid w:val="00205B9E"/>
    <w:rsid w:val="00211319"/>
    <w:rsid w:val="00216BE1"/>
    <w:rsid w:val="00217F99"/>
    <w:rsid w:val="002331C6"/>
    <w:rsid w:val="0023552F"/>
    <w:rsid w:val="00254F9A"/>
    <w:rsid w:val="00263DD1"/>
    <w:rsid w:val="00264C7A"/>
    <w:rsid w:val="00264CD5"/>
    <w:rsid w:val="002664E0"/>
    <w:rsid w:val="00267384"/>
    <w:rsid w:val="00276AF4"/>
    <w:rsid w:val="00276B1F"/>
    <w:rsid w:val="00281167"/>
    <w:rsid w:val="00281424"/>
    <w:rsid w:val="00283829"/>
    <w:rsid w:val="002933D4"/>
    <w:rsid w:val="002B3869"/>
    <w:rsid w:val="002C2506"/>
    <w:rsid w:val="002D606E"/>
    <w:rsid w:val="002E1A1E"/>
    <w:rsid w:val="002F20F2"/>
    <w:rsid w:val="00302717"/>
    <w:rsid w:val="00312038"/>
    <w:rsid w:val="0031426D"/>
    <w:rsid w:val="00315423"/>
    <w:rsid w:val="003352A3"/>
    <w:rsid w:val="00337029"/>
    <w:rsid w:val="00340DF7"/>
    <w:rsid w:val="00342C43"/>
    <w:rsid w:val="003433DC"/>
    <w:rsid w:val="00343703"/>
    <w:rsid w:val="00357FDD"/>
    <w:rsid w:val="00363F7C"/>
    <w:rsid w:val="003656F8"/>
    <w:rsid w:val="003761DB"/>
    <w:rsid w:val="003815C0"/>
    <w:rsid w:val="00381F7B"/>
    <w:rsid w:val="00383F38"/>
    <w:rsid w:val="00384CC0"/>
    <w:rsid w:val="00387F2B"/>
    <w:rsid w:val="003955A3"/>
    <w:rsid w:val="003971A0"/>
    <w:rsid w:val="003A4256"/>
    <w:rsid w:val="003A4FC2"/>
    <w:rsid w:val="003A734D"/>
    <w:rsid w:val="003B6F1E"/>
    <w:rsid w:val="003B7FF5"/>
    <w:rsid w:val="003E1182"/>
    <w:rsid w:val="003E15F0"/>
    <w:rsid w:val="003E59D2"/>
    <w:rsid w:val="003E684E"/>
    <w:rsid w:val="003E759B"/>
    <w:rsid w:val="003E7F49"/>
    <w:rsid w:val="003F1E20"/>
    <w:rsid w:val="00400F7E"/>
    <w:rsid w:val="00405A85"/>
    <w:rsid w:val="00407EFD"/>
    <w:rsid w:val="004205AF"/>
    <w:rsid w:val="00423601"/>
    <w:rsid w:val="004238D4"/>
    <w:rsid w:val="00432F0C"/>
    <w:rsid w:val="00432F7B"/>
    <w:rsid w:val="00440D3A"/>
    <w:rsid w:val="00442A36"/>
    <w:rsid w:val="00461DB0"/>
    <w:rsid w:val="0047069A"/>
    <w:rsid w:val="00487E13"/>
    <w:rsid w:val="00492025"/>
    <w:rsid w:val="00496A7C"/>
    <w:rsid w:val="004A2B5C"/>
    <w:rsid w:val="004A5E50"/>
    <w:rsid w:val="004C0450"/>
    <w:rsid w:val="004C5058"/>
    <w:rsid w:val="004C7EE4"/>
    <w:rsid w:val="004D68A1"/>
    <w:rsid w:val="004E0A4B"/>
    <w:rsid w:val="004E53CD"/>
    <w:rsid w:val="004E6BD7"/>
    <w:rsid w:val="004F1CEA"/>
    <w:rsid w:val="004F1D17"/>
    <w:rsid w:val="004F1F48"/>
    <w:rsid w:val="005027B0"/>
    <w:rsid w:val="00507B70"/>
    <w:rsid w:val="0051150C"/>
    <w:rsid w:val="005236C9"/>
    <w:rsid w:val="005261F2"/>
    <w:rsid w:val="005261F8"/>
    <w:rsid w:val="00534A7F"/>
    <w:rsid w:val="00534EA2"/>
    <w:rsid w:val="005529CF"/>
    <w:rsid w:val="00552E76"/>
    <w:rsid w:val="00553EC3"/>
    <w:rsid w:val="0055429A"/>
    <w:rsid w:val="00571600"/>
    <w:rsid w:val="005724DE"/>
    <w:rsid w:val="00585968"/>
    <w:rsid w:val="00591CB4"/>
    <w:rsid w:val="00593DBA"/>
    <w:rsid w:val="00595DF6"/>
    <w:rsid w:val="005A3F16"/>
    <w:rsid w:val="005B1BA8"/>
    <w:rsid w:val="005B5500"/>
    <w:rsid w:val="005C2206"/>
    <w:rsid w:val="005C6CCD"/>
    <w:rsid w:val="005D52C6"/>
    <w:rsid w:val="005E0B13"/>
    <w:rsid w:val="005E335B"/>
    <w:rsid w:val="005E409E"/>
    <w:rsid w:val="005E4D78"/>
    <w:rsid w:val="00601C75"/>
    <w:rsid w:val="00601DF4"/>
    <w:rsid w:val="00602427"/>
    <w:rsid w:val="006113D8"/>
    <w:rsid w:val="0061364A"/>
    <w:rsid w:val="006161C9"/>
    <w:rsid w:val="006224E3"/>
    <w:rsid w:val="006310E5"/>
    <w:rsid w:val="00645D79"/>
    <w:rsid w:val="00651EF9"/>
    <w:rsid w:val="00665DE5"/>
    <w:rsid w:val="00672B15"/>
    <w:rsid w:val="00675818"/>
    <w:rsid w:val="00680D01"/>
    <w:rsid w:val="00682B03"/>
    <w:rsid w:val="00683D18"/>
    <w:rsid w:val="006A169D"/>
    <w:rsid w:val="006A178D"/>
    <w:rsid w:val="006A4FB9"/>
    <w:rsid w:val="006B7797"/>
    <w:rsid w:val="006C5129"/>
    <w:rsid w:val="006D253B"/>
    <w:rsid w:val="006D791C"/>
    <w:rsid w:val="006E09BA"/>
    <w:rsid w:val="006E49DD"/>
    <w:rsid w:val="006F7157"/>
    <w:rsid w:val="006F75C2"/>
    <w:rsid w:val="006F7F09"/>
    <w:rsid w:val="00702F69"/>
    <w:rsid w:val="007059F0"/>
    <w:rsid w:val="007117A2"/>
    <w:rsid w:val="007132C1"/>
    <w:rsid w:val="0071651B"/>
    <w:rsid w:val="00720D7B"/>
    <w:rsid w:val="00721EC0"/>
    <w:rsid w:val="0072203A"/>
    <w:rsid w:val="007370F5"/>
    <w:rsid w:val="007454B8"/>
    <w:rsid w:val="007466D6"/>
    <w:rsid w:val="00751186"/>
    <w:rsid w:val="007547AF"/>
    <w:rsid w:val="00755E39"/>
    <w:rsid w:val="00756488"/>
    <w:rsid w:val="0076005A"/>
    <w:rsid w:val="007627E4"/>
    <w:rsid w:val="00767494"/>
    <w:rsid w:val="00767F11"/>
    <w:rsid w:val="0078468A"/>
    <w:rsid w:val="00794005"/>
    <w:rsid w:val="007A329C"/>
    <w:rsid w:val="007A5300"/>
    <w:rsid w:val="007B15BF"/>
    <w:rsid w:val="007C0878"/>
    <w:rsid w:val="007C595E"/>
    <w:rsid w:val="007E3997"/>
    <w:rsid w:val="007F0298"/>
    <w:rsid w:val="007F4A23"/>
    <w:rsid w:val="007F750A"/>
    <w:rsid w:val="00802C21"/>
    <w:rsid w:val="008135C2"/>
    <w:rsid w:val="00813CD8"/>
    <w:rsid w:val="00826AEE"/>
    <w:rsid w:val="00831065"/>
    <w:rsid w:val="00833527"/>
    <w:rsid w:val="00845305"/>
    <w:rsid w:val="00850485"/>
    <w:rsid w:val="0086575E"/>
    <w:rsid w:val="00870593"/>
    <w:rsid w:val="0087242D"/>
    <w:rsid w:val="00881363"/>
    <w:rsid w:val="00883369"/>
    <w:rsid w:val="008849B3"/>
    <w:rsid w:val="00886D5F"/>
    <w:rsid w:val="0089290F"/>
    <w:rsid w:val="008956D7"/>
    <w:rsid w:val="008A0E1A"/>
    <w:rsid w:val="008B1A52"/>
    <w:rsid w:val="008B4699"/>
    <w:rsid w:val="008B6436"/>
    <w:rsid w:val="008D13CD"/>
    <w:rsid w:val="008D4EC7"/>
    <w:rsid w:val="008D5937"/>
    <w:rsid w:val="008E23A8"/>
    <w:rsid w:val="008E59A2"/>
    <w:rsid w:val="008F09E0"/>
    <w:rsid w:val="008F2A06"/>
    <w:rsid w:val="008F4A93"/>
    <w:rsid w:val="009065BF"/>
    <w:rsid w:val="00942E57"/>
    <w:rsid w:val="009559E9"/>
    <w:rsid w:val="00961388"/>
    <w:rsid w:val="00965B18"/>
    <w:rsid w:val="0096677F"/>
    <w:rsid w:val="00973357"/>
    <w:rsid w:val="00975C7E"/>
    <w:rsid w:val="00980FD2"/>
    <w:rsid w:val="0098611A"/>
    <w:rsid w:val="00986815"/>
    <w:rsid w:val="00987E5E"/>
    <w:rsid w:val="0099088D"/>
    <w:rsid w:val="009A55F7"/>
    <w:rsid w:val="009A6800"/>
    <w:rsid w:val="009B096A"/>
    <w:rsid w:val="009B6405"/>
    <w:rsid w:val="009B703F"/>
    <w:rsid w:val="009C46CF"/>
    <w:rsid w:val="009D04D0"/>
    <w:rsid w:val="009D62E8"/>
    <w:rsid w:val="009E2934"/>
    <w:rsid w:val="009E3B66"/>
    <w:rsid w:val="009F0593"/>
    <w:rsid w:val="009F47DA"/>
    <w:rsid w:val="00A12834"/>
    <w:rsid w:val="00A23453"/>
    <w:rsid w:val="00A27B50"/>
    <w:rsid w:val="00A356BE"/>
    <w:rsid w:val="00A4209C"/>
    <w:rsid w:val="00A42843"/>
    <w:rsid w:val="00A43686"/>
    <w:rsid w:val="00A5054C"/>
    <w:rsid w:val="00A55426"/>
    <w:rsid w:val="00A70A13"/>
    <w:rsid w:val="00A81883"/>
    <w:rsid w:val="00A86ADE"/>
    <w:rsid w:val="00A93F8F"/>
    <w:rsid w:val="00A95351"/>
    <w:rsid w:val="00A96153"/>
    <w:rsid w:val="00AA036D"/>
    <w:rsid w:val="00AA321C"/>
    <w:rsid w:val="00AA52A8"/>
    <w:rsid w:val="00AA6C56"/>
    <w:rsid w:val="00AB1BE8"/>
    <w:rsid w:val="00AB43E1"/>
    <w:rsid w:val="00AB6FEF"/>
    <w:rsid w:val="00AC72D2"/>
    <w:rsid w:val="00AD1C04"/>
    <w:rsid w:val="00AE0379"/>
    <w:rsid w:val="00AE2ED5"/>
    <w:rsid w:val="00AE3523"/>
    <w:rsid w:val="00B02ECC"/>
    <w:rsid w:val="00B03DA6"/>
    <w:rsid w:val="00B0487E"/>
    <w:rsid w:val="00B119FA"/>
    <w:rsid w:val="00B13554"/>
    <w:rsid w:val="00B20205"/>
    <w:rsid w:val="00B32BFB"/>
    <w:rsid w:val="00B36F1C"/>
    <w:rsid w:val="00B404CB"/>
    <w:rsid w:val="00B41A72"/>
    <w:rsid w:val="00B463B7"/>
    <w:rsid w:val="00B525F8"/>
    <w:rsid w:val="00B6031C"/>
    <w:rsid w:val="00B70960"/>
    <w:rsid w:val="00B719D7"/>
    <w:rsid w:val="00B73E24"/>
    <w:rsid w:val="00B81189"/>
    <w:rsid w:val="00B86CE9"/>
    <w:rsid w:val="00BA4C83"/>
    <w:rsid w:val="00BB069F"/>
    <w:rsid w:val="00BB3075"/>
    <w:rsid w:val="00BB3D79"/>
    <w:rsid w:val="00BB5D20"/>
    <w:rsid w:val="00BC2BC5"/>
    <w:rsid w:val="00BC38D1"/>
    <w:rsid w:val="00BC746C"/>
    <w:rsid w:val="00BD022B"/>
    <w:rsid w:val="00BD12EC"/>
    <w:rsid w:val="00BD72F7"/>
    <w:rsid w:val="00BE20C5"/>
    <w:rsid w:val="00BE37A0"/>
    <w:rsid w:val="00BE7E67"/>
    <w:rsid w:val="00BF2196"/>
    <w:rsid w:val="00BF2722"/>
    <w:rsid w:val="00BF4C5B"/>
    <w:rsid w:val="00C02636"/>
    <w:rsid w:val="00C0597E"/>
    <w:rsid w:val="00C05E5D"/>
    <w:rsid w:val="00C13847"/>
    <w:rsid w:val="00C1772C"/>
    <w:rsid w:val="00C25BAA"/>
    <w:rsid w:val="00C27446"/>
    <w:rsid w:val="00C2757C"/>
    <w:rsid w:val="00C36BD1"/>
    <w:rsid w:val="00C45A98"/>
    <w:rsid w:val="00C50422"/>
    <w:rsid w:val="00C5265E"/>
    <w:rsid w:val="00C6095C"/>
    <w:rsid w:val="00C610C9"/>
    <w:rsid w:val="00C62202"/>
    <w:rsid w:val="00C6333D"/>
    <w:rsid w:val="00C63381"/>
    <w:rsid w:val="00C648D2"/>
    <w:rsid w:val="00C77809"/>
    <w:rsid w:val="00C86110"/>
    <w:rsid w:val="00C87D04"/>
    <w:rsid w:val="00C904F6"/>
    <w:rsid w:val="00C941AC"/>
    <w:rsid w:val="00C95F24"/>
    <w:rsid w:val="00CA431D"/>
    <w:rsid w:val="00CE738F"/>
    <w:rsid w:val="00CF0BE0"/>
    <w:rsid w:val="00CF3363"/>
    <w:rsid w:val="00D03737"/>
    <w:rsid w:val="00D12EC4"/>
    <w:rsid w:val="00D131AE"/>
    <w:rsid w:val="00D14DB9"/>
    <w:rsid w:val="00D17708"/>
    <w:rsid w:val="00D24680"/>
    <w:rsid w:val="00D269FF"/>
    <w:rsid w:val="00D30A71"/>
    <w:rsid w:val="00D34562"/>
    <w:rsid w:val="00D40A79"/>
    <w:rsid w:val="00D44EA5"/>
    <w:rsid w:val="00D4522D"/>
    <w:rsid w:val="00D46659"/>
    <w:rsid w:val="00D47226"/>
    <w:rsid w:val="00D56A50"/>
    <w:rsid w:val="00D66B51"/>
    <w:rsid w:val="00D67054"/>
    <w:rsid w:val="00D67D51"/>
    <w:rsid w:val="00D8333E"/>
    <w:rsid w:val="00D8786F"/>
    <w:rsid w:val="00D94A7B"/>
    <w:rsid w:val="00DA688B"/>
    <w:rsid w:val="00DA689A"/>
    <w:rsid w:val="00DA689E"/>
    <w:rsid w:val="00DB1BD1"/>
    <w:rsid w:val="00DB2A18"/>
    <w:rsid w:val="00DB411B"/>
    <w:rsid w:val="00DB46E4"/>
    <w:rsid w:val="00DB47B3"/>
    <w:rsid w:val="00DD5065"/>
    <w:rsid w:val="00DE08C6"/>
    <w:rsid w:val="00DF2E0B"/>
    <w:rsid w:val="00E06B21"/>
    <w:rsid w:val="00E10453"/>
    <w:rsid w:val="00E2169C"/>
    <w:rsid w:val="00E24DB3"/>
    <w:rsid w:val="00E25617"/>
    <w:rsid w:val="00E43A8B"/>
    <w:rsid w:val="00E572F9"/>
    <w:rsid w:val="00E644D6"/>
    <w:rsid w:val="00E74C70"/>
    <w:rsid w:val="00E76B89"/>
    <w:rsid w:val="00E77150"/>
    <w:rsid w:val="00E860C6"/>
    <w:rsid w:val="00E87628"/>
    <w:rsid w:val="00E924A0"/>
    <w:rsid w:val="00E93269"/>
    <w:rsid w:val="00EA18F0"/>
    <w:rsid w:val="00EA6BC3"/>
    <w:rsid w:val="00EB248B"/>
    <w:rsid w:val="00EB55CB"/>
    <w:rsid w:val="00EC72CF"/>
    <w:rsid w:val="00ED07B0"/>
    <w:rsid w:val="00EE22F5"/>
    <w:rsid w:val="00F16487"/>
    <w:rsid w:val="00F22E8D"/>
    <w:rsid w:val="00F2714F"/>
    <w:rsid w:val="00F407C3"/>
    <w:rsid w:val="00F426B9"/>
    <w:rsid w:val="00F61CC1"/>
    <w:rsid w:val="00F676AC"/>
    <w:rsid w:val="00F85DCB"/>
    <w:rsid w:val="00F86537"/>
    <w:rsid w:val="00F86EEF"/>
    <w:rsid w:val="00F95DF3"/>
    <w:rsid w:val="00F9791A"/>
    <w:rsid w:val="00FA6FE9"/>
    <w:rsid w:val="00FC0458"/>
    <w:rsid w:val="00FC06DD"/>
    <w:rsid w:val="00FC2961"/>
    <w:rsid w:val="00FC3345"/>
    <w:rsid w:val="00FC6108"/>
    <w:rsid w:val="00FC6DA6"/>
    <w:rsid w:val="00FC74EA"/>
    <w:rsid w:val="00FC7E71"/>
    <w:rsid w:val="00FD199A"/>
    <w:rsid w:val="00FD395C"/>
    <w:rsid w:val="00FE163C"/>
    <w:rsid w:val="00FF370E"/>
    <w:rsid w:val="00FF3AEF"/>
    <w:rsid w:val="00FF47E9"/>
    <w:rsid w:val="00FF66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1CA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0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6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69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651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30A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A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A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A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A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135C2"/>
    <w:rPr>
      <w:color w:val="0000FF"/>
      <w:u w:val="single"/>
    </w:rPr>
  </w:style>
  <w:style w:type="character" w:customStyle="1" w:styleId="label">
    <w:name w:val="label"/>
    <w:basedOn w:val="DefaultParagraphFont"/>
    <w:rsid w:val="005A3F16"/>
  </w:style>
  <w:style w:type="character" w:customStyle="1" w:styleId="slug-doi">
    <w:name w:val="slug-doi"/>
    <w:basedOn w:val="DefaultParagraphFont"/>
    <w:rsid w:val="0008276F"/>
  </w:style>
  <w:style w:type="character" w:customStyle="1" w:styleId="fm-vol-iss-date">
    <w:name w:val="fm-vol-iss-date"/>
    <w:basedOn w:val="DefaultParagraphFont"/>
    <w:rsid w:val="00553EC3"/>
  </w:style>
  <w:style w:type="character" w:customStyle="1" w:styleId="doi">
    <w:name w:val="doi"/>
    <w:basedOn w:val="DefaultParagraphFont"/>
    <w:rsid w:val="00553EC3"/>
  </w:style>
  <w:style w:type="paragraph" w:styleId="Footer">
    <w:name w:val="footer"/>
    <w:basedOn w:val="Normal"/>
    <w:link w:val="FooterChar"/>
    <w:uiPriority w:val="99"/>
    <w:unhideWhenUsed/>
    <w:rsid w:val="001F7A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AB7"/>
  </w:style>
  <w:style w:type="character" w:styleId="PageNumber">
    <w:name w:val="page number"/>
    <w:basedOn w:val="DefaultParagraphFont"/>
    <w:uiPriority w:val="99"/>
    <w:semiHidden/>
    <w:unhideWhenUsed/>
    <w:rsid w:val="001F7AB7"/>
  </w:style>
  <w:style w:type="character" w:styleId="LineNumber">
    <w:name w:val="line number"/>
    <w:basedOn w:val="DefaultParagraphFont"/>
    <w:uiPriority w:val="99"/>
    <w:semiHidden/>
    <w:unhideWhenUsed/>
    <w:rsid w:val="001F7AB7"/>
  </w:style>
  <w:style w:type="character" w:styleId="FollowedHyperlink">
    <w:name w:val="FollowedHyperlink"/>
    <w:basedOn w:val="DefaultParagraphFont"/>
    <w:uiPriority w:val="99"/>
    <w:semiHidden/>
    <w:unhideWhenUsed/>
    <w:rsid w:val="00831065"/>
    <w:rPr>
      <w:color w:val="954F72" w:themeColor="followedHyperlink"/>
      <w:u w:val="single"/>
    </w:rPr>
  </w:style>
  <w:style w:type="character" w:customStyle="1" w:styleId="meta-key">
    <w:name w:val="meta-key"/>
    <w:basedOn w:val="DefaultParagraphFont"/>
    <w:rsid w:val="009A6800"/>
  </w:style>
  <w:style w:type="character" w:customStyle="1" w:styleId="meta-value">
    <w:name w:val="meta-value"/>
    <w:basedOn w:val="DefaultParagraphFont"/>
    <w:rsid w:val="009A6800"/>
  </w:style>
  <w:style w:type="character" w:customStyle="1" w:styleId="st">
    <w:name w:val="st"/>
    <w:basedOn w:val="DefaultParagraphFont"/>
    <w:rsid w:val="00381F7B"/>
  </w:style>
  <w:style w:type="character" w:styleId="Emphasis">
    <w:name w:val="Emphasis"/>
    <w:basedOn w:val="DefaultParagraphFont"/>
    <w:uiPriority w:val="20"/>
    <w:qFormat/>
    <w:rsid w:val="00381F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doi.org/10.12952/journal.elementa.0001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28%2FgenomeA.00342-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AEE007-056B-432D-B811-533BE9FBA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61</Words>
  <Characters>1061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1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urner</dc:creator>
  <cp:keywords/>
  <dc:description/>
  <cp:lastModifiedBy>Adefolakemi Adenugba</cp:lastModifiedBy>
  <cp:revision>2</cp:revision>
  <cp:lastPrinted>2018-04-09T17:39:00Z</cp:lastPrinted>
  <dcterms:created xsi:type="dcterms:W3CDTF">2018-08-09T08:14:00Z</dcterms:created>
  <dcterms:modified xsi:type="dcterms:W3CDTF">2018-08-0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41" publications="34"/&gt;&lt;/info&gt;PAPERS2_INFO_END</vt:lpwstr>
  </property>
</Properties>
</file>